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AEC6" w14:textId="77777777" w:rsidR="00297BF6" w:rsidRPr="00841643" w:rsidRDefault="00490296" w:rsidP="00490296">
      <w:pPr>
        <w:tabs>
          <w:tab w:val="left" w:pos="3471"/>
        </w:tabs>
        <w:rPr>
          <w:rFonts w:ascii="Times New Roman" w:hAnsi="Times New Roman" w:cs="Times New Roman"/>
          <w:b/>
          <w:sz w:val="32"/>
        </w:rPr>
      </w:pPr>
      <w:r w:rsidRPr="00841643">
        <w:rPr>
          <w:rFonts w:ascii="Times New Roman" w:hAnsi="Times New Roman" w:cs="Times New Roman"/>
          <w:b/>
          <w:sz w:val="32"/>
        </w:rPr>
        <w:t>Key resources of this study</w:t>
      </w:r>
    </w:p>
    <w:tbl>
      <w:tblPr>
        <w:tblStyle w:val="a3"/>
        <w:tblW w:w="9889" w:type="dxa"/>
        <w:tblLayout w:type="fixed"/>
        <w:tblLook w:val="04A0" w:firstRow="1" w:lastRow="0" w:firstColumn="1" w:lastColumn="0" w:noHBand="0" w:noVBand="1"/>
      </w:tblPr>
      <w:tblGrid>
        <w:gridCol w:w="3977"/>
        <w:gridCol w:w="2792"/>
        <w:gridCol w:w="3120"/>
      </w:tblGrid>
      <w:tr w:rsidR="003E30F2" w:rsidRPr="00C72DB8" w14:paraId="1974C15D" w14:textId="77777777" w:rsidTr="00775F85">
        <w:tc>
          <w:tcPr>
            <w:tcW w:w="3977" w:type="dxa"/>
            <w:shd w:val="clear" w:color="auto" w:fill="A6A6A6" w:themeFill="background1" w:themeFillShade="A6"/>
          </w:tcPr>
          <w:p w14:paraId="0BA6C608" w14:textId="77777777" w:rsidR="003E30F2" w:rsidRPr="00C72DB8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792" w:type="dxa"/>
            <w:shd w:val="clear" w:color="auto" w:fill="A6A6A6" w:themeFill="background1" w:themeFillShade="A6"/>
          </w:tcPr>
          <w:p w14:paraId="1807E684" w14:textId="77777777" w:rsidR="003E30F2" w:rsidRPr="00C72DB8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120" w:type="dxa"/>
            <w:shd w:val="clear" w:color="auto" w:fill="A6A6A6" w:themeFill="background1" w:themeFillShade="A6"/>
          </w:tcPr>
          <w:p w14:paraId="022325FB" w14:textId="77777777" w:rsidR="003E30F2" w:rsidRPr="00C72DB8" w:rsidRDefault="003E30F2" w:rsidP="004902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3E30F2" w:rsidRPr="00C72DB8" w14:paraId="1677CF02" w14:textId="77777777" w:rsidTr="00775F85">
        <w:tc>
          <w:tcPr>
            <w:tcW w:w="9889" w:type="dxa"/>
            <w:gridSpan w:val="3"/>
            <w:shd w:val="clear" w:color="auto" w:fill="D9D9D9" w:themeFill="background1" w:themeFillShade="D9"/>
          </w:tcPr>
          <w:p w14:paraId="2F2AC296" w14:textId="77777777" w:rsidR="003E30F2" w:rsidRPr="00C72DB8" w:rsidRDefault="003E3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</w:tr>
      <w:tr w:rsidR="003E30F2" w:rsidRPr="00C72DB8" w14:paraId="54EF876A" w14:textId="77777777" w:rsidTr="00775F85">
        <w:tc>
          <w:tcPr>
            <w:tcW w:w="3977" w:type="dxa"/>
          </w:tcPr>
          <w:p w14:paraId="0D4D4364" w14:textId="77777777" w:rsidR="003E30F2" w:rsidRPr="0070651B" w:rsidRDefault="0083483F" w:rsidP="008348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483F">
              <w:rPr>
                <w:rFonts w:ascii="Times New Roman" w:hAnsi="Times New Roman" w:cs="Times New Roman"/>
                <w:sz w:val="24"/>
                <w:szCs w:val="24"/>
              </w:rPr>
              <w:t>Anti-Hist</w:t>
            </w:r>
            <w:r w:rsidR="00034BB5">
              <w:rPr>
                <w:rFonts w:ascii="Times New Roman" w:hAnsi="Times New Roman" w:cs="Times New Roman"/>
                <w:sz w:val="24"/>
                <w:szCs w:val="24"/>
              </w:rPr>
              <w:t>one H3 (di methyl K36) antibody-</w:t>
            </w:r>
            <w:r w:rsidRPr="0083483F">
              <w:rPr>
                <w:rFonts w:ascii="Times New Roman" w:hAnsi="Times New Roman" w:cs="Times New Roman"/>
                <w:sz w:val="24"/>
                <w:szCs w:val="24"/>
              </w:rPr>
              <w:t>ChIP Grade</w:t>
            </w:r>
          </w:p>
        </w:tc>
        <w:tc>
          <w:tcPr>
            <w:tcW w:w="2792" w:type="dxa"/>
          </w:tcPr>
          <w:p w14:paraId="681F07A0" w14:textId="77777777" w:rsidR="003E30F2" w:rsidRPr="0070651B" w:rsidRDefault="0083483F" w:rsidP="000B2C8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3120" w:type="dxa"/>
          </w:tcPr>
          <w:p w14:paraId="09747D17" w14:textId="77777777" w:rsidR="003E30F2" w:rsidRPr="0070651B" w:rsidRDefault="0083483F" w:rsidP="00DC7F8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483F">
              <w:rPr>
                <w:rFonts w:ascii="Times New Roman" w:hAnsi="Times New Roman" w:cs="Times New Roman"/>
                <w:sz w:val="24"/>
                <w:szCs w:val="24"/>
              </w:rPr>
              <w:t>ab9049</w:t>
            </w:r>
          </w:p>
        </w:tc>
      </w:tr>
      <w:tr w:rsidR="0097531A" w:rsidRPr="00C72DB8" w14:paraId="2F2F6126" w14:textId="77777777" w:rsidTr="00775F85">
        <w:tc>
          <w:tcPr>
            <w:tcW w:w="3977" w:type="dxa"/>
          </w:tcPr>
          <w:p w14:paraId="40F5467D" w14:textId="389F2C32" w:rsidR="0097531A" w:rsidRPr="00563465" w:rsidRDefault="0097531A" w:rsidP="00034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31A">
              <w:rPr>
                <w:rFonts w:ascii="Times New Roman" w:hAnsi="Times New Roman" w:cs="Times New Roman"/>
                <w:sz w:val="24"/>
                <w:szCs w:val="24"/>
              </w:rPr>
              <w:t>Anti-Histone H3 (di methyl K36) antibody</w:t>
            </w:r>
          </w:p>
        </w:tc>
        <w:tc>
          <w:tcPr>
            <w:tcW w:w="2792" w:type="dxa"/>
          </w:tcPr>
          <w:p w14:paraId="1C9DF637" w14:textId="58B7ED3E" w:rsidR="0097531A" w:rsidRDefault="0097531A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3120" w:type="dxa"/>
          </w:tcPr>
          <w:p w14:paraId="72FB566C" w14:textId="5D13AC03" w:rsidR="0097531A" w:rsidRPr="00563465" w:rsidRDefault="0097531A" w:rsidP="00DC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31A">
              <w:rPr>
                <w:rFonts w:ascii="Times New Roman" w:hAnsi="Times New Roman" w:cs="Times New Roman"/>
                <w:sz w:val="24"/>
                <w:szCs w:val="24"/>
              </w:rPr>
              <w:t>ab272158</w:t>
            </w:r>
          </w:p>
        </w:tc>
      </w:tr>
      <w:tr w:rsidR="00C058CC" w:rsidRPr="00C72DB8" w14:paraId="074C5424" w14:textId="77777777" w:rsidTr="00775F85">
        <w:tc>
          <w:tcPr>
            <w:tcW w:w="3977" w:type="dxa"/>
          </w:tcPr>
          <w:p w14:paraId="042ABFDC" w14:textId="77777777" w:rsidR="00C058CC" w:rsidRPr="0083483F" w:rsidRDefault="00563465" w:rsidP="00034B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65">
              <w:rPr>
                <w:rFonts w:ascii="Times New Roman" w:hAnsi="Times New Roman" w:cs="Times New Roman"/>
                <w:sz w:val="24"/>
                <w:szCs w:val="24"/>
              </w:rPr>
              <w:t>Anti-Histon</w:t>
            </w:r>
            <w:r w:rsidR="00034BB5">
              <w:rPr>
                <w:rFonts w:ascii="Times New Roman" w:hAnsi="Times New Roman" w:cs="Times New Roman"/>
                <w:sz w:val="24"/>
                <w:szCs w:val="24"/>
              </w:rPr>
              <w:t>e H3 (tri methyl K27) antibody-</w:t>
            </w:r>
            <w:r w:rsidRPr="00563465">
              <w:rPr>
                <w:rFonts w:ascii="Times New Roman" w:hAnsi="Times New Roman" w:cs="Times New Roman"/>
                <w:sz w:val="24"/>
                <w:szCs w:val="24"/>
              </w:rPr>
              <w:t>ChIP Grade</w:t>
            </w:r>
          </w:p>
        </w:tc>
        <w:tc>
          <w:tcPr>
            <w:tcW w:w="2792" w:type="dxa"/>
          </w:tcPr>
          <w:p w14:paraId="770EFFEF" w14:textId="77777777" w:rsidR="00C058CC" w:rsidRDefault="00C058CC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3120" w:type="dxa"/>
          </w:tcPr>
          <w:p w14:paraId="157D69B0" w14:textId="77777777" w:rsidR="00C058CC" w:rsidRPr="0083483F" w:rsidRDefault="00563465" w:rsidP="00DC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3465">
              <w:rPr>
                <w:rFonts w:ascii="Times New Roman" w:hAnsi="Times New Roman" w:cs="Times New Roman"/>
                <w:sz w:val="24"/>
                <w:szCs w:val="24"/>
              </w:rPr>
              <w:t>ab6002</w:t>
            </w:r>
          </w:p>
        </w:tc>
      </w:tr>
      <w:tr w:rsidR="003E30F2" w:rsidRPr="00C72DB8" w14:paraId="06F849C5" w14:textId="77777777" w:rsidTr="00775F85">
        <w:tc>
          <w:tcPr>
            <w:tcW w:w="3977" w:type="dxa"/>
          </w:tcPr>
          <w:p w14:paraId="16449C55" w14:textId="77777777" w:rsidR="003E30F2" w:rsidRPr="00C72DB8" w:rsidRDefault="0090101C" w:rsidP="00A771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nti-WHSC1/NSD2 antibody [29D1] - ChIP Grade</w:t>
            </w:r>
          </w:p>
        </w:tc>
        <w:tc>
          <w:tcPr>
            <w:tcW w:w="2792" w:type="dxa"/>
          </w:tcPr>
          <w:p w14:paraId="612E25A5" w14:textId="77777777" w:rsidR="003E30F2" w:rsidRPr="00C72DB8" w:rsidRDefault="00A771D5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3120" w:type="dxa"/>
          </w:tcPr>
          <w:p w14:paraId="426710B2" w14:textId="77777777" w:rsidR="003E30F2" w:rsidRPr="00C72DB8" w:rsidRDefault="00A771D5" w:rsidP="00DC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1D5">
              <w:rPr>
                <w:rFonts w:ascii="Times New Roman" w:hAnsi="Times New Roman" w:cs="Times New Roman"/>
                <w:sz w:val="24"/>
                <w:szCs w:val="24"/>
              </w:rPr>
              <w:t>ab75359</w:t>
            </w:r>
          </w:p>
        </w:tc>
      </w:tr>
      <w:tr w:rsidR="0097531A" w:rsidRPr="00C72DB8" w14:paraId="570A3749" w14:textId="77777777" w:rsidTr="00775F85">
        <w:tc>
          <w:tcPr>
            <w:tcW w:w="3977" w:type="dxa"/>
          </w:tcPr>
          <w:p w14:paraId="7D952394" w14:textId="4BE741F5" w:rsidR="0097531A" w:rsidRPr="00C70608" w:rsidRDefault="0097531A" w:rsidP="001A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31A">
              <w:rPr>
                <w:rFonts w:ascii="Times New Roman" w:hAnsi="Times New Roman" w:cs="Times New Roman"/>
                <w:sz w:val="24"/>
                <w:szCs w:val="24"/>
              </w:rPr>
              <w:t>Recombinant Anti-WHSC1/NSD2 antibody</w:t>
            </w:r>
          </w:p>
        </w:tc>
        <w:tc>
          <w:tcPr>
            <w:tcW w:w="2792" w:type="dxa"/>
          </w:tcPr>
          <w:p w14:paraId="5D82D35C" w14:textId="63E94356" w:rsidR="0097531A" w:rsidRPr="00500A32" w:rsidRDefault="0097531A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3120" w:type="dxa"/>
          </w:tcPr>
          <w:p w14:paraId="7EF34E27" w14:textId="66DD5199" w:rsidR="0097531A" w:rsidRPr="00C70608" w:rsidRDefault="0097531A" w:rsidP="00DC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31A">
              <w:rPr>
                <w:rFonts w:ascii="Times New Roman" w:hAnsi="Times New Roman" w:cs="Times New Roman"/>
                <w:sz w:val="24"/>
                <w:szCs w:val="24"/>
              </w:rPr>
              <w:t>ab259940</w:t>
            </w:r>
          </w:p>
        </w:tc>
      </w:tr>
      <w:tr w:rsidR="00C70608" w:rsidRPr="00C72DB8" w14:paraId="08F257FC" w14:textId="77777777" w:rsidTr="00775F85">
        <w:tc>
          <w:tcPr>
            <w:tcW w:w="3977" w:type="dxa"/>
          </w:tcPr>
          <w:p w14:paraId="17D9A21A" w14:textId="0C291B10" w:rsidR="00C70608" w:rsidRDefault="00C70608" w:rsidP="001A1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608">
              <w:rPr>
                <w:rFonts w:ascii="Times New Roman" w:hAnsi="Times New Roman" w:cs="Times New Roman"/>
                <w:sz w:val="24"/>
                <w:szCs w:val="24"/>
              </w:rPr>
              <w:t>Anti-RUNX2</w:t>
            </w:r>
            <w:r w:rsidR="0097531A">
              <w:rPr>
                <w:rFonts w:ascii="Times New Roman" w:hAnsi="Times New Roman" w:cs="Times New Roman"/>
                <w:sz w:val="24"/>
                <w:szCs w:val="24"/>
              </w:rPr>
              <w:t xml:space="preserve"> (C-12)</w:t>
            </w:r>
          </w:p>
        </w:tc>
        <w:tc>
          <w:tcPr>
            <w:tcW w:w="2792" w:type="dxa"/>
          </w:tcPr>
          <w:p w14:paraId="132C6AD5" w14:textId="26F73FA5" w:rsidR="00C70608" w:rsidRPr="00500A32" w:rsidRDefault="00AF4E5D" w:rsidP="000B2C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E5D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20" w:type="dxa"/>
          </w:tcPr>
          <w:p w14:paraId="2A0B2760" w14:textId="41A7E3E0" w:rsidR="00C70608" w:rsidRPr="001A13E5" w:rsidRDefault="0097531A" w:rsidP="00DC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390715</w:t>
            </w:r>
          </w:p>
        </w:tc>
      </w:tr>
      <w:tr w:rsidR="003E30F2" w:rsidRPr="00C72DB8" w14:paraId="5392CC24" w14:textId="77777777" w:rsidTr="00775F85">
        <w:tc>
          <w:tcPr>
            <w:tcW w:w="3977" w:type="dxa"/>
          </w:tcPr>
          <w:p w14:paraId="3B6F7B12" w14:textId="77777777" w:rsidR="003E30F2" w:rsidRPr="00C72DB8" w:rsidRDefault="003E30F2" w:rsidP="00F07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F07ED9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β-actin</w:t>
            </w:r>
          </w:p>
        </w:tc>
        <w:tc>
          <w:tcPr>
            <w:tcW w:w="2792" w:type="dxa"/>
          </w:tcPr>
          <w:p w14:paraId="3ED138AF" w14:textId="77777777" w:rsidR="003E30F2" w:rsidRPr="00C72DB8" w:rsidRDefault="00F07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3120" w:type="dxa"/>
          </w:tcPr>
          <w:p w14:paraId="7B785CF3" w14:textId="77777777" w:rsidR="003E30F2" w:rsidRPr="00C72DB8" w:rsidRDefault="000B1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006</w:t>
            </w:r>
          </w:p>
        </w:tc>
      </w:tr>
      <w:tr w:rsidR="00955674" w:rsidRPr="00C72DB8" w14:paraId="74F91D65" w14:textId="77777777" w:rsidTr="00775F85">
        <w:tc>
          <w:tcPr>
            <w:tcW w:w="3977" w:type="dxa"/>
          </w:tcPr>
          <w:p w14:paraId="41AE5047" w14:textId="77777777" w:rsidR="00955674" w:rsidRPr="00C72DB8" w:rsidRDefault="00955674" w:rsidP="00955674">
            <w:pPr>
              <w:shd w:val="clear" w:color="auto" w:fill="FFFFFF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oat Anti-Rabbit IgG-HRP</w:t>
            </w:r>
          </w:p>
        </w:tc>
        <w:tc>
          <w:tcPr>
            <w:tcW w:w="2792" w:type="dxa"/>
          </w:tcPr>
          <w:p w14:paraId="574A8D68" w14:textId="77777777" w:rsidR="00955674" w:rsidRDefault="00955674" w:rsidP="00955674">
            <w:r w:rsidRPr="009C6A2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621FB1E9" w14:textId="77777777" w:rsidR="00955674" w:rsidRPr="00C72DB8" w:rsidRDefault="00955674" w:rsidP="00955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0545</w:t>
            </w:r>
          </w:p>
        </w:tc>
      </w:tr>
      <w:tr w:rsidR="00955674" w:rsidRPr="00C72DB8" w14:paraId="6F60A67E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13E99F29" w14:textId="77777777" w:rsidR="00955674" w:rsidRPr="00C72DB8" w:rsidRDefault="00955674" w:rsidP="00955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abbit Anti Mouse IgG-HRP</w:t>
            </w:r>
          </w:p>
        </w:tc>
        <w:tc>
          <w:tcPr>
            <w:tcW w:w="2792" w:type="dxa"/>
            <w:noWrap/>
            <w:hideMark/>
          </w:tcPr>
          <w:p w14:paraId="048B97ED" w14:textId="77777777" w:rsidR="00955674" w:rsidRDefault="00955674" w:rsidP="00955674">
            <w:r w:rsidRPr="009C6A22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noWrap/>
            <w:hideMark/>
          </w:tcPr>
          <w:p w14:paraId="7A502321" w14:textId="77777777" w:rsidR="00955674" w:rsidRPr="00C72DB8" w:rsidRDefault="00955674" w:rsidP="00955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9044-2ML</w:t>
            </w:r>
          </w:p>
        </w:tc>
      </w:tr>
      <w:tr w:rsidR="003E30F2" w:rsidRPr="00C72DB8" w14:paraId="4BE59783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69E01333" w14:textId="77777777" w:rsidR="003E30F2" w:rsidRPr="009F6F37" w:rsidRDefault="0090101C" w:rsidP="006A2BD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nti-Histone H3 antibody - Nuclear Loading Control and ChIP Grade</w:t>
            </w:r>
          </w:p>
        </w:tc>
        <w:tc>
          <w:tcPr>
            <w:tcW w:w="2792" w:type="dxa"/>
            <w:noWrap/>
            <w:hideMark/>
          </w:tcPr>
          <w:p w14:paraId="544D8D3A" w14:textId="77777777" w:rsidR="003E30F2" w:rsidRPr="009F6F37" w:rsidRDefault="0090101C" w:rsidP="00841643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20" w:type="dxa"/>
            <w:noWrap/>
            <w:hideMark/>
          </w:tcPr>
          <w:p w14:paraId="3E2FD405" w14:textId="77777777" w:rsidR="003E30F2" w:rsidRPr="00C72DB8" w:rsidRDefault="0090101C" w:rsidP="00861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1791</w:t>
            </w:r>
          </w:p>
        </w:tc>
      </w:tr>
      <w:tr w:rsidR="00B33B4A" w:rsidRPr="00C72DB8" w14:paraId="1A8DE5BF" w14:textId="77777777" w:rsidTr="00775F85">
        <w:trPr>
          <w:trHeight w:val="288"/>
        </w:trPr>
        <w:tc>
          <w:tcPr>
            <w:tcW w:w="3977" w:type="dxa"/>
            <w:noWrap/>
          </w:tcPr>
          <w:p w14:paraId="04DFC60F" w14:textId="357440BC" w:rsidR="00B33B4A" w:rsidRPr="00AF4E5D" w:rsidRDefault="00B33B4A" w:rsidP="00BA5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p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ep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rminal</w:t>
            </w:r>
          </w:p>
        </w:tc>
        <w:tc>
          <w:tcPr>
            <w:tcW w:w="2792" w:type="dxa"/>
            <w:noWrap/>
          </w:tcPr>
          <w:p w14:paraId="17BDEAAB" w14:textId="4C06CAFA" w:rsidR="00B33B4A" w:rsidRDefault="00B33B4A" w:rsidP="00841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finity</w:t>
            </w:r>
          </w:p>
        </w:tc>
        <w:tc>
          <w:tcPr>
            <w:tcW w:w="3120" w:type="dxa"/>
            <w:noWrap/>
          </w:tcPr>
          <w:p w14:paraId="6BE064F4" w14:textId="4886352C" w:rsidR="00B33B4A" w:rsidRPr="00AF4E5D" w:rsidRDefault="00B33B4A" w:rsidP="00861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7139</w:t>
            </w:r>
          </w:p>
        </w:tc>
      </w:tr>
      <w:tr w:rsidR="00AF4E5D" w:rsidRPr="00C72DB8" w14:paraId="13968C5E" w14:textId="77777777" w:rsidTr="00775F85">
        <w:trPr>
          <w:trHeight w:val="288"/>
        </w:trPr>
        <w:tc>
          <w:tcPr>
            <w:tcW w:w="3977" w:type="dxa"/>
            <w:noWrap/>
          </w:tcPr>
          <w:p w14:paraId="72599546" w14:textId="566B5C4C" w:rsidR="00AF4E5D" w:rsidRDefault="00AF4E5D" w:rsidP="00BA5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E5D">
              <w:rPr>
                <w:rFonts w:ascii="Times New Roman" w:hAnsi="Times New Roman" w:cs="Times New Roman"/>
                <w:sz w:val="24"/>
                <w:szCs w:val="24"/>
              </w:rPr>
              <w:t>Rabbit IgG control Polyclonal antibody</w:t>
            </w:r>
          </w:p>
        </w:tc>
        <w:tc>
          <w:tcPr>
            <w:tcW w:w="2792" w:type="dxa"/>
            <w:noWrap/>
          </w:tcPr>
          <w:p w14:paraId="71C091F7" w14:textId="4D680FFE" w:rsidR="00AF4E5D" w:rsidRDefault="00AF4E5D" w:rsidP="008416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3120" w:type="dxa"/>
            <w:noWrap/>
          </w:tcPr>
          <w:p w14:paraId="03ACB489" w14:textId="01D08882" w:rsidR="00AF4E5D" w:rsidRPr="00EF68D6" w:rsidRDefault="00AF4E5D" w:rsidP="00861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E5D">
              <w:rPr>
                <w:rFonts w:ascii="Times New Roman" w:hAnsi="Times New Roman" w:cs="Times New Roman"/>
                <w:sz w:val="24"/>
                <w:szCs w:val="24"/>
              </w:rPr>
              <w:t>30000-0-AP</w:t>
            </w:r>
          </w:p>
        </w:tc>
      </w:tr>
      <w:tr w:rsidR="009A4311" w:rsidRPr="00C72DB8" w14:paraId="13868832" w14:textId="77777777" w:rsidTr="00775F85">
        <w:trPr>
          <w:trHeight w:val="288"/>
        </w:trPr>
        <w:tc>
          <w:tcPr>
            <w:tcW w:w="3977" w:type="dxa"/>
            <w:noWrap/>
          </w:tcPr>
          <w:p w14:paraId="2C3958F3" w14:textId="25220D30" w:rsidR="009A4311" w:rsidRDefault="009A4311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ouse IgG</w:t>
            </w:r>
          </w:p>
        </w:tc>
        <w:tc>
          <w:tcPr>
            <w:tcW w:w="2792" w:type="dxa"/>
            <w:noWrap/>
          </w:tcPr>
          <w:p w14:paraId="2F1636CC" w14:textId="2660BC56" w:rsidR="009A4311" w:rsidRDefault="009A4311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3120" w:type="dxa"/>
            <w:noWrap/>
          </w:tcPr>
          <w:p w14:paraId="024105C2" w14:textId="6825F72C" w:rsidR="009A4311" w:rsidRPr="00EF68D6" w:rsidRDefault="009A4311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68D6">
              <w:rPr>
                <w:rFonts w:ascii="Times New Roman" w:hAnsi="Times New Roman" w:cs="Times New Roman"/>
                <w:sz w:val="24"/>
                <w:szCs w:val="24"/>
              </w:rPr>
              <w:t>B900620</w:t>
            </w:r>
          </w:p>
        </w:tc>
      </w:tr>
      <w:tr w:rsidR="009A4311" w:rsidRPr="00C72DB8" w14:paraId="5D8F8D6D" w14:textId="77777777" w:rsidTr="00775F85">
        <w:trPr>
          <w:trHeight w:val="288"/>
        </w:trPr>
        <w:tc>
          <w:tcPr>
            <w:tcW w:w="3977" w:type="dxa"/>
            <w:noWrap/>
          </w:tcPr>
          <w:p w14:paraId="47E61758" w14:textId="2546F42B" w:rsidR="009A4311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PE Mouse IgG1, κ Isotype Ctrl</w:t>
            </w:r>
          </w:p>
        </w:tc>
        <w:tc>
          <w:tcPr>
            <w:tcW w:w="2792" w:type="dxa"/>
            <w:noWrap/>
          </w:tcPr>
          <w:p w14:paraId="611A57C5" w14:textId="5401F345" w:rsidR="009A4311" w:rsidRDefault="00074F11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4AA60160" w14:textId="23AA2F99" w:rsidR="009A4311" w:rsidRPr="00EF68D6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981804</w:t>
            </w: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76549" w:rsidRPr="00C72DB8" w14:paraId="5EF935EF" w14:textId="77777777" w:rsidTr="00775F85">
        <w:trPr>
          <w:trHeight w:val="288"/>
        </w:trPr>
        <w:tc>
          <w:tcPr>
            <w:tcW w:w="3977" w:type="dxa"/>
            <w:noWrap/>
          </w:tcPr>
          <w:p w14:paraId="46EC09D0" w14:textId="7175B32F" w:rsidR="00276549" w:rsidRPr="004F37F5" w:rsidRDefault="006443E4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PE Mouse IgG2a, κ Isotype Ctrl</w:t>
            </w:r>
          </w:p>
        </w:tc>
        <w:tc>
          <w:tcPr>
            <w:tcW w:w="2792" w:type="dxa"/>
            <w:noWrap/>
          </w:tcPr>
          <w:p w14:paraId="68414DB2" w14:textId="77777777" w:rsidR="00276549" w:rsidRPr="009C6A22" w:rsidRDefault="00276549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2C4E9D67" w14:textId="2567204D" w:rsidR="00276549" w:rsidRPr="00BA57E4" w:rsidRDefault="006443E4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981910</w:t>
            </w:r>
          </w:p>
        </w:tc>
      </w:tr>
      <w:tr w:rsidR="003635A7" w:rsidRPr="00C72DB8" w14:paraId="2BB4FBAC" w14:textId="77777777" w:rsidTr="00775F85">
        <w:trPr>
          <w:trHeight w:val="288"/>
        </w:trPr>
        <w:tc>
          <w:tcPr>
            <w:tcW w:w="3977" w:type="dxa"/>
            <w:noWrap/>
          </w:tcPr>
          <w:p w14:paraId="3401FB29" w14:textId="52C99654" w:rsidR="003635A7" w:rsidRDefault="00074F11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F11">
              <w:rPr>
                <w:rFonts w:ascii="Times New Roman" w:hAnsi="Times New Roman" w:cs="Times New Roman"/>
                <w:sz w:val="24"/>
                <w:szCs w:val="24"/>
              </w:rPr>
              <w:t>PE anti-human CD105 Antibody</w:t>
            </w:r>
          </w:p>
        </w:tc>
        <w:tc>
          <w:tcPr>
            <w:tcW w:w="2792" w:type="dxa"/>
            <w:noWrap/>
          </w:tcPr>
          <w:p w14:paraId="4B0D2C3C" w14:textId="3EF19402" w:rsidR="003635A7" w:rsidRDefault="004F37F5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5366D98E" w14:textId="3F55EBFF" w:rsidR="003635A7" w:rsidRPr="00EF68D6" w:rsidRDefault="00074F11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F11">
              <w:rPr>
                <w:rFonts w:ascii="Times New Roman" w:hAnsi="Times New Roman" w:cs="Times New Roman"/>
                <w:sz w:val="24"/>
                <w:szCs w:val="24"/>
              </w:rPr>
              <w:t>323205</w:t>
            </w:r>
          </w:p>
        </w:tc>
      </w:tr>
      <w:tr w:rsidR="003635A7" w:rsidRPr="00C72DB8" w14:paraId="1F32BA3F" w14:textId="77777777" w:rsidTr="00775F85">
        <w:trPr>
          <w:trHeight w:val="288"/>
        </w:trPr>
        <w:tc>
          <w:tcPr>
            <w:tcW w:w="3977" w:type="dxa"/>
            <w:noWrap/>
          </w:tcPr>
          <w:p w14:paraId="40A5BE87" w14:textId="3DC4E401" w:rsidR="003635A7" w:rsidRDefault="00C278D7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D7">
              <w:rPr>
                <w:rFonts w:ascii="Times New Roman" w:hAnsi="Times New Roman" w:cs="Times New Roman"/>
                <w:sz w:val="24"/>
                <w:szCs w:val="24"/>
              </w:rPr>
              <w:t>PE anti-human CD45 Antibody</w:t>
            </w:r>
          </w:p>
        </w:tc>
        <w:tc>
          <w:tcPr>
            <w:tcW w:w="2792" w:type="dxa"/>
            <w:noWrap/>
          </w:tcPr>
          <w:p w14:paraId="318B0501" w14:textId="54C7E6E5" w:rsidR="003635A7" w:rsidRDefault="004F37F5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3D4BC789" w14:textId="5F93225B" w:rsidR="003635A7" w:rsidRPr="00EF68D6" w:rsidRDefault="00C278D7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D7">
              <w:rPr>
                <w:rFonts w:ascii="Times New Roman" w:hAnsi="Times New Roman" w:cs="Times New Roman"/>
                <w:sz w:val="24"/>
                <w:szCs w:val="24"/>
              </w:rPr>
              <w:t>304007</w:t>
            </w:r>
          </w:p>
        </w:tc>
      </w:tr>
      <w:tr w:rsidR="009A4311" w:rsidRPr="00C72DB8" w14:paraId="5BD82ED3" w14:textId="77777777" w:rsidTr="00775F85">
        <w:trPr>
          <w:trHeight w:val="288"/>
        </w:trPr>
        <w:tc>
          <w:tcPr>
            <w:tcW w:w="3977" w:type="dxa"/>
            <w:noWrap/>
          </w:tcPr>
          <w:p w14:paraId="75FC06EB" w14:textId="0D8F707B" w:rsidR="009A4311" w:rsidRDefault="00C278D7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D7">
              <w:rPr>
                <w:rFonts w:ascii="Times New Roman" w:hAnsi="Times New Roman" w:cs="Times New Roman"/>
                <w:sz w:val="24"/>
                <w:szCs w:val="24"/>
              </w:rPr>
              <w:t>PE anti-human CD14</w:t>
            </w:r>
          </w:p>
        </w:tc>
        <w:tc>
          <w:tcPr>
            <w:tcW w:w="2792" w:type="dxa"/>
            <w:noWrap/>
          </w:tcPr>
          <w:p w14:paraId="60A25CCE" w14:textId="13F1B4B0" w:rsidR="009A4311" w:rsidRDefault="004F37F5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4FCF395B" w14:textId="227A1934" w:rsidR="009A4311" w:rsidRPr="00EF68D6" w:rsidRDefault="00C278D7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8D7">
              <w:rPr>
                <w:rFonts w:ascii="Times New Roman" w:hAnsi="Times New Roman" w:cs="Times New Roman"/>
                <w:sz w:val="24"/>
                <w:szCs w:val="24"/>
              </w:rPr>
              <w:t>982508</w:t>
            </w:r>
            <w:r w:rsidRPr="00C278D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76549" w:rsidRPr="00C72DB8" w14:paraId="0A967421" w14:textId="77777777" w:rsidTr="00775F85">
        <w:trPr>
          <w:trHeight w:val="288"/>
        </w:trPr>
        <w:tc>
          <w:tcPr>
            <w:tcW w:w="3977" w:type="dxa"/>
            <w:noWrap/>
          </w:tcPr>
          <w:p w14:paraId="155203AA" w14:textId="77777777" w:rsidR="00276549" w:rsidRDefault="00276549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F11">
              <w:rPr>
                <w:rFonts w:ascii="Times New Roman" w:hAnsi="Times New Roman" w:cs="Times New Roman"/>
                <w:sz w:val="24"/>
                <w:szCs w:val="24"/>
              </w:rPr>
              <w:t>PE anti-human CD90 (Thy1) Antibody</w:t>
            </w:r>
          </w:p>
        </w:tc>
        <w:tc>
          <w:tcPr>
            <w:tcW w:w="2792" w:type="dxa"/>
            <w:noWrap/>
          </w:tcPr>
          <w:p w14:paraId="06634583" w14:textId="77777777" w:rsidR="00276549" w:rsidRDefault="00276549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296E6146" w14:textId="77777777" w:rsidR="00276549" w:rsidRPr="00EF68D6" w:rsidRDefault="00276549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4F11">
              <w:rPr>
                <w:rFonts w:ascii="Times New Roman" w:hAnsi="Times New Roman" w:cs="Times New Roman"/>
                <w:sz w:val="24"/>
                <w:szCs w:val="24"/>
              </w:rPr>
              <w:t>3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276549" w:rsidRPr="00C72DB8" w14:paraId="67764902" w14:textId="77777777" w:rsidTr="00775F85">
        <w:trPr>
          <w:trHeight w:val="288"/>
        </w:trPr>
        <w:tc>
          <w:tcPr>
            <w:tcW w:w="3977" w:type="dxa"/>
            <w:noWrap/>
          </w:tcPr>
          <w:p w14:paraId="3EF1EF29" w14:textId="0C8F79E2" w:rsidR="00276549" w:rsidRPr="004F37F5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PE anti-mouse CD105 Antibody</w:t>
            </w:r>
          </w:p>
        </w:tc>
        <w:tc>
          <w:tcPr>
            <w:tcW w:w="2792" w:type="dxa"/>
            <w:noWrap/>
          </w:tcPr>
          <w:p w14:paraId="6270C718" w14:textId="3E5EFB1B" w:rsidR="00276549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1B92BD56" w14:textId="15506F03" w:rsidR="00276549" w:rsidRPr="004F37F5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120407</w:t>
            </w: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4F37F5" w:rsidRPr="00C72DB8" w14:paraId="76BB79FE" w14:textId="77777777" w:rsidTr="00775F85">
        <w:trPr>
          <w:trHeight w:val="288"/>
        </w:trPr>
        <w:tc>
          <w:tcPr>
            <w:tcW w:w="3977" w:type="dxa"/>
            <w:noWrap/>
          </w:tcPr>
          <w:p w14:paraId="6F80D53A" w14:textId="212EA57F" w:rsidR="004F37F5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PE Rat IgG2a, κ Isotype Ctrl Antibody</w:t>
            </w:r>
          </w:p>
        </w:tc>
        <w:tc>
          <w:tcPr>
            <w:tcW w:w="2792" w:type="dxa"/>
            <w:noWrap/>
          </w:tcPr>
          <w:p w14:paraId="3C810C81" w14:textId="6CFE4FB9" w:rsidR="004F37F5" w:rsidRPr="009C6A22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3DC98336" w14:textId="3DB288BB" w:rsidR="004F37F5" w:rsidRPr="00BA57E4" w:rsidRDefault="006443E4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3E4">
              <w:rPr>
                <w:rFonts w:ascii="Times New Roman" w:hAnsi="Times New Roman" w:cs="Times New Roman"/>
                <w:sz w:val="24"/>
                <w:szCs w:val="24"/>
              </w:rPr>
              <w:t>400507</w:t>
            </w:r>
          </w:p>
        </w:tc>
      </w:tr>
      <w:tr w:rsidR="00F257AB" w:rsidRPr="00C72DB8" w14:paraId="4F35E431" w14:textId="77777777" w:rsidTr="00775F85">
        <w:trPr>
          <w:trHeight w:val="288"/>
        </w:trPr>
        <w:tc>
          <w:tcPr>
            <w:tcW w:w="3977" w:type="dxa"/>
            <w:noWrap/>
          </w:tcPr>
          <w:p w14:paraId="5F49406F" w14:textId="77777777" w:rsidR="00F257AB" w:rsidRPr="006443E4" w:rsidRDefault="00F257AB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7AB">
              <w:rPr>
                <w:rFonts w:ascii="Times New Roman" w:hAnsi="Times New Roman" w:cs="Times New Roman"/>
                <w:sz w:val="24"/>
                <w:szCs w:val="24"/>
              </w:rPr>
              <w:t>PE anti-mouse CD90.2 Antibody</w:t>
            </w:r>
          </w:p>
        </w:tc>
        <w:tc>
          <w:tcPr>
            <w:tcW w:w="2792" w:type="dxa"/>
            <w:noWrap/>
          </w:tcPr>
          <w:p w14:paraId="1839D8B7" w14:textId="77777777" w:rsidR="00F257AB" w:rsidRDefault="00F257AB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7E3B97A7" w14:textId="77777777" w:rsidR="00F257AB" w:rsidRPr="006443E4" w:rsidRDefault="00F257AB" w:rsidP="00B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7AB">
              <w:rPr>
                <w:rFonts w:ascii="Times New Roman" w:hAnsi="Times New Roman" w:cs="Times New Roman"/>
                <w:sz w:val="24"/>
                <w:szCs w:val="24"/>
              </w:rPr>
              <w:t>105307</w:t>
            </w:r>
          </w:p>
        </w:tc>
      </w:tr>
      <w:tr w:rsidR="004F37F5" w:rsidRPr="00C72DB8" w14:paraId="7CBB8A38" w14:textId="77777777" w:rsidTr="00775F85">
        <w:trPr>
          <w:trHeight w:val="288"/>
        </w:trPr>
        <w:tc>
          <w:tcPr>
            <w:tcW w:w="3977" w:type="dxa"/>
            <w:noWrap/>
          </w:tcPr>
          <w:p w14:paraId="503B5908" w14:textId="2924F8A4" w:rsidR="004F37F5" w:rsidRDefault="004E70BD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0BD">
              <w:rPr>
                <w:rFonts w:ascii="Times New Roman" w:hAnsi="Times New Roman" w:cs="Times New Roman"/>
                <w:sz w:val="24"/>
                <w:szCs w:val="24"/>
              </w:rPr>
              <w:t>PE anti-mouse CD14 Antibody</w:t>
            </w:r>
          </w:p>
        </w:tc>
        <w:tc>
          <w:tcPr>
            <w:tcW w:w="2792" w:type="dxa"/>
            <w:noWrap/>
          </w:tcPr>
          <w:p w14:paraId="0FD355D6" w14:textId="6B49C2DB" w:rsidR="004F37F5" w:rsidRPr="009C6A22" w:rsidRDefault="004E70BD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3990A29F" w14:textId="6BE1070D" w:rsidR="004F37F5" w:rsidRPr="00BA57E4" w:rsidRDefault="004E70BD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0BD">
              <w:rPr>
                <w:rFonts w:ascii="Times New Roman" w:hAnsi="Times New Roman" w:cs="Times New Roman"/>
                <w:sz w:val="24"/>
                <w:szCs w:val="24"/>
              </w:rPr>
              <w:t>150105</w:t>
            </w:r>
          </w:p>
        </w:tc>
      </w:tr>
      <w:tr w:rsidR="009A4311" w:rsidRPr="00C72DB8" w14:paraId="22B3A099" w14:textId="77777777" w:rsidTr="00775F85">
        <w:trPr>
          <w:trHeight w:val="288"/>
        </w:trPr>
        <w:tc>
          <w:tcPr>
            <w:tcW w:w="3977" w:type="dxa"/>
            <w:noWrap/>
          </w:tcPr>
          <w:p w14:paraId="41F2524F" w14:textId="15428C63" w:rsidR="009A4311" w:rsidRDefault="004E70BD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0BD">
              <w:rPr>
                <w:rFonts w:ascii="Times New Roman" w:hAnsi="Times New Roman" w:cs="Times New Roman"/>
                <w:sz w:val="24"/>
                <w:szCs w:val="24"/>
              </w:rPr>
              <w:t>PE anti-mouse CD45 Antibody</w:t>
            </w:r>
          </w:p>
        </w:tc>
        <w:tc>
          <w:tcPr>
            <w:tcW w:w="2792" w:type="dxa"/>
            <w:noWrap/>
          </w:tcPr>
          <w:p w14:paraId="084C72C0" w14:textId="07C52BD8" w:rsidR="009A4311" w:rsidRPr="009C6A22" w:rsidRDefault="004E70BD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77DADF40" w14:textId="06CD7AFD" w:rsidR="009A4311" w:rsidRPr="00BA57E4" w:rsidRDefault="004E70BD" w:rsidP="009A43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0BD">
              <w:rPr>
                <w:rFonts w:ascii="Times New Roman" w:hAnsi="Times New Roman" w:cs="Times New Roman"/>
                <w:sz w:val="24"/>
                <w:szCs w:val="24"/>
              </w:rPr>
              <w:t>147711</w:t>
            </w:r>
          </w:p>
        </w:tc>
      </w:tr>
      <w:tr w:rsidR="00536CBF" w:rsidRPr="00C72DB8" w14:paraId="2198E3DE" w14:textId="77777777" w:rsidTr="00775F85">
        <w:trPr>
          <w:trHeight w:val="288"/>
        </w:trPr>
        <w:tc>
          <w:tcPr>
            <w:tcW w:w="3977" w:type="dxa"/>
            <w:noWrap/>
          </w:tcPr>
          <w:p w14:paraId="7032B86E" w14:textId="49957ED8" w:rsidR="00536CBF" w:rsidRPr="004E70BD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0BD">
              <w:rPr>
                <w:rFonts w:ascii="Times New Roman" w:hAnsi="Times New Roman" w:cs="Times New Roman"/>
                <w:sz w:val="24"/>
                <w:szCs w:val="24"/>
              </w:rPr>
              <w:t>PE Rat IgG2b, κ Isotype Ctrl Antibody</w:t>
            </w:r>
          </w:p>
        </w:tc>
        <w:tc>
          <w:tcPr>
            <w:tcW w:w="2792" w:type="dxa"/>
            <w:noWrap/>
          </w:tcPr>
          <w:p w14:paraId="64DA500A" w14:textId="072FF09A" w:rsidR="00536CBF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noWrap/>
          </w:tcPr>
          <w:p w14:paraId="263D880B" w14:textId="552DE609" w:rsidR="00536CBF" w:rsidRPr="004E70BD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70BD">
              <w:rPr>
                <w:rFonts w:ascii="Times New Roman" w:hAnsi="Times New Roman" w:cs="Times New Roman"/>
                <w:sz w:val="24"/>
                <w:szCs w:val="24"/>
              </w:rPr>
              <w:t>400607</w:t>
            </w:r>
            <w:r w:rsidRPr="004E70B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36CBF" w:rsidRPr="00C72DB8" w14:paraId="3B7C9099" w14:textId="77777777" w:rsidTr="00775F85">
        <w:trPr>
          <w:trHeight w:val="288"/>
        </w:trPr>
        <w:tc>
          <w:tcPr>
            <w:tcW w:w="3977" w:type="dxa"/>
            <w:noWrap/>
          </w:tcPr>
          <w:p w14:paraId="1F0E79F0" w14:textId="31652AB9" w:rsidR="00536CBF" w:rsidRPr="00536CBF" w:rsidRDefault="00536CBF" w:rsidP="00536CB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6CBF">
              <w:rPr>
                <w:rFonts w:ascii="Times New Roman" w:hAnsi="Times New Roman" w:cs="Times New Roman"/>
                <w:sz w:val="24"/>
                <w:szCs w:val="24"/>
              </w:rPr>
              <w:t>Anti-pan-AKT antibody</w:t>
            </w:r>
          </w:p>
        </w:tc>
        <w:tc>
          <w:tcPr>
            <w:tcW w:w="2792" w:type="dxa"/>
            <w:noWrap/>
          </w:tcPr>
          <w:p w14:paraId="09689C12" w14:textId="4BD1CD42" w:rsidR="00536CBF" w:rsidRPr="00536CBF" w:rsidRDefault="00536CBF" w:rsidP="00536CB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20" w:type="dxa"/>
            <w:noWrap/>
          </w:tcPr>
          <w:p w14:paraId="0D3814A4" w14:textId="30704E88" w:rsidR="00536CBF" w:rsidRPr="00536CBF" w:rsidRDefault="00536CBF" w:rsidP="00536CB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6CBF">
              <w:rPr>
                <w:rFonts w:ascii="Times New Roman" w:hAnsi="Times New Roman" w:cs="Times New Roman"/>
                <w:sz w:val="24"/>
                <w:szCs w:val="24"/>
              </w:rPr>
              <w:t>ab8805</w:t>
            </w:r>
          </w:p>
        </w:tc>
      </w:tr>
      <w:tr w:rsidR="00536CBF" w:rsidRPr="00C72DB8" w14:paraId="0A0EAD7C" w14:textId="77777777" w:rsidTr="00775F85">
        <w:trPr>
          <w:trHeight w:val="288"/>
        </w:trPr>
        <w:tc>
          <w:tcPr>
            <w:tcW w:w="3977" w:type="dxa"/>
            <w:noWrap/>
          </w:tcPr>
          <w:p w14:paraId="469BA996" w14:textId="07214169" w:rsidR="00536CBF" w:rsidRPr="00536CBF" w:rsidRDefault="00536CBF" w:rsidP="00536CB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6CBF">
              <w:rPr>
                <w:rFonts w:ascii="Times New Roman" w:hAnsi="Times New Roman" w:cs="Times New Roman"/>
                <w:sz w:val="24"/>
                <w:szCs w:val="24"/>
              </w:rPr>
              <w:t>Anti-AKT (</w:t>
            </w:r>
            <w:proofErr w:type="spellStart"/>
            <w:r w:rsidRPr="00536CBF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536CBF">
              <w:rPr>
                <w:rFonts w:ascii="Times New Roman" w:hAnsi="Times New Roman" w:cs="Times New Roman"/>
                <w:sz w:val="24"/>
                <w:szCs w:val="24"/>
              </w:rPr>
              <w:t xml:space="preserve"> T308) antibody </w:t>
            </w:r>
          </w:p>
        </w:tc>
        <w:tc>
          <w:tcPr>
            <w:tcW w:w="2792" w:type="dxa"/>
            <w:noWrap/>
          </w:tcPr>
          <w:p w14:paraId="5CC5CB3D" w14:textId="50F80DD9" w:rsidR="00536CBF" w:rsidRPr="00536CBF" w:rsidRDefault="00536CBF" w:rsidP="00536CB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20" w:type="dxa"/>
            <w:noWrap/>
          </w:tcPr>
          <w:p w14:paraId="2B12C4A5" w14:textId="1FAB9F3E" w:rsidR="00536CBF" w:rsidRPr="00536CBF" w:rsidRDefault="00536CBF" w:rsidP="00536CBF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36CBF">
              <w:rPr>
                <w:rFonts w:ascii="Times New Roman" w:hAnsi="Times New Roman" w:cs="Times New Roman"/>
                <w:sz w:val="24"/>
                <w:szCs w:val="24"/>
              </w:rPr>
              <w:t>ab38449</w:t>
            </w:r>
          </w:p>
        </w:tc>
      </w:tr>
      <w:tr w:rsidR="00536CBF" w:rsidRPr="00C72DB8" w14:paraId="065611FF" w14:textId="77777777" w:rsidTr="00775F85">
        <w:trPr>
          <w:trHeight w:val="288"/>
        </w:trPr>
        <w:tc>
          <w:tcPr>
            <w:tcW w:w="3977" w:type="dxa"/>
            <w:noWrap/>
          </w:tcPr>
          <w:p w14:paraId="2372E417" w14:textId="5752821A" w:rsidR="00536CBF" w:rsidRPr="004E70BD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CBF">
              <w:rPr>
                <w:rFonts w:ascii="Times New Roman" w:hAnsi="Times New Roman" w:cs="Times New Roman"/>
                <w:sz w:val="24"/>
                <w:szCs w:val="24"/>
              </w:rPr>
              <w:t xml:space="preserve">Anti-ERK1 + ERK2 antibody [EPR17526] </w:t>
            </w:r>
          </w:p>
        </w:tc>
        <w:tc>
          <w:tcPr>
            <w:tcW w:w="2792" w:type="dxa"/>
            <w:noWrap/>
          </w:tcPr>
          <w:p w14:paraId="09A5079F" w14:textId="510A7B9B" w:rsidR="00536CBF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20" w:type="dxa"/>
            <w:noWrap/>
          </w:tcPr>
          <w:p w14:paraId="1B221A42" w14:textId="33F5BC65" w:rsidR="00536CBF" w:rsidRPr="004E70BD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6CBF">
              <w:rPr>
                <w:rFonts w:ascii="Times New Roman" w:hAnsi="Times New Roman" w:cs="Times New Roman"/>
                <w:sz w:val="24"/>
                <w:szCs w:val="24"/>
              </w:rPr>
              <w:t>ab184699</w:t>
            </w:r>
          </w:p>
        </w:tc>
      </w:tr>
      <w:tr w:rsidR="00536CBF" w:rsidRPr="00C72DB8" w14:paraId="4E82CEF6" w14:textId="77777777" w:rsidTr="00775F85">
        <w:trPr>
          <w:trHeight w:val="288"/>
        </w:trPr>
        <w:tc>
          <w:tcPr>
            <w:tcW w:w="3977" w:type="dxa"/>
            <w:noWrap/>
          </w:tcPr>
          <w:p w14:paraId="59152752" w14:textId="351BDB6B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 xml:space="preserve">Anti-Erk1 (pT202/pY204) + Erk2 (pT185/pY187) antibody [EP197Y] </w:t>
            </w:r>
          </w:p>
        </w:tc>
        <w:tc>
          <w:tcPr>
            <w:tcW w:w="2792" w:type="dxa"/>
            <w:noWrap/>
          </w:tcPr>
          <w:p w14:paraId="1B925D3E" w14:textId="341528F4" w:rsidR="00536CBF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20" w:type="dxa"/>
            <w:noWrap/>
          </w:tcPr>
          <w:p w14:paraId="590FCEF1" w14:textId="124CED04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ab76299</w:t>
            </w:r>
          </w:p>
        </w:tc>
      </w:tr>
      <w:tr w:rsidR="00536CBF" w:rsidRPr="00C72DB8" w14:paraId="59E3529D" w14:textId="77777777" w:rsidTr="00775F85">
        <w:trPr>
          <w:trHeight w:val="288"/>
        </w:trPr>
        <w:tc>
          <w:tcPr>
            <w:tcW w:w="3977" w:type="dxa"/>
            <w:noWrap/>
          </w:tcPr>
          <w:p w14:paraId="69DBC858" w14:textId="7C9CD98B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 xml:space="preserve">Anti-NF-kB p65 antibody [E379] </w:t>
            </w:r>
          </w:p>
        </w:tc>
        <w:tc>
          <w:tcPr>
            <w:tcW w:w="2792" w:type="dxa"/>
            <w:noWrap/>
          </w:tcPr>
          <w:p w14:paraId="2FA1C42B" w14:textId="6B7DD212" w:rsidR="00536CBF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3120" w:type="dxa"/>
            <w:noWrap/>
          </w:tcPr>
          <w:p w14:paraId="6BEF642F" w14:textId="09C937AB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ab32536</w:t>
            </w:r>
          </w:p>
        </w:tc>
      </w:tr>
      <w:tr w:rsidR="00536CBF" w:rsidRPr="00C72DB8" w14:paraId="444625E3" w14:textId="77777777" w:rsidTr="00775F85">
        <w:trPr>
          <w:trHeight w:val="288"/>
        </w:trPr>
        <w:tc>
          <w:tcPr>
            <w:tcW w:w="3977" w:type="dxa"/>
            <w:noWrap/>
          </w:tcPr>
          <w:p w14:paraId="5D5A143C" w14:textId="701A3E4B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Anti-NF-kB p65 (</w:t>
            </w:r>
            <w:proofErr w:type="spellStart"/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B46707">
              <w:rPr>
                <w:rFonts w:ascii="Times New Roman" w:hAnsi="Times New Roman" w:cs="Times New Roman"/>
                <w:sz w:val="24"/>
                <w:szCs w:val="24"/>
              </w:rPr>
              <w:t xml:space="preserve"> S536) </w:t>
            </w:r>
            <w:r w:rsidRPr="00B467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tibody [EP2294Y] </w:t>
            </w:r>
          </w:p>
        </w:tc>
        <w:tc>
          <w:tcPr>
            <w:tcW w:w="2792" w:type="dxa"/>
            <w:noWrap/>
          </w:tcPr>
          <w:p w14:paraId="63C73915" w14:textId="54F0FBFE" w:rsidR="00536CBF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0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cam</w:t>
            </w:r>
          </w:p>
        </w:tc>
        <w:tc>
          <w:tcPr>
            <w:tcW w:w="3120" w:type="dxa"/>
            <w:noWrap/>
          </w:tcPr>
          <w:p w14:paraId="6CE5BB0F" w14:textId="50BAA62F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ab76302</w:t>
            </w:r>
          </w:p>
        </w:tc>
      </w:tr>
      <w:tr w:rsidR="00536CBF" w:rsidRPr="00C72DB8" w14:paraId="555AE6E1" w14:textId="77777777" w:rsidTr="00775F85">
        <w:trPr>
          <w:trHeight w:val="288"/>
        </w:trPr>
        <w:tc>
          <w:tcPr>
            <w:tcW w:w="3977" w:type="dxa"/>
            <w:noWrap/>
          </w:tcPr>
          <w:p w14:paraId="5CE878FD" w14:textId="53EBC4F6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 xml:space="preserve">-Catenin (D10A8) XP® Rabbit </w:t>
            </w:r>
            <w:proofErr w:type="spellStart"/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92" w:type="dxa"/>
            <w:noWrap/>
          </w:tcPr>
          <w:p w14:paraId="5D76668A" w14:textId="0117327D" w:rsidR="00536CBF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20" w:type="dxa"/>
            <w:noWrap/>
          </w:tcPr>
          <w:p w14:paraId="224893CD" w14:textId="61945F6A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536CBF" w:rsidRPr="00C72DB8" w14:paraId="4953814B" w14:textId="77777777" w:rsidTr="00775F85">
        <w:trPr>
          <w:trHeight w:val="288"/>
        </w:trPr>
        <w:tc>
          <w:tcPr>
            <w:tcW w:w="3977" w:type="dxa"/>
            <w:noWrap/>
          </w:tcPr>
          <w:p w14:paraId="7173F250" w14:textId="5853838D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 xml:space="preserve">CREB (48H2) Rabbit </w:t>
            </w:r>
            <w:proofErr w:type="spellStart"/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92" w:type="dxa"/>
            <w:noWrap/>
          </w:tcPr>
          <w:p w14:paraId="0823D283" w14:textId="5A7E3993" w:rsidR="00536CBF" w:rsidRDefault="00A660D5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20" w:type="dxa"/>
            <w:noWrap/>
          </w:tcPr>
          <w:p w14:paraId="614FB159" w14:textId="686EF3A4" w:rsidR="00536CBF" w:rsidRPr="004E70BD" w:rsidRDefault="00B46707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9197</w:t>
            </w:r>
          </w:p>
        </w:tc>
      </w:tr>
      <w:tr w:rsidR="00B46707" w:rsidRPr="00C72DB8" w14:paraId="0F156F58" w14:textId="77777777" w:rsidTr="00775F85">
        <w:trPr>
          <w:trHeight w:val="288"/>
        </w:trPr>
        <w:tc>
          <w:tcPr>
            <w:tcW w:w="3977" w:type="dxa"/>
            <w:noWrap/>
          </w:tcPr>
          <w:p w14:paraId="621B23EF" w14:textId="642BF90D" w:rsidR="00B46707" w:rsidRPr="00B46707" w:rsidRDefault="00A660D5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0D5">
              <w:rPr>
                <w:rFonts w:ascii="Times New Roman" w:hAnsi="Times New Roman" w:cs="Times New Roman"/>
                <w:sz w:val="24"/>
                <w:szCs w:val="24"/>
              </w:rPr>
              <w:t>NF-κB p65</w:t>
            </w:r>
            <w:r w:rsidR="009201C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9201CD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proofErr w:type="spellEnd"/>
            <w:r w:rsidRPr="00A660D5">
              <w:rPr>
                <w:rFonts w:ascii="Times New Roman" w:hAnsi="Times New Roman" w:cs="Times New Roman"/>
                <w:sz w:val="24"/>
                <w:szCs w:val="24"/>
              </w:rPr>
              <w:t xml:space="preserve"> (D14E12) XP® Rabbit </w:t>
            </w:r>
            <w:proofErr w:type="spellStart"/>
            <w:r w:rsidRPr="00A660D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92" w:type="dxa"/>
            <w:noWrap/>
          </w:tcPr>
          <w:p w14:paraId="463E6F60" w14:textId="3773B21E" w:rsidR="00B46707" w:rsidRDefault="00A660D5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20" w:type="dxa"/>
            <w:noWrap/>
          </w:tcPr>
          <w:p w14:paraId="644390C3" w14:textId="1990F0B4" w:rsidR="00B46707" w:rsidRPr="00A660D5" w:rsidRDefault="00A660D5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0D5">
              <w:rPr>
                <w:rFonts w:ascii="Times New Roman" w:hAnsi="Times New Roman" w:cs="Times New Roman"/>
                <w:sz w:val="24"/>
                <w:szCs w:val="24"/>
              </w:rPr>
              <w:t>8242</w:t>
            </w:r>
          </w:p>
        </w:tc>
      </w:tr>
      <w:tr w:rsidR="00B46707" w:rsidRPr="00C72DB8" w14:paraId="5C27B114" w14:textId="77777777" w:rsidTr="00775F85">
        <w:trPr>
          <w:trHeight w:val="288"/>
        </w:trPr>
        <w:tc>
          <w:tcPr>
            <w:tcW w:w="3977" w:type="dxa"/>
            <w:noWrap/>
          </w:tcPr>
          <w:p w14:paraId="7CEAC12E" w14:textId="13625423" w:rsidR="00B46707" w:rsidRPr="00B46707" w:rsidRDefault="00A660D5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0D5">
              <w:rPr>
                <w:rFonts w:ascii="Times New Roman" w:hAnsi="Times New Roman" w:cs="Times New Roman"/>
                <w:sz w:val="24"/>
                <w:szCs w:val="24"/>
              </w:rPr>
              <w:t xml:space="preserve">LEF1 (D6J2W) Rabbit </w:t>
            </w:r>
            <w:proofErr w:type="spellStart"/>
            <w:r w:rsidRPr="00A660D5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92" w:type="dxa"/>
            <w:noWrap/>
          </w:tcPr>
          <w:p w14:paraId="550204D6" w14:textId="3D17D536" w:rsidR="00B46707" w:rsidRDefault="00A660D5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707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20" w:type="dxa"/>
            <w:noWrap/>
          </w:tcPr>
          <w:p w14:paraId="49805AC9" w14:textId="176C5F96" w:rsidR="00B46707" w:rsidRPr="00B46707" w:rsidRDefault="00A660D5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0D5">
              <w:rPr>
                <w:rFonts w:ascii="Times New Roman" w:hAnsi="Times New Roman" w:cs="Times New Roman"/>
                <w:sz w:val="24"/>
                <w:szCs w:val="24"/>
              </w:rPr>
              <w:t>76010</w:t>
            </w:r>
          </w:p>
        </w:tc>
      </w:tr>
      <w:tr w:rsidR="00D65C48" w:rsidRPr="00C72DB8" w14:paraId="147EB6A8" w14:textId="77777777" w:rsidTr="00775F85">
        <w:trPr>
          <w:trHeight w:val="288"/>
        </w:trPr>
        <w:tc>
          <w:tcPr>
            <w:tcW w:w="9889" w:type="dxa"/>
            <w:gridSpan w:val="3"/>
            <w:shd w:val="clear" w:color="auto" w:fill="D9D9D9" w:themeFill="background1" w:themeFillShade="D9"/>
            <w:noWrap/>
          </w:tcPr>
          <w:p w14:paraId="44CA006A" w14:textId="591C55EA" w:rsidR="00D65C48" w:rsidRPr="004E70BD" w:rsidRDefault="00D65C48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</w:tr>
      <w:tr w:rsidR="00536CBF" w:rsidRPr="00C72DB8" w14:paraId="2B45D478" w14:textId="77777777" w:rsidTr="00775F85">
        <w:trPr>
          <w:trHeight w:val="288"/>
        </w:trPr>
        <w:tc>
          <w:tcPr>
            <w:tcW w:w="3977" w:type="dxa"/>
            <w:noWrap/>
          </w:tcPr>
          <w:p w14:paraId="3EE1D3E0" w14:textId="3CCDDC3E" w:rsidR="00536CBF" w:rsidRPr="004E70BD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latonin</w:t>
            </w:r>
          </w:p>
        </w:tc>
        <w:tc>
          <w:tcPr>
            <w:tcW w:w="2792" w:type="dxa"/>
            <w:noWrap/>
          </w:tcPr>
          <w:p w14:paraId="788A155C" w14:textId="4087123C" w:rsidR="00536CBF" w:rsidRPr="009C6A22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B6F">
              <w:rPr>
                <w:rFonts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noWrap/>
          </w:tcPr>
          <w:p w14:paraId="64625438" w14:textId="18D36E3A" w:rsidR="00536CBF" w:rsidRPr="004E70BD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401">
              <w:rPr>
                <w:rFonts w:ascii="Times New Roman" w:hAnsi="Times New Roman" w:cs="Times New Roman"/>
                <w:sz w:val="24"/>
                <w:szCs w:val="24"/>
              </w:rPr>
              <w:t>M5250</w:t>
            </w:r>
          </w:p>
        </w:tc>
      </w:tr>
      <w:tr w:rsidR="00536CBF" w:rsidRPr="00C72DB8" w14:paraId="61E46954" w14:textId="77777777" w:rsidTr="00775F85">
        <w:tc>
          <w:tcPr>
            <w:tcW w:w="3977" w:type="dxa"/>
          </w:tcPr>
          <w:p w14:paraId="0EADFA63" w14:textId="61721548" w:rsidR="00536CBF" w:rsidRPr="00C72DB8" w:rsidRDefault="00536CBF" w:rsidP="00536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DAD">
              <w:rPr>
                <w:rFonts w:ascii="Times New Roman" w:hAnsi="Times New Roman" w:cs="Times New Roman"/>
                <w:sz w:val="24"/>
                <w:szCs w:val="24"/>
              </w:rPr>
              <w:t>2-methyl-2-butanol, tertiary amyl alcohol 99+ %</w:t>
            </w:r>
          </w:p>
        </w:tc>
        <w:tc>
          <w:tcPr>
            <w:tcW w:w="2792" w:type="dxa"/>
          </w:tcPr>
          <w:p w14:paraId="436B5FDD" w14:textId="5E02E5CE" w:rsidR="00536CBF" w:rsidRPr="00BA1402" w:rsidRDefault="00536CBF" w:rsidP="00536CBF">
            <w:pPr>
              <w:rPr>
                <w:highlight w:val="yellow"/>
              </w:rPr>
            </w:pPr>
            <w:r w:rsidRPr="00E35BC5">
              <w:rPr>
                <w:rFonts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09497399" w14:textId="47644FDD" w:rsidR="00536CBF" w:rsidRPr="00BA1402" w:rsidRDefault="00536CBF" w:rsidP="00536CB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53DAD">
              <w:rPr>
                <w:rFonts w:ascii="Times New Roman" w:hAnsi="Times New Roman" w:cs="Times New Roman"/>
                <w:sz w:val="24"/>
                <w:szCs w:val="24"/>
              </w:rPr>
              <w:t>240486-5ML</w:t>
            </w:r>
          </w:p>
        </w:tc>
      </w:tr>
      <w:tr w:rsidR="00D65C48" w:rsidRPr="00C72DB8" w14:paraId="23BA84A3" w14:textId="77777777" w:rsidTr="00775F85">
        <w:tc>
          <w:tcPr>
            <w:tcW w:w="3977" w:type="dxa"/>
          </w:tcPr>
          <w:p w14:paraId="00B5843B" w14:textId="4312CD48" w:rsidR="00D65C48" w:rsidRPr="00353DAD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D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353DAD">
              <w:rPr>
                <w:rFonts w:ascii="Times New Roman" w:hAnsi="Times New Roman" w:cs="Times New Roman"/>
                <w:sz w:val="24"/>
                <w:szCs w:val="24"/>
              </w:rPr>
              <w:t>2,2-tribromoethanol</w:t>
            </w:r>
          </w:p>
        </w:tc>
        <w:tc>
          <w:tcPr>
            <w:tcW w:w="2792" w:type="dxa"/>
          </w:tcPr>
          <w:p w14:paraId="4E9E7671" w14:textId="1ECD25F9" w:rsidR="00D65C48" w:rsidRPr="00E35BC5" w:rsidRDefault="00D65C48" w:rsidP="00D65C48">
            <w:pPr>
              <w:rPr>
                <w:rFonts w:ascii="Times New Roman" w:hAnsi="Times New Roman"/>
                <w:sz w:val="24"/>
                <w:szCs w:val="24"/>
              </w:rPr>
            </w:pPr>
            <w:r w:rsidRPr="00E35BC5">
              <w:rPr>
                <w:rFonts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3032B0EF" w14:textId="3F36754F" w:rsidR="00D65C48" w:rsidRPr="00353DAD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3DAD">
              <w:rPr>
                <w:rFonts w:ascii="Times New Roman" w:hAnsi="Times New Roman" w:cs="Times New Roman"/>
                <w:sz w:val="24"/>
                <w:szCs w:val="24"/>
              </w:rPr>
              <w:t>T48402-5GM</w:t>
            </w:r>
          </w:p>
        </w:tc>
      </w:tr>
      <w:tr w:rsidR="00D65C48" w:rsidRPr="00A07367" w14:paraId="52DF207F" w14:textId="77777777" w:rsidTr="00775F85">
        <w:tc>
          <w:tcPr>
            <w:tcW w:w="3977" w:type="dxa"/>
          </w:tcPr>
          <w:p w14:paraId="1237C04E" w14:textId="58B592CC" w:rsidR="00D65C48" w:rsidRPr="00BA1402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98">
              <w:rPr>
                <w:rFonts w:ascii="Times New Roman" w:hAnsi="Times New Roman" w:cs="Times New Roman"/>
                <w:sz w:val="24"/>
                <w:szCs w:val="24"/>
              </w:rPr>
              <w:t>Penicillin/streptomycin</w:t>
            </w:r>
          </w:p>
        </w:tc>
        <w:tc>
          <w:tcPr>
            <w:tcW w:w="2792" w:type="dxa"/>
          </w:tcPr>
          <w:p w14:paraId="7FD92455" w14:textId="111B0FF2" w:rsidR="00D65C48" w:rsidRDefault="00D65C48" w:rsidP="00D65C48">
            <w:r w:rsidRPr="001F0598">
              <w:rPr>
                <w:rFonts w:ascii="Times New Roman" w:hAnsi="Times New Roman" w:cs="Times New Roman"/>
                <w:sz w:val="24"/>
                <w:szCs w:val="24"/>
              </w:rPr>
              <w:t>BIOSOURCE</w:t>
            </w:r>
          </w:p>
        </w:tc>
        <w:tc>
          <w:tcPr>
            <w:tcW w:w="3120" w:type="dxa"/>
          </w:tcPr>
          <w:p w14:paraId="4853D354" w14:textId="5D5C67E8" w:rsidR="00D65C48" w:rsidRPr="00A07367" w:rsidRDefault="00D65C48" w:rsidP="00D65C4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F0598">
              <w:rPr>
                <w:rFonts w:ascii="Times New Roman" w:hAnsi="Times New Roman" w:cs="Times New Roman"/>
                <w:sz w:val="24"/>
                <w:szCs w:val="24"/>
              </w:rPr>
              <w:t>P303-100</w:t>
            </w:r>
          </w:p>
        </w:tc>
      </w:tr>
      <w:tr w:rsidR="00D65C48" w:rsidRPr="00A07367" w14:paraId="5462A002" w14:textId="77777777" w:rsidTr="00775F85">
        <w:tc>
          <w:tcPr>
            <w:tcW w:w="3977" w:type="dxa"/>
          </w:tcPr>
          <w:p w14:paraId="54EE7FF4" w14:textId="6F5D8E69" w:rsidR="00D65C48" w:rsidRPr="00BA1402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uromycin 2HCL</w:t>
            </w:r>
          </w:p>
        </w:tc>
        <w:tc>
          <w:tcPr>
            <w:tcW w:w="2792" w:type="dxa"/>
          </w:tcPr>
          <w:p w14:paraId="5CAF88FC" w14:textId="27FFE8A8" w:rsidR="00D65C48" w:rsidRDefault="00D65C48" w:rsidP="00D65C48">
            <w:proofErr w:type="spellStart"/>
            <w:r w:rsidRPr="009D67A1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3120" w:type="dxa"/>
          </w:tcPr>
          <w:p w14:paraId="5527011D" w14:textId="083D7389" w:rsidR="00D65C48" w:rsidRPr="00A07367" w:rsidRDefault="00D65C48" w:rsidP="00D65C4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7417</w:t>
            </w:r>
          </w:p>
        </w:tc>
      </w:tr>
      <w:tr w:rsidR="00D65C48" w:rsidRPr="00C72DB8" w14:paraId="07F5BFFE" w14:textId="77777777" w:rsidTr="00775F85">
        <w:tc>
          <w:tcPr>
            <w:tcW w:w="3977" w:type="dxa"/>
          </w:tcPr>
          <w:p w14:paraId="66A14AD6" w14:textId="09A36A75" w:rsidR="00D65C48" w:rsidRPr="00A07367" w:rsidRDefault="00D65C48" w:rsidP="00D65C4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7203">
              <w:rPr>
                <w:rFonts w:ascii="Times New Roman" w:hAnsi="Times New Roman" w:cs="Times New Roman"/>
                <w:sz w:val="24"/>
                <w:szCs w:val="24"/>
              </w:rPr>
              <w:t>β-glycerol phosphate</w:t>
            </w:r>
          </w:p>
        </w:tc>
        <w:tc>
          <w:tcPr>
            <w:tcW w:w="2792" w:type="dxa"/>
          </w:tcPr>
          <w:p w14:paraId="54C0D2FA" w14:textId="3E355B38" w:rsidR="00D65C48" w:rsidRPr="00A07367" w:rsidRDefault="00D65C48" w:rsidP="00D65C48">
            <w:pPr>
              <w:rPr>
                <w:highlight w:val="yellow"/>
              </w:rPr>
            </w:pPr>
            <w:r w:rsidRPr="0023785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046A957E" w14:textId="38D0E43B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0078">
              <w:rPr>
                <w:rFonts w:ascii="Times New Roman" w:hAnsi="Times New Roman" w:cs="Times New Roman"/>
                <w:sz w:val="24"/>
                <w:szCs w:val="24"/>
              </w:rPr>
              <w:t>50020</w:t>
            </w:r>
          </w:p>
        </w:tc>
      </w:tr>
      <w:tr w:rsidR="00D65C48" w:rsidRPr="00C72DB8" w14:paraId="41F216CA" w14:textId="77777777" w:rsidTr="00775F85">
        <w:tc>
          <w:tcPr>
            <w:tcW w:w="3977" w:type="dxa"/>
          </w:tcPr>
          <w:p w14:paraId="79D3361B" w14:textId="1AB25ED0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L-ascorbic acid phosphate</w:t>
            </w:r>
          </w:p>
        </w:tc>
        <w:tc>
          <w:tcPr>
            <w:tcW w:w="2792" w:type="dxa"/>
          </w:tcPr>
          <w:p w14:paraId="36CFAAE9" w14:textId="440BA7FF" w:rsidR="00D65C48" w:rsidRDefault="00D65C48" w:rsidP="00D65C48"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Wako</w:t>
            </w:r>
          </w:p>
        </w:tc>
        <w:tc>
          <w:tcPr>
            <w:tcW w:w="3120" w:type="dxa"/>
          </w:tcPr>
          <w:p w14:paraId="57DC8549" w14:textId="2FD95BE0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013-12061</w:t>
            </w:r>
          </w:p>
        </w:tc>
      </w:tr>
      <w:tr w:rsidR="00D65C48" w:rsidRPr="00C72DB8" w14:paraId="052B574D" w14:textId="77777777" w:rsidTr="00775F85">
        <w:tc>
          <w:tcPr>
            <w:tcW w:w="3977" w:type="dxa"/>
          </w:tcPr>
          <w:p w14:paraId="7F6111FB" w14:textId="4BC87761" w:rsidR="00D65C48" w:rsidRPr="00A07367" w:rsidRDefault="00D65C48" w:rsidP="00D65C4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F0598">
              <w:rPr>
                <w:rFonts w:ascii="Times New Roman" w:hAnsi="Times New Roman" w:cs="Times New Roman"/>
                <w:sz w:val="24"/>
                <w:szCs w:val="24"/>
              </w:rPr>
              <w:t>Dexamethasone sodium phosphate</w:t>
            </w:r>
          </w:p>
        </w:tc>
        <w:tc>
          <w:tcPr>
            <w:tcW w:w="2792" w:type="dxa"/>
          </w:tcPr>
          <w:p w14:paraId="49FBB8C7" w14:textId="4E28F49C" w:rsidR="00D65C48" w:rsidRPr="0023785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67CC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58EC8807" w14:textId="7E8195A3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598">
              <w:rPr>
                <w:rFonts w:ascii="Times New Roman" w:hAnsi="Times New Roman" w:cs="Times New Roman"/>
                <w:sz w:val="24"/>
                <w:szCs w:val="24"/>
              </w:rPr>
              <w:t>D8893</w:t>
            </w:r>
          </w:p>
        </w:tc>
      </w:tr>
      <w:tr w:rsidR="00D65C48" w:rsidRPr="00A07367" w14:paraId="073CD79F" w14:textId="77777777" w:rsidTr="00775F85">
        <w:tc>
          <w:tcPr>
            <w:tcW w:w="3977" w:type="dxa"/>
          </w:tcPr>
          <w:p w14:paraId="6AC0E7E2" w14:textId="2F85B1EA" w:rsidR="00D65C48" w:rsidRPr="00A07367" w:rsidRDefault="00D65C48" w:rsidP="00D65C4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F0598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  <w:tc>
          <w:tcPr>
            <w:tcW w:w="2792" w:type="dxa"/>
          </w:tcPr>
          <w:p w14:paraId="058CAAD0" w14:textId="269DE38E" w:rsidR="00D65C48" w:rsidRPr="0023785C" w:rsidRDefault="00D65C48" w:rsidP="00D65C48">
            <w:r w:rsidRPr="001F0598">
              <w:rPr>
                <w:rFonts w:ascii="Times New Roman" w:hAnsi="Times New Roman" w:cs="Times New Roman"/>
                <w:sz w:val="24"/>
                <w:szCs w:val="24"/>
              </w:rPr>
              <w:t>BIOSOURCE</w:t>
            </w:r>
          </w:p>
        </w:tc>
        <w:tc>
          <w:tcPr>
            <w:tcW w:w="3120" w:type="dxa"/>
          </w:tcPr>
          <w:p w14:paraId="00819BA6" w14:textId="44709C5E" w:rsidR="00D65C48" w:rsidRPr="00A07367" w:rsidRDefault="00D65C48" w:rsidP="00D65C4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P300-100</w:t>
            </w:r>
          </w:p>
        </w:tc>
      </w:tr>
      <w:tr w:rsidR="00D65C48" w:rsidRPr="001D67CC" w14:paraId="35DC2DCA" w14:textId="77777777" w:rsidTr="00775F85">
        <w:tc>
          <w:tcPr>
            <w:tcW w:w="3977" w:type="dxa"/>
          </w:tcPr>
          <w:p w14:paraId="01DE0D64" w14:textId="37F4E01B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Alpha MEM</w:t>
            </w:r>
          </w:p>
        </w:tc>
        <w:tc>
          <w:tcPr>
            <w:tcW w:w="2792" w:type="dxa"/>
          </w:tcPr>
          <w:p w14:paraId="3EB455A0" w14:textId="4C914FF7" w:rsidR="00D65C48" w:rsidRPr="001D67CC" w:rsidRDefault="00D65C48" w:rsidP="00D65C48"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3120" w:type="dxa"/>
          </w:tcPr>
          <w:p w14:paraId="2745A51E" w14:textId="3A9A55A6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12571-063</w:t>
            </w:r>
          </w:p>
        </w:tc>
      </w:tr>
      <w:tr w:rsidR="00D65C48" w:rsidRPr="001D67CC" w14:paraId="366BAE1F" w14:textId="77777777" w:rsidTr="00775F85">
        <w:tc>
          <w:tcPr>
            <w:tcW w:w="3977" w:type="dxa"/>
          </w:tcPr>
          <w:p w14:paraId="54BD72E1" w14:textId="711FA2CD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 xml:space="preserve">2-ME </w:t>
            </w:r>
          </w:p>
        </w:tc>
        <w:tc>
          <w:tcPr>
            <w:tcW w:w="2792" w:type="dxa"/>
          </w:tcPr>
          <w:p w14:paraId="02ED101D" w14:textId="7D7EB9FE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 xml:space="preserve">GIBCO </w:t>
            </w:r>
          </w:p>
        </w:tc>
        <w:tc>
          <w:tcPr>
            <w:tcW w:w="3120" w:type="dxa"/>
          </w:tcPr>
          <w:p w14:paraId="5B8FCB00" w14:textId="304DFD6A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F7F">
              <w:rPr>
                <w:rFonts w:ascii="Times New Roman" w:hAnsi="Times New Roman" w:cs="Times New Roman"/>
                <w:sz w:val="24"/>
                <w:szCs w:val="24"/>
              </w:rPr>
              <w:t>21985-023</w:t>
            </w:r>
          </w:p>
        </w:tc>
      </w:tr>
      <w:tr w:rsidR="001727B2" w:rsidRPr="001D67CC" w14:paraId="23476EC8" w14:textId="77777777" w:rsidTr="00775F85">
        <w:tc>
          <w:tcPr>
            <w:tcW w:w="3977" w:type="dxa"/>
          </w:tcPr>
          <w:p w14:paraId="53167965" w14:textId="3B60487A" w:rsidR="001727B2" w:rsidRPr="006F5F7F" w:rsidRDefault="001727B2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B2">
              <w:rPr>
                <w:rFonts w:ascii="Times New Roman" w:hAnsi="Times New Roman" w:cs="Times New Roman"/>
                <w:sz w:val="24"/>
                <w:szCs w:val="24"/>
              </w:rPr>
              <w:t xml:space="preserve">MK-2206 2HCl </w:t>
            </w:r>
          </w:p>
        </w:tc>
        <w:tc>
          <w:tcPr>
            <w:tcW w:w="2792" w:type="dxa"/>
          </w:tcPr>
          <w:p w14:paraId="203BED56" w14:textId="79744551" w:rsidR="001727B2" w:rsidRDefault="001727B2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7B2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3120" w:type="dxa"/>
          </w:tcPr>
          <w:p w14:paraId="360CC752" w14:textId="4B116683" w:rsidR="001727B2" w:rsidRPr="006F5F7F" w:rsidRDefault="001727B2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B2">
              <w:rPr>
                <w:rFonts w:ascii="Times New Roman" w:hAnsi="Times New Roman" w:cs="Times New Roman"/>
                <w:sz w:val="24"/>
                <w:szCs w:val="24"/>
              </w:rPr>
              <w:t>S1078</w:t>
            </w:r>
          </w:p>
        </w:tc>
      </w:tr>
      <w:tr w:rsidR="001727B2" w:rsidRPr="001D67CC" w14:paraId="290D4026" w14:textId="77777777" w:rsidTr="00775F85">
        <w:tc>
          <w:tcPr>
            <w:tcW w:w="3977" w:type="dxa"/>
          </w:tcPr>
          <w:p w14:paraId="0901FB47" w14:textId="486C8554" w:rsidR="001727B2" w:rsidRPr="006F5F7F" w:rsidRDefault="001727B2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7B2">
              <w:rPr>
                <w:rFonts w:ascii="Times New Roman" w:hAnsi="Times New Roman" w:cs="Times New Roman"/>
                <w:sz w:val="24"/>
                <w:szCs w:val="24"/>
              </w:rPr>
              <w:t>SCH772984</w:t>
            </w:r>
          </w:p>
        </w:tc>
        <w:tc>
          <w:tcPr>
            <w:tcW w:w="2792" w:type="dxa"/>
          </w:tcPr>
          <w:p w14:paraId="2C118A51" w14:textId="40E59788" w:rsidR="001727B2" w:rsidRDefault="009947F0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7B2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3120" w:type="dxa"/>
          </w:tcPr>
          <w:p w14:paraId="37F40FC1" w14:textId="5E378B90" w:rsidR="001727B2" w:rsidRPr="006F5F7F" w:rsidRDefault="001727B2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01</w:t>
            </w:r>
          </w:p>
        </w:tc>
      </w:tr>
      <w:tr w:rsidR="001727B2" w:rsidRPr="001D67CC" w14:paraId="0A67259D" w14:textId="77777777" w:rsidTr="00775F85">
        <w:tc>
          <w:tcPr>
            <w:tcW w:w="3977" w:type="dxa"/>
          </w:tcPr>
          <w:p w14:paraId="6ADD9D45" w14:textId="1C2D40A6" w:rsidR="001727B2" w:rsidRPr="006F5F7F" w:rsidRDefault="00F112CE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2CE">
              <w:rPr>
                <w:rFonts w:ascii="Times New Roman" w:hAnsi="Times New Roman" w:cs="Times New Roman"/>
                <w:sz w:val="24"/>
                <w:szCs w:val="24"/>
              </w:rPr>
              <w:t>TPCA-1</w:t>
            </w:r>
          </w:p>
        </w:tc>
        <w:tc>
          <w:tcPr>
            <w:tcW w:w="2792" w:type="dxa"/>
          </w:tcPr>
          <w:p w14:paraId="52E73FAD" w14:textId="557B5988" w:rsidR="001727B2" w:rsidRDefault="00F112CE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7B2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3120" w:type="dxa"/>
          </w:tcPr>
          <w:p w14:paraId="0C82A100" w14:textId="722EA8E3" w:rsidR="001727B2" w:rsidRPr="006F5F7F" w:rsidRDefault="00F112CE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2CE">
              <w:rPr>
                <w:rFonts w:ascii="Times New Roman" w:hAnsi="Times New Roman" w:cs="Times New Roman"/>
                <w:sz w:val="24"/>
                <w:szCs w:val="24"/>
              </w:rPr>
              <w:t>S2824</w:t>
            </w:r>
          </w:p>
        </w:tc>
      </w:tr>
      <w:tr w:rsidR="001727B2" w:rsidRPr="001D67CC" w14:paraId="2C08AF59" w14:textId="77777777" w:rsidTr="00775F85">
        <w:tc>
          <w:tcPr>
            <w:tcW w:w="3977" w:type="dxa"/>
          </w:tcPr>
          <w:p w14:paraId="1E39FBCC" w14:textId="07FF0D2D" w:rsidR="001727B2" w:rsidRPr="006F5F7F" w:rsidRDefault="00F112CE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2CE">
              <w:rPr>
                <w:rFonts w:ascii="Times New Roman" w:hAnsi="Times New Roman" w:cs="Times New Roman"/>
                <w:sz w:val="24"/>
                <w:szCs w:val="24"/>
              </w:rPr>
              <w:t>Wnt-C59 (C59)</w:t>
            </w:r>
          </w:p>
        </w:tc>
        <w:tc>
          <w:tcPr>
            <w:tcW w:w="2792" w:type="dxa"/>
          </w:tcPr>
          <w:p w14:paraId="317D88AB" w14:textId="3B4B554B" w:rsidR="001727B2" w:rsidRDefault="00F112CE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7B2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</w:p>
        </w:tc>
        <w:tc>
          <w:tcPr>
            <w:tcW w:w="3120" w:type="dxa"/>
          </w:tcPr>
          <w:p w14:paraId="37F0CD81" w14:textId="558CFEF2" w:rsidR="001727B2" w:rsidRPr="006F5F7F" w:rsidRDefault="00F112CE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37</w:t>
            </w:r>
          </w:p>
        </w:tc>
      </w:tr>
      <w:tr w:rsidR="00261F88" w:rsidRPr="001D67CC" w14:paraId="6FB4A3E3" w14:textId="77777777" w:rsidTr="00775F85">
        <w:tc>
          <w:tcPr>
            <w:tcW w:w="9889" w:type="dxa"/>
            <w:gridSpan w:val="3"/>
            <w:shd w:val="clear" w:color="auto" w:fill="D9D9D9" w:themeFill="background1" w:themeFillShade="D9"/>
          </w:tcPr>
          <w:p w14:paraId="0744A683" w14:textId="14EB6E61" w:rsidR="00261F88" w:rsidRPr="001D67CC" w:rsidRDefault="00261F8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Enzymes</w:t>
            </w:r>
          </w:p>
        </w:tc>
      </w:tr>
      <w:tr w:rsidR="00D65C48" w:rsidRPr="001D67CC" w14:paraId="32B94A22" w14:textId="77777777" w:rsidTr="00775F85">
        <w:tc>
          <w:tcPr>
            <w:tcW w:w="3977" w:type="dxa"/>
          </w:tcPr>
          <w:p w14:paraId="41E6007D" w14:textId="466B6D35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t>RNase A, DNase and protease-free</w:t>
            </w:r>
          </w:p>
        </w:tc>
        <w:tc>
          <w:tcPr>
            <w:tcW w:w="2792" w:type="dxa"/>
          </w:tcPr>
          <w:p w14:paraId="2FAD878A" w14:textId="76F0431A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3120" w:type="dxa"/>
          </w:tcPr>
          <w:p w14:paraId="2F358197" w14:textId="2F7D0ADB" w:rsidR="00D65C48" w:rsidRPr="001D67C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t>EN0531</w:t>
            </w:r>
          </w:p>
        </w:tc>
      </w:tr>
      <w:tr w:rsidR="00D65C48" w:rsidRPr="001D67CC" w14:paraId="065B5FD0" w14:textId="77777777" w:rsidTr="00775F85">
        <w:tc>
          <w:tcPr>
            <w:tcW w:w="3977" w:type="dxa"/>
          </w:tcPr>
          <w:p w14:paraId="1CDCFA79" w14:textId="17AB510D" w:rsidR="00D65C48" w:rsidRPr="00740ED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t>Proteinase K Solution, ChIP grade</w:t>
            </w:r>
          </w:p>
        </w:tc>
        <w:tc>
          <w:tcPr>
            <w:tcW w:w="2792" w:type="dxa"/>
          </w:tcPr>
          <w:p w14:paraId="6481C879" w14:textId="22510BC8" w:rsidR="00D65C4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3120" w:type="dxa"/>
          </w:tcPr>
          <w:p w14:paraId="61F4C5F6" w14:textId="1A3DCA01" w:rsidR="00D65C48" w:rsidRPr="00740EDC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EDC">
              <w:rPr>
                <w:rFonts w:ascii="Times New Roman" w:hAnsi="Times New Roman" w:cs="Times New Roman"/>
                <w:sz w:val="24"/>
                <w:szCs w:val="24"/>
              </w:rPr>
              <w:t>26160</w:t>
            </w:r>
          </w:p>
        </w:tc>
      </w:tr>
      <w:tr w:rsidR="00D65C48" w:rsidRPr="00C72DB8" w14:paraId="6C4F8F5D" w14:textId="77777777" w:rsidTr="00775F85">
        <w:tc>
          <w:tcPr>
            <w:tcW w:w="3977" w:type="dxa"/>
          </w:tcPr>
          <w:p w14:paraId="4C11F69D" w14:textId="088D7DE7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enzonase Nuclease</w:t>
            </w:r>
          </w:p>
        </w:tc>
        <w:tc>
          <w:tcPr>
            <w:tcW w:w="2792" w:type="dxa"/>
          </w:tcPr>
          <w:p w14:paraId="682ECAC9" w14:textId="701FECF5" w:rsidR="00D65C48" w:rsidRDefault="00D65C48" w:rsidP="00D65C48">
            <w:r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6626747B" w14:textId="0889CD63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E1014-25KU</w:t>
            </w:r>
          </w:p>
        </w:tc>
      </w:tr>
      <w:tr w:rsidR="00D65C48" w:rsidRPr="00C72DB8" w14:paraId="5E036E92" w14:textId="77777777" w:rsidTr="00775F85">
        <w:tc>
          <w:tcPr>
            <w:tcW w:w="3977" w:type="dxa"/>
          </w:tcPr>
          <w:p w14:paraId="433BC637" w14:textId="6C25300F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D14">
              <w:rPr>
                <w:rFonts w:ascii="Times New Roman" w:hAnsi="Times New Roman" w:cs="Times New Roman"/>
                <w:sz w:val="24"/>
                <w:szCs w:val="24"/>
              </w:rPr>
              <w:t>FastAP</w:t>
            </w:r>
            <w:proofErr w:type="spellEnd"/>
            <w:r w:rsidRPr="00E84D14">
              <w:rPr>
                <w:rFonts w:ascii="Times New Roman" w:hAnsi="Times New Roman" w:cs="Times New Roman"/>
                <w:sz w:val="24"/>
                <w:szCs w:val="24"/>
              </w:rPr>
              <w:t xml:space="preserve"> Thermosensitive Alkaline Phosphatase</w:t>
            </w:r>
          </w:p>
        </w:tc>
        <w:tc>
          <w:tcPr>
            <w:tcW w:w="2792" w:type="dxa"/>
          </w:tcPr>
          <w:p w14:paraId="67300751" w14:textId="5F05DE59" w:rsidR="00D65C48" w:rsidRDefault="00D65C48" w:rsidP="00D65C48">
            <w:r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3120" w:type="dxa"/>
          </w:tcPr>
          <w:p w14:paraId="38959860" w14:textId="6DB3140E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4D14">
              <w:rPr>
                <w:rFonts w:ascii="Times New Roman" w:hAnsi="Times New Roman" w:cs="Times New Roman"/>
                <w:sz w:val="24"/>
                <w:szCs w:val="24"/>
              </w:rPr>
              <w:t>EF0651</w:t>
            </w:r>
          </w:p>
        </w:tc>
      </w:tr>
      <w:tr w:rsidR="00D65C48" w:rsidRPr="00C72DB8" w14:paraId="3FF73CD8" w14:textId="77777777" w:rsidTr="00775F85">
        <w:tc>
          <w:tcPr>
            <w:tcW w:w="3977" w:type="dxa"/>
          </w:tcPr>
          <w:p w14:paraId="44B5ACC2" w14:textId="6BA6AB4E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proofErr w:type="spellEnd"/>
          </w:p>
        </w:tc>
        <w:tc>
          <w:tcPr>
            <w:tcW w:w="2792" w:type="dxa"/>
          </w:tcPr>
          <w:p w14:paraId="08B16087" w14:textId="44CA8D81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wE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gland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olabs</w:t>
            </w:r>
          </w:p>
        </w:tc>
        <w:tc>
          <w:tcPr>
            <w:tcW w:w="3120" w:type="dxa"/>
          </w:tcPr>
          <w:p w14:paraId="17D0CA8D" w14:textId="7A6CD17A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580S</w:t>
            </w:r>
          </w:p>
        </w:tc>
      </w:tr>
      <w:tr w:rsidR="00D65C48" w:rsidRPr="00C72DB8" w14:paraId="678EF817" w14:textId="77777777" w:rsidTr="00775F85">
        <w:tc>
          <w:tcPr>
            <w:tcW w:w="3977" w:type="dxa"/>
          </w:tcPr>
          <w:p w14:paraId="0AE5F819" w14:textId="7D8C7733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otI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HF</w:t>
            </w:r>
          </w:p>
        </w:tc>
        <w:tc>
          <w:tcPr>
            <w:tcW w:w="2792" w:type="dxa"/>
          </w:tcPr>
          <w:p w14:paraId="336B9174" w14:textId="13BA2860" w:rsidR="00D65C4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</w:tcPr>
          <w:p w14:paraId="40B7D5B9" w14:textId="3CFDDED8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3189S</w:t>
            </w:r>
          </w:p>
        </w:tc>
      </w:tr>
      <w:tr w:rsidR="00D65C48" w:rsidRPr="00C72DB8" w14:paraId="3DAAAE4B" w14:textId="77777777" w:rsidTr="00775F85">
        <w:tc>
          <w:tcPr>
            <w:tcW w:w="3977" w:type="dxa"/>
          </w:tcPr>
          <w:p w14:paraId="72D07B0B" w14:textId="214642F0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2792" w:type="dxa"/>
          </w:tcPr>
          <w:p w14:paraId="430D5C64" w14:textId="725B5AC5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</w:tcPr>
          <w:p w14:paraId="729E4ADB" w14:textId="2B388A4C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36S</w:t>
            </w:r>
          </w:p>
        </w:tc>
      </w:tr>
      <w:tr w:rsidR="00D65C48" w:rsidRPr="00C72DB8" w14:paraId="6B9FBC5D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57ED3B1A" w14:textId="2C6F10E9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XbaI</w:t>
            </w:r>
            <w:proofErr w:type="spellEnd"/>
          </w:p>
        </w:tc>
        <w:tc>
          <w:tcPr>
            <w:tcW w:w="2792" w:type="dxa"/>
            <w:noWrap/>
            <w:hideMark/>
          </w:tcPr>
          <w:p w14:paraId="430135B4" w14:textId="644D4DF3" w:rsidR="00D65C48" w:rsidRDefault="00D65C48" w:rsidP="00D65C48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  <w:hideMark/>
          </w:tcPr>
          <w:p w14:paraId="20760B64" w14:textId="15792CF5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45S</w:t>
            </w:r>
          </w:p>
        </w:tc>
      </w:tr>
      <w:tr w:rsidR="00D65C48" w:rsidRPr="00C72DB8" w14:paraId="6BC5968E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6A0A2F19" w14:textId="7703F323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</w:p>
        </w:tc>
        <w:tc>
          <w:tcPr>
            <w:tcW w:w="2792" w:type="dxa"/>
            <w:noWrap/>
            <w:hideMark/>
          </w:tcPr>
          <w:p w14:paraId="23BDC0E7" w14:textId="4F4EBC80" w:rsidR="00D65C48" w:rsidRDefault="00D65C48" w:rsidP="00D65C48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  <w:hideMark/>
          </w:tcPr>
          <w:p w14:paraId="419E2A32" w14:textId="60B85D35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01S</w:t>
            </w:r>
          </w:p>
        </w:tc>
      </w:tr>
      <w:tr w:rsidR="00D65C48" w:rsidRPr="00C72DB8" w14:paraId="4556BDB1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162DAFFD" w14:textId="79B6DC8A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HF</w:t>
            </w:r>
          </w:p>
        </w:tc>
        <w:tc>
          <w:tcPr>
            <w:tcW w:w="2792" w:type="dxa"/>
            <w:noWrap/>
            <w:hideMark/>
          </w:tcPr>
          <w:p w14:paraId="71C52DB0" w14:textId="2C1A1C21" w:rsidR="00D65C48" w:rsidRDefault="00D65C48" w:rsidP="00D65C48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  <w:hideMark/>
          </w:tcPr>
          <w:p w14:paraId="34769C4B" w14:textId="5B0C0A12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3142S</w:t>
            </w:r>
          </w:p>
        </w:tc>
      </w:tr>
      <w:tr w:rsidR="00D65C48" w:rsidRPr="00C72DB8" w14:paraId="452ADB17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2BB7FDFA" w14:textId="191C25CD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HindIII</w:t>
            </w:r>
            <w:proofErr w:type="spellEnd"/>
          </w:p>
        </w:tc>
        <w:tc>
          <w:tcPr>
            <w:tcW w:w="2792" w:type="dxa"/>
            <w:noWrap/>
            <w:hideMark/>
          </w:tcPr>
          <w:p w14:paraId="4C972F05" w14:textId="07D84A35" w:rsidR="00D65C48" w:rsidRDefault="00D65C48" w:rsidP="00D65C48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  <w:hideMark/>
          </w:tcPr>
          <w:p w14:paraId="5EF3AC6E" w14:textId="111272FC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104S</w:t>
            </w:r>
          </w:p>
        </w:tc>
      </w:tr>
      <w:tr w:rsidR="00D65C48" w:rsidRPr="00C72DB8" w14:paraId="60BB63D1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1823E71C" w14:textId="10AF1274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</w:p>
        </w:tc>
        <w:tc>
          <w:tcPr>
            <w:tcW w:w="2792" w:type="dxa"/>
            <w:noWrap/>
            <w:hideMark/>
          </w:tcPr>
          <w:p w14:paraId="3465EA46" w14:textId="3650A6A7" w:rsidR="00D65C48" w:rsidRDefault="00D65C48" w:rsidP="00D65C48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  <w:hideMark/>
          </w:tcPr>
          <w:p w14:paraId="44D955BF" w14:textId="223F34AD" w:rsidR="00D65C48" w:rsidRPr="00C72DB8" w:rsidRDefault="00D65C48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R0146S</w:t>
            </w:r>
          </w:p>
        </w:tc>
      </w:tr>
      <w:tr w:rsidR="00053396" w:rsidRPr="00C72DB8" w14:paraId="7EF8FE57" w14:textId="77777777" w:rsidTr="00775F85">
        <w:trPr>
          <w:trHeight w:val="288"/>
        </w:trPr>
        <w:tc>
          <w:tcPr>
            <w:tcW w:w="3977" w:type="dxa"/>
            <w:noWrap/>
          </w:tcPr>
          <w:p w14:paraId="7DA0E99E" w14:textId="31423AFB" w:rsidR="00053396" w:rsidRPr="00C72DB8" w:rsidRDefault="00053396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5CC">
              <w:rPr>
                <w:rFonts w:ascii="Times New Roman" w:hAnsi="Times New Roman" w:cs="Times New Roman"/>
                <w:sz w:val="24"/>
                <w:szCs w:val="24"/>
              </w:rPr>
              <w:t>DpnI</w:t>
            </w:r>
            <w:proofErr w:type="spellEnd"/>
          </w:p>
        </w:tc>
        <w:tc>
          <w:tcPr>
            <w:tcW w:w="2792" w:type="dxa"/>
            <w:noWrap/>
          </w:tcPr>
          <w:p w14:paraId="212F49E9" w14:textId="6FD6D42A" w:rsidR="00053396" w:rsidRPr="00DE1085" w:rsidRDefault="00053396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</w:tcPr>
          <w:p w14:paraId="2E333EB2" w14:textId="2FF5BD1F" w:rsidR="00053396" w:rsidRPr="00C72DB8" w:rsidRDefault="00053396" w:rsidP="00D65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6S</w:t>
            </w:r>
          </w:p>
        </w:tc>
      </w:tr>
      <w:tr w:rsidR="00053396" w:rsidRPr="00C72DB8" w14:paraId="29060194" w14:textId="77777777" w:rsidTr="00775F85">
        <w:trPr>
          <w:trHeight w:val="288"/>
        </w:trPr>
        <w:tc>
          <w:tcPr>
            <w:tcW w:w="3977" w:type="dxa"/>
            <w:noWrap/>
          </w:tcPr>
          <w:p w14:paraId="50BB9CB1" w14:textId="323494AB" w:rsidR="00053396" w:rsidRPr="00AC05C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05CC">
              <w:rPr>
                <w:rFonts w:ascii="Times New Roman" w:hAnsi="Times New Roman" w:cs="Times New Roman"/>
                <w:sz w:val="24"/>
                <w:szCs w:val="24"/>
              </w:rPr>
              <w:t xml:space="preserve">2 × </w:t>
            </w:r>
            <w:proofErr w:type="spellStart"/>
            <w:r w:rsidRPr="00AC05CC">
              <w:rPr>
                <w:rFonts w:ascii="Times New Roman" w:hAnsi="Times New Roman" w:cs="Times New Roman"/>
                <w:sz w:val="24"/>
                <w:szCs w:val="24"/>
              </w:rPr>
              <w:t>Phanta</w:t>
            </w:r>
            <w:proofErr w:type="spellEnd"/>
            <w:r w:rsidRPr="00AC05CC">
              <w:rPr>
                <w:rFonts w:ascii="Times New Roman" w:hAnsi="Times New Roman" w:cs="Times New Roman"/>
                <w:sz w:val="24"/>
                <w:szCs w:val="24"/>
              </w:rPr>
              <w:t xml:space="preserve"> Max Master Mix (Dye Plus)</w:t>
            </w:r>
          </w:p>
        </w:tc>
        <w:tc>
          <w:tcPr>
            <w:tcW w:w="2792" w:type="dxa"/>
            <w:noWrap/>
          </w:tcPr>
          <w:p w14:paraId="48770BD7" w14:textId="26382FE0" w:rsidR="00053396" w:rsidRPr="00DE1085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zyme</w:t>
            </w:r>
            <w:proofErr w:type="spellEnd"/>
          </w:p>
        </w:tc>
        <w:tc>
          <w:tcPr>
            <w:tcW w:w="3120" w:type="dxa"/>
            <w:noWrap/>
          </w:tcPr>
          <w:p w14:paraId="1A0E1345" w14:textId="5491705A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5-01</w:t>
            </w:r>
          </w:p>
        </w:tc>
      </w:tr>
      <w:tr w:rsidR="00053396" w:rsidRPr="00C72DB8" w14:paraId="1F41FD48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0FF12431" w14:textId="0DE22A7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CutSmart Buffer</w:t>
            </w:r>
          </w:p>
        </w:tc>
        <w:tc>
          <w:tcPr>
            <w:tcW w:w="2792" w:type="dxa"/>
            <w:noWrap/>
            <w:hideMark/>
          </w:tcPr>
          <w:p w14:paraId="3106286B" w14:textId="195EFACF" w:rsidR="00053396" w:rsidRDefault="00053396" w:rsidP="00053396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  <w:hideMark/>
          </w:tcPr>
          <w:p w14:paraId="544968B0" w14:textId="09710A05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37204S</w:t>
            </w:r>
          </w:p>
        </w:tc>
      </w:tr>
      <w:tr w:rsidR="00053396" w:rsidRPr="00C72DB8" w14:paraId="6A9C5905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419E88B9" w14:textId="43E49C43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Buffer1</w:t>
            </w:r>
          </w:p>
        </w:tc>
        <w:tc>
          <w:tcPr>
            <w:tcW w:w="2792" w:type="dxa"/>
            <w:noWrap/>
            <w:hideMark/>
          </w:tcPr>
          <w:p w14:paraId="79F00BAD" w14:textId="4FF2DCE3" w:rsidR="00053396" w:rsidRDefault="00053396" w:rsidP="00053396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  <w:hideMark/>
          </w:tcPr>
          <w:p w14:paraId="08FCF053" w14:textId="2456793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1S</w:t>
            </w:r>
          </w:p>
        </w:tc>
      </w:tr>
      <w:tr w:rsidR="00053396" w:rsidRPr="00C72DB8" w14:paraId="4976EEB6" w14:textId="77777777" w:rsidTr="00775F85">
        <w:trPr>
          <w:trHeight w:val="288"/>
        </w:trPr>
        <w:tc>
          <w:tcPr>
            <w:tcW w:w="3977" w:type="dxa"/>
            <w:noWrap/>
          </w:tcPr>
          <w:p w14:paraId="0B100FDA" w14:textId="3CF4BDDF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EBuffer2</w:t>
            </w:r>
          </w:p>
        </w:tc>
        <w:tc>
          <w:tcPr>
            <w:tcW w:w="2792" w:type="dxa"/>
            <w:noWrap/>
          </w:tcPr>
          <w:p w14:paraId="023CDB6A" w14:textId="65F9AA8F" w:rsidR="00053396" w:rsidRDefault="00053396" w:rsidP="00053396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</w:tcPr>
          <w:p w14:paraId="73BA3457" w14:textId="47B4106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2S</w:t>
            </w:r>
          </w:p>
        </w:tc>
      </w:tr>
      <w:tr w:rsidR="00053396" w:rsidRPr="00C72DB8" w14:paraId="41890472" w14:textId="77777777" w:rsidTr="00775F85">
        <w:trPr>
          <w:trHeight w:val="288"/>
        </w:trPr>
        <w:tc>
          <w:tcPr>
            <w:tcW w:w="3977" w:type="dxa"/>
            <w:noWrap/>
          </w:tcPr>
          <w:p w14:paraId="72B08552" w14:textId="667A6ECB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EBuffer3</w:t>
            </w:r>
          </w:p>
        </w:tc>
        <w:tc>
          <w:tcPr>
            <w:tcW w:w="2792" w:type="dxa"/>
            <w:noWrap/>
          </w:tcPr>
          <w:p w14:paraId="78F78662" w14:textId="5391E297" w:rsidR="00053396" w:rsidRDefault="00053396" w:rsidP="00053396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</w:tcPr>
          <w:p w14:paraId="4AEB5782" w14:textId="2DDE330F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3O</w:t>
            </w:r>
          </w:p>
        </w:tc>
      </w:tr>
      <w:tr w:rsidR="00053396" w:rsidRPr="00C72DB8" w14:paraId="673BF7F1" w14:textId="77777777" w:rsidTr="00775F85">
        <w:trPr>
          <w:trHeight w:val="288"/>
        </w:trPr>
        <w:tc>
          <w:tcPr>
            <w:tcW w:w="3977" w:type="dxa"/>
            <w:noWrap/>
          </w:tcPr>
          <w:p w14:paraId="407C6AAC" w14:textId="4924EB87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EBuffer4</w:t>
            </w:r>
          </w:p>
        </w:tc>
        <w:tc>
          <w:tcPr>
            <w:tcW w:w="2792" w:type="dxa"/>
            <w:noWrap/>
          </w:tcPr>
          <w:p w14:paraId="0015197C" w14:textId="6649F861" w:rsidR="00053396" w:rsidRDefault="00053396" w:rsidP="00053396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</w:tcPr>
          <w:p w14:paraId="447F6B16" w14:textId="7D27AEA9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7004S</w:t>
            </w:r>
          </w:p>
        </w:tc>
      </w:tr>
      <w:tr w:rsidR="00053396" w:rsidRPr="00C72DB8" w14:paraId="6F965C07" w14:textId="77777777" w:rsidTr="00775F85">
        <w:trPr>
          <w:trHeight w:val="288"/>
        </w:trPr>
        <w:tc>
          <w:tcPr>
            <w:tcW w:w="3977" w:type="dxa"/>
            <w:noWrap/>
          </w:tcPr>
          <w:p w14:paraId="02A3D4F0" w14:textId="0A58A066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4 DNA Ligase</w:t>
            </w:r>
          </w:p>
        </w:tc>
        <w:tc>
          <w:tcPr>
            <w:tcW w:w="2792" w:type="dxa"/>
            <w:noWrap/>
          </w:tcPr>
          <w:p w14:paraId="622C9C61" w14:textId="098BDD88" w:rsidR="00053396" w:rsidRDefault="00053396" w:rsidP="00053396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</w:tcPr>
          <w:p w14:paraId="647820FC" w14:textId="0169CCB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0202S</w:t>
            </w:r>
          </w:p>
        </w:tc>
      </w:tr>
      <w:tr w:rsidR="00053396" w:rsidRPr="00C72DB8" w14:paraId="57D0A134" w14:textId="77777777" w:rsidTr="00775F85">
        <w:trPr>
          <w:trHeight w:val="288"/>
        </w:trPr>
        <w:tc>
          <w:tcPr>
            <w:tcW w:w="3977" w:type="dxa"/>
            <w:noWrap/>
          </w:tcPr>
          <w:p w14:paraId="76557BBD" w14:textId="399B61C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uffer for T4 DNA ligase</w:t>
            </w:r>
          </w:p>
        </w:tc>
        <w:tc>
          <w:tcPr>
            <w:tcW w:w="2792" w:type="dxa"/>
            <w:noWrap/>
          </w:tcPr>
          <w:p w14:paraId="487903F6" w14:textId="315A63DB" w:rsidR="00053396" w:rsidRDefault="00053396" w:rsidP="00053396">
            <w:proofErr w:type="spellStart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>NewEngland</w:t>
            </w:r>
            <w:proofErr w:type="spellEnd"/>
            <w:r w:rsidRPr="00DE1085">
              <w:rPr>
                <w:rFonts w:ascii="Times New Roman" w:hAnsi="Times New Roman" w:cs="Times New Roman"/>
                <w:sz w:val="24"/>
                <w:szCs w:val="24"/>
              </w:rPr>
              <w:t xml:space="preserve">  Biolabs</w:t>
            </w:r>
          </w:p>
        </w:tc>
        <w:tc>
          <w:tcPr>
            <w:tcW w:w="3120" w:type="dxa"/>
            <w:noWrap/>
          </w:tcPr>
          <w:p w14:paraId="6599C969" w14:textId="15B487D0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0202S</w:t>
            </w:r>
          </w:p>
        </w:tc>
      </w:tr>
      <w:tr w:rsidR="00053396" w:rsidRPr="00C72DB8" w14:paraId="63A40E0F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79C51C7B" w14:textId="0AEE3760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ultiscribe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 Reverse  Transcriptase</w:t>
            </w:r>
          </w:p>
        </w:tc>
        <w:tc>
          <w:tcPr>
            <w:tcW w:w="2792" w:type="dxa"/>
            <w:noWrap/>
            <w:hideMark/>
          </w:tcPr>
          <w:p w14:paraId="19E29DA9" w14:textId="749D4997" w:rsidR="00053396" w:rsidRDefault="00053396" w:rsidP="00053396"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3120" w:type="dxa"/>
            <w:noWrap/>
            <w:hideMark/>
          </w:tcPr>
          <w:p w14:paraId="25C7235B" w14:textId="652A6C20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4308228</w:t>
            </w:r>
          </w:p>
        </w:tc>
      </w:tr>
      <w:tr w:rsidR="00053396" w:rsidRPr="00C72DB8" w14:paraId="76BB5E33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27BC318A" w14:textId="684EC78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dNTP   mix</w:t>
            </w:r>
          </w:p>
        </w:tc>
        <w:tc>
          <w:tcPr>
            <w:tcW w:w="2792" w:type="dxa"/>
            <w:noWrap/>
            <w:hideMark/>
          </w:tcPr>
          <w:p w14:paraId="79C537AC" w14:textId="492BE99E" w:rsidR="00053396" w:rsidRDefault="00053396" w:rsidP="00053396"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BI</w:t>
            </w:r>
          </w:p>
        </w:tc>
        <w:tc>
          <w:tcPr>
            <w:tcW w:w="3120" w:type="dxa"/>
            <w:noWrap/>
            <w:hideMark/>
          </w:tcPr>
          <w:p w14:paraId="1DF5B8B3" w14:textId="1788217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362275</w:t>
            </w:r>
          </w:p>
        </w:tc>
      </w:tr>
      <w:tr w:rsidR="00053396" w:rsidRPr="00C72DB8" w14:paraId="5CFBD351" w14:textId="77777777" w:rsidTr="00775F85">
        <w:trPr>
          <w:trHeight w:val="288"/>
        </w:trPr>
        <w:tc>
          <w:tcPr>
            <w:tcW w:w="9889" w:type="dxa"/>
            <w:gridSpan w:val="3"/>
            <w:shd w:val="clear" w:color="auto" w:fill="D9D9D9" w:themeFill="background1" w:themeFillShade="D9"/>
            <w:noWrap/>
          </w:tcPr>
          <w:p w14:paraId="6CD25B0C" w14:textId="4438D0FE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053396" w:rsidRPr="00C72DB8" w14:paraId="437944E0" w14:textId="77777777" w:rsidTr="00775F85">
        <w:trPr>
          <w:trHeight w:val="288"/>
        </w:trPr>
        <w:tc>
          <w:tcPr>
            <w:tcW w:w="3977" w:type="dxa"/>
            <w:noWrap/>
            <w:hideMark/>
          </w:tcPr>
          <w:p w14:paraId="43E6C349" w14:textId="54FAC595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MV3-C-HA-NSD2</w:t>
            </w:r>
          </w:p>
        </w:tc>
        <w:tc>
          <w:tcPr>
            <w:tcW w:w="2792" w:type="dxa"/>
            <w:noWrap/>
            <w:hideMark/>
          </w:tcPr>
          <w:p w14:paraId="06DEA0D6" w14:textId="0B35D125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3120" w:type="dxa"/>
            <w:noWrap/>
            <w:hideMark/>
          </w:tcPr>
          <w:p w14:paraId="25CCF900" w14:textId="1B4282B0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11530-CY</w:t>
            </w:r>
          </w:p>
        </w:tc>
      </w:tr>
      <w:tr w:rsidR="00053396" w:rsidRPr="00C72DB8" w14:paraId="20853168" w14:textId="77777777" w:rsidTr="00775F85">
        <w:trPr>
          <w:trHeight w:val="288"/>
        </w:trPr>
        <w:tc>
          <w:tcPr>
            <w:tcW w:w="3977" w:type="dxa"/>
            <w:noWrap/>
          </w:tcPr>
          <w:p w14:paraId="25D02E32" w14:textId="5C0BAD22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5A2">
              <w:rPr>
                <w:rFonts w:ascii="Times New Roman" w:hAnsi="Times New Roman" w:cs="Times New Roman"/>
                <w:sz w:val="24"/>
                <w:szCs w:val="24"/>
              </w:rPr>
              <w:t>pCMV3-C-HA Negative Control Vector</w:t>
            </w:r>
          </w:p>
        </w:tc>
        <w:tc>
          <w:tcPr>
            <w:tcW w:w="2792" w:type="dxa"/>
            <w:noWrap/>
          </w:tcPr>
          <w:p w14:paraId="3E890802" w14:textId="46FDE710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3120" w:type="dxa"/>
            <w:noWrap/>
          </w:tcPr>
          <w:p w14:paraId="2A051862" w14:textId="1596385E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83A">
              <w:rPr>
                <w:rFonts w:ascii="Times New Roman" w:hAnsi="Times New Roman" w:cs="Times New Roman"/>
                <w:sz w:val="24"/>
                <w:szCs w:val="24"/>
              </w:rPr>
              <w:t>CV013</w:t>
            </w:r>
          </w:p>
        </w:tc>
      </w:tr>
      <w:tr w:rsidR="00053396" w:rsidRPr="00C72DB8" w14:paraId="2AA596B4" w14:textId="77777777" w:rsidTr="00775F85">
        <w:tc>
          <w:tcPr>
            <w:tcW w:w="3977" w:type="dxa"/>
          </w:tcPr>
          <w:p w14:paraId="45B312D5" w14:textId="2848BFF6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V-C-FLAG-NSD2</w:t>
            </w:r>
          </w:p>
        </w:tc>
        <w:tc>
          <w:tcPr>
            <w:tcW w:w="2792" w:type="dxa"/>
          </w:tcPr>
          <w:p w14:paraId="01E64927" w14:textId="303385AF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3120" w:type="dxa"/>
          </w:tcPr>
          <w:p w14:paraId="7A91137D" w14:textId="5ED10A3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G11530-CFLN</w:t>
            </w:r>
          </w:p>
        </w:tc>
      </w:tr>
      <w:tr w:rsidR="00053396" w:rsidRPr="00C72DB8" w14:paraId="4A05F6A8" w14:textId="77777777" w:rsidTr="00775F85">
        <w:tc>
          <w:tcPr>
            <w:tcW w:w="3977" w:type="dxa"/>
          </w:tcPr>
          <w:p w14:paraId="2D933E59" w14:textId="3EFD22A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35F">
              <w:rPr>
                <w:rFonts w:ascii="Times New Roman" w:hAnsi="Times New Roman" w:cs="Times New Roman"/>
                <w:sz w:val="24"/>
                <w:szCs w:val="24"/>
              </w:rPr>
              <w:t>pLV</w:t>
            </w:r>
            <w:proofErr w:type="spellEnd"/>
            <w:r w:rsidRPr="0013235F">
              <w:rPr>
                <w:rFonts w:ascii="Times New Roman" w:hAnsi="Times New Roman" w:cs="Times New Roman"/>
                <w:sz w:val="24"/>
                <w:szCs w:val="24"/>
              </w:rPr>
              <w:t xml:space="preserve">-C-FLAG Lentivirus Control </w:t>
            </w:r>
          </w:p>
        </w:tc>
        <w:tc>
          <w:tcPr>
            <w:tcW w:w="2792" w:type="dxa"/>
          </w:tcPr>
          <w:p w14:paraId="04CBB6B3" w14:textId="0550923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o Biological</w:t>
            </w:r>
          </w:p>
        </w:tc>
        <w:tc>
          <w:tcPr>
            <w:tcW w:w="3120" w:type="dxa"/>
          </w:tcPr>
          <w:p w14:paraId="162CA6C1" w14:textId="086F8DFB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35F">
              <w:rPr>
                <w:rFonts w:ascii="Times New Roman" w:hAnsi="Times New Roman" w:cs="Times New Roman"/>
                <w:sz w:val="24"/>
                <w:szCs w:val="24"/>
              </w:rPr>
              <w:t>LVCV-04</w:t>
            </w:r>
          </w:p>
        </w:tc>
      </w:tr>
      <w:tr w:rsidR="00053396" w:rsidRPr="00C72DB8" w14:paraId="3A28D3A0" w14:textId="77777777" w:rsidTr="00775F85">
        <w:tc>
          <w:tcPr>
            <w:tcW w:w="3977" w:type="dxa"/>
          </w:tcPr>
          <w:p w14:paraId="61D45BE1" w14:textId="1F894643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91">
              <w:rPr>
                <w:rFonts w:ascii="Times New Roman" w:hAnsi="Times New Roman" w:cs="Times New Roman"/>
                <w:sz w:val="24"/>
                <w:szCs w:val="24"/>
              </w:rPr>
              <w:t>psPAX</w:t>
            </w:r>
            <w:r w:rsidRPr="00632FD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792" w:type="dxa"/>
          </w:tcPr>
          <w:p w14:paraId="2AD5A034" w14:textId="2A48A7B3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91">
              <w:rPr>
                <w:rFonts w:ascii="Times New Roman" w:hAnsi="Times New Roman" w:cs="Times New Roman"/>
                <w:sz w:val="24"/>
                <w:szCs w:val="24"/>
              </w:rPr>
              <w:t>Addgene</w:t>
            </w:r>
          </w:p>
        </w:tc>
        <w:tc>
          <w:tcPr>
            <w:tcW w:w="3120" w:type="dxa"/>
          </w:tcPr>
          <w:p w14:paraId="606FC015" w14:textId="49704899" w:rsidR="00053396" w:rsidRPr="00E2583A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91">
              <w:rPr>
                <w:rFonts w:ascii="Times New Roman" w:hAnsi="Times New Roman" w:cs="Times New Roman"/>
                <w:sz w:val="24"/>
                <w:szCs w:val="24"/>
              </w:rPr>
              <w:t>12260</w:t>
            </w:r>
          </w:p>
        </w:tc>
      </w:tr>
      <w:tr w:rsidR="00053396" w:rsidRPr="00C72DB8" w14:paraId="3FFC6C88" w14:textId="77777777" w:rsidTr="00775F85">
        <w:tc>
          <w:tcPr>
            <w:tcW w:w="3977" w:type="dxa"/>
          </w:tcPr>
          <w:p w14:paraId="5F1655FB" w14:textId="0ED3FE71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6E7">
              <w:rPr>
                <w:rFonts w:ascii="Times New Roman" w:hAnsi="Times New Roman" w:cs="Times New Roman"/>
                <w:sz w:val="24"/>
                <w:szCs w:val="24"/>
              </w:rPr>
              <w:t>PMD</w:t>
            </w:r>
            <w:r w:rsidRPr="00AF06E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F06E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912" w:type="dxa"/>
            <w:gridSpan w:val="2"/>
          </w:tcPr>
          <w:p w14:paraId="0DBDA8AB" w14:textId="4DC43866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6E7">
              <w:rPr>
                <w:rFonts w:ascii="Times New Roman" w:hAnsi="Times New Roman" w:cs="Times New Roman"/>
                <w:sz w:val="24"/>
                <w:szCs w:val="24"/>
              </w:rPr>
              <w:t xml:space="preserve">Gift from Dr. </w:t>
            </w:r>
            <w:proofErr w:type="spellStart"/>
            <w:r w:rsidRPr="00AF06E7">
              <w:rPr>
                <w:rFonts w:ascii="Times New Roman" w:hAnsi="Times New Roman" w:cs="Times New Roman"/>
                <w:sz w:val="24"/>
                <w:szCs w:val="24"/>
              </w:rPr>
              <w:t>Xudong</w:t>
            </w:r>
            <w:proofErr w:type="spellEnd"/>
            <w:r w:rsidRPr="00AF06E7">
              <w:rPr>
                <w:rFonts w:ascii="Times New Roman" w:hAnsi="Times New Roman" w:cs="Times New Roman"/>
                <w:sz w:val="24"/>
                <w:szCs w:val="24"/>
              </w:rPr>
              <w:t xml:space="preserve"> Wu, Tianjin Medical University, Dept. Cell Biology</w:t>
            </w:r>
          </w:p>
        </w:tc>
      </w:tr>
      <w:tr w:rsidR="00053396" w:rsidRPr="00C72DB8" w14:paraId="158DE683" w14:textId="77777777" w:rsidTr="00775F85">
        <w:tc>
          <w:tcPr>
            <w:tcW w:w="3977" w:type="dxa"/>
          </w:tcPr>
          <w:p w14:paraId="50B5A4EE" w14:textId="7C230E32" w:rsidR="00053396" w:rsidRPr="00FC129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76F">
              <w:rPr>
                <w:rFonts w:ascii="Times New Roman" w:hAnsi="Times New Roman" w:cs="Times New Roman" w:hint="eastAsia"/>
                <w:sz w:val="24"/>
                <w:szCs w:val="24"/>
              </w:rPr>
              <w:t>pLKO.1 vector</w:t>
            </w:r>
          </w:p>
        </w:tc>
        <w:tc>
          <w:tcPr>
            <w:tcW w:w="5912" w:type="dxa"/>
            <w:gridSpan w:val="2"/>
          </w:tcPr>
          <w:p w14:paraId="05D69E91" w14:textId="4E04215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7A6">
              <w:rPr>
                <w:rFonts w:ascii="Times New Roman" w:hAnsi="Times New Roman" w:cs="Times New Roman"/>
                <w:sz w:val="24"/>
                <w:szCs w:val="24"/>
              </w:rPr>
              <w:t xml:space="preserve">Gift from Dr. </w:t>
            </w:r>
            <w:r w:rsidRPr="00DD07A6">
              <w:rPr>
                <w:rFonts w:ascii="Times New Roman" w:hAnsi="Times New Roman" w:cs="Times New Roman" w:hint="eastAsia"/>
                <w:sz w:val="24"/>
                <w:szCs w:val="24"/>
              </w:rPr>
              <w:t>Feng Wang</w:t>
            </w:r>
            <w:r w:rsidRPr="00DD07A6">
              <w:rPr>
                <w:rFonts w:ascii="Times New Roman" w:hAnsi="Times New Roman" w:cs="Times New Roman"/>
                <w:sz w:val="24"/>
                <w:szCs w:val="24"/>
              </w:rPr>
              <w:t xml:space="preserve">, Tianjin Medical University, Dept. </w:t>
            </w:r>
            <w:r w:rsidRPr="00DD07A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D07A6">
              <w:rPr>
                <w:rFonts w:ascii="Times New Roman" w:hAnsi="Times New Roman" w:cs="Times New Roman"/>
                <w:sz w:val="24"/>
                <w:szCs w:val="24"/>
              </w:rPr>
              <w:t>enetics</w:t>
            </w:r>
          </w:p>
        </w:tc>
      </w:tr>
      <w:tr w:rsidR="00053396" w:rsidRPr="00C72DB8" w14:paraId="67DE9A30" w14:textId="77777777" w:rsidTr="00775F85">
        <w:tc>
          <w:tcPr>
            <w:tcW w:w="3977" w:type="dxa"/>
          </w:tcPr>
          <w:p w14:paraId="7FD0EE27" w14:textId="738F89A9" w:rsidR="00053396" w:rsidRPr="00AF06E7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1</w:t>
            </w:r>
          </w:p>
        </w:tc>
        <w:tc>
          <w:tcPr>
            <w:tcW w:w="5912" w:type="dxa"/>
            <w:gridSpan w:val="2"/>
          </w:tcPr>
          <w:p w14:paraId="0D4D41B6" w14:textId="1402AE47" w:rsidR="00053396" w:rsidRDefault="00053396" w:rsidP="00053396"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FC1291" w14:paraId="0AF673B8" w14:textId="77777777" w:rsidTr="00775F85">
        <w:tc>
          <w:tcPr>
            <w:tcW w:w="3977" w:type="dxa"/>
          </w:tcPr>
          <w:p w14:paraId="469BDC2F" w14:textId="6FC996AC" w:rsidR="00053396" w:rsidRPr="00FC129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2</w:t>
            </w:r>
          </w:p>
        </w:tc>
        <w:tc>
          <w:tcPr>
            <w:tcW w:w="5912" w:type="dxa"/>
            <w:gridSpan w:val="2"/>
          </w:tcPr>
          <w:p w14:paraId="645AD050" w14:textId="3825399F" w:rsidR="00053396" w:rsidRPr="00FC1291" w:rsidRDefault="00053396" w:rsidP="00053396">
            <w:pPr>
              <w:rPr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C72DB8" w14:paraId="65C048C8" w14:textId="77777777" w:rsidTr="00775F85">
        <w:tc>
          <w:tcPr>
            <w:tcW w:w="3977" w:type="dxa"/>
          </w:tcPr>
          <w:p w14:paraId="2BC2077A" w14:textId="7D29458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3</w:t>
            </w:r>
          </w:p>
        </w:tc>
        <w:tc>
          <w:tcPr>
            <w:tcW w:w="5912" w:type="dxa"/>
            <w:gridSpan w:val="2"/>
          </w:tcPr>
          <w:p w14:paraId="4DA59E8C" w14:textId="7D6DAD32" w:rsidR="00053396" w:rsidRPr="00B961F5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C72DB8" w14:paraId="325E1F38" w14:textId="77777777" w:rsidTr="00775F85">
        <w:tc>
          <w:tcPr>
            <w:tcW w:w="3977" w:type="dxa"/>
          </w:tcPr>
          <w:p w14:paraId="1CB51E63" w14:textId="0061C22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h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12" w:type="dxa"/>
            <w:gridSpan w:val="2"/>
          </w:tcPr>
          <w:p w14:paraId="6B5B8DDC" w14:textId="58A49339" w:rsidR="00053396" w:rsidRPr="00B961F5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C72DB8" w14:paraId="1CF17634" w14:textId="77777777" w:rsidTr="00775F85">
        <w:tc>
          <w:tcPr>
            <w:tcW w:w="3977" w:type="dxa"/>
          </w:tcPr>
          <w:p w14:paraId="647749C2" w14:textId="65BCC8AF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pG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NSD2-promoter-2kb</w:t>
            </w:r>
          </w:p>
        </w:tc>
        <w:tc>
          <w:tcPr>
            <w:tcW w:w="5912" w:type="dxa"/>
            <w:gridSpan w:val="2"/>
          </w:tcPr>
          <w:p w14:paraId="4F557835" w14:textId="419979CC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C72DB8" w14:paraId="518650C3" w14:textId="77777777" w:rsidTr="00775F85">
        <w:tc>
          <w:tcPr>
            <w:tcW w:w="3977" w:type="dxa"/>
          </w:tcPr>
          <w:p w14:paraId="5FE06934" w14:textId="0074F58F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pG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NSD2-promoter-2kb-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5912" w:type="dxa"/>
            <w:gridSpan w:val="2"/>
          </w:tcPr>
          <w:p w14:paraId="3F30E321" w14:textId="0899F034" w:rsidR="00053396" w:rsidRPr="00B961F5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C72DB8" w14:paraId="016910F1" w14:textId="77777777" w:rsidTr="00775F85">
        <w:tc>
          <w:tcPr>
            <w:tcW w:w="3977" w:type="dxa"/>
          </w:tcPr>
          <w:p w14:paraId="6B575020" w14:textId="73EDA6A4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pG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NSD2-promoter-2kb-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912" w:type="dxa"/>
            <w:gridSpan w:val="2"/>
          </w:tcPr>
          <w:p w14:paraId="0FA9D550" w14:textId="5C0F76CD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C72DB8" w14:paraId="13A3C56E" w14:textId="77777777" w:rsidTr="00775F85">
        <w:tc>
          <w:tcPr>
            <w:tcW w:w="3977" w:type="dxa"/>
          </w:tcPr>
          <w:p w14:paraId="69C876CE" w14:textId="2FA66A0B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pGL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2F34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NSD2-promoter-2kb-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5912" w:type="dxa"/>
            <w:gridSpan w:val="2"/>
          </w:tcPr>
          <w:p w14:paraId="4A82B698" w14:textId="71110D9A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struction</w:t>
            </w:r>
          </w:p>
        </w:tc>
      </w:tr>
      <w:tr w:rsidR="00053396" w:rsidRPr="00C72DB8" w14:paraId="7F83381F" w14:textId="77777777" w:rsidTr="00775F85">
        <w:tc>
          <w:tcPr>
            <w:tcW w:w="9889" w:type="dxa"/>
            <w:gridSpan w:val="3"/>
            <w:shd w:val="clear" w:color="auto" w:fill="D9D9D9" w:themeFill="background1" w:themeFillShade="D9"/>
          </w:tcPr>
          <w:p w14:paraId="022C7B4F" w14:textId="1672100E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Critical Commercial Assays</w:t>
            </w:r>
          </w:p>
        </w:tc>
      </w:tr>
      <w:tr w:rsidR="00053396" w:rsidRPr="00C72DB8" w14:paraId="3B27EEF0" w14:textId="77777777" w:rsidTr="00775F85">
        <w:tc>
          <w:tcPr>
            <w:tcW w:w="3977" w:type="dxa"/>
          </w:tcPr>
          <w:p w14:paraId="20471268" w14:textId="4C4CC8D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va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× qP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CR MasterMi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ow ROX</w:t>
            </w:r>
          </w:p>
        </w:tc>
        <w:tc>
          <w:tcPr>
            <w:tcW w:w="2792" w:type="dxa"/>
          </w:tcPr>
          <w:p w14:paraId="6199E6F6" w14:textId="0846B94D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  <w:proofErr w:type="spellEnd"/>
          </w:p>
        </w:tc>
        <w:tc>
          <w:tcPr>
            <w:tcW w:w="3120" w:type="dxa"/>
          </w:tcPr>
          <w:p w14:paraId="683E5AA2" w14:textId="38C0DC75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rMix-LR</w:t>
            </w:r>
          </w:p>
        </w:tc>
      </w:tr>
      <w:tr w:rsidR="00053396" w:rsidRPr="00C72DB8" w14:paraId="7CED5519" w14:textId="77777777" w:rsidTr="00775F85">
        <w:tc>
          <w:tcPr>
            <w:tcW w:w="3977" w:type="dxa"/>
          </w:tcPr>
          <w:p w14:paraId="5CA3DA35" w14:textId="4457F78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ll-In-One RT MasterMix</w:t>
            </w:r>
          </w:p>
        </w:tc>
        <w:tc>
          <w:tcPr>
            <w:tcW w:w="2792" w:type="dxa"/>
          </w:tcPr>
          <w:p w14:paraId="14F70D48" w14:textId="72C9E88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  <w:proofErr w:type="spellEnd"/>
          </w:p>
        </w:tc>
        <w:tc>
          <w:tcPr>
            <w:tcW w:w="3120" w:type="dxa"/>
          </w:tcPr>
          <w:p w14:paraId="64C53774" w14:textId="4EAB39CB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490</w:t>
            </w:r>
          </w:p>
        </w:tc>
      </w:tr>
      <w:tr w:rsidR="00053396" w:rsidRPr="00C72DB8" w14:paraId="502EEEF8" w14:textId="77777777" w:rsidTr="00775F85">
        <w:tc>
          <w:tcPr>
            <w:tcW w:w="3977" w:type="dxa"/>
          </w:tcPr>
          <w:p w14:paraId="6FAC3A85" w14:textId="0BA38C95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ierce BCA Protein Assay Kit</w:t>
            </w:r>
          </w:p>
        </w:tc>
        <w:tc>
          <w:tcPr>
            <w:tcW w:w="2792" w:type="dxa"/>
          </w:tcPr>
          <w:p w14:paraId="3D4DEA0A" w14:textId="1C54E30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3120" w:type="dxa"/>
          </w:tcPr>
          <w:p w14:paraId="711866DC" w14:textId="7F958403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23225</w:t>
            </w:r>
          </w:p>
        </w:tc>
      </w:tr>
      <w:tr w:rsidR="00053396" w:rsidRPr="00C72DB8" w14:paraId="7B19B24F" w14:textId="77777777" w:rsidTr="00775F85">
        <w:tc>
          <w:tcPr>
            <w:tcW w:w="3977" w:type="dxa"/>
          </w:tcPr>
          <w:p w14:paraId="06065138" w14:textId="7423E24D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C51">
              <w:rPr>
                <w:rFonts w:ascii="Times New Roman" w:hAnsi="Times New Roman" w:cs="Times New Roman"/>
                <w:sz w:val="24"/>
                <w:szCs w:val="24"/>
              </w:rPr>
              <w:t>AxyPrep</w:t>
            </w:r>
            <w:proofErr w:type="spellEnd"/>
            <w:r w:rsidRPr="00EF4C51">
              <w:rPr>
                <w:rFonts w:ascii="Times New Roman" w:hAnsi="Times New Roman" w:cs="Times New Roman"/>
                <w:sz w:val="24"/>
                <w:szCs w:val="24"/>
              </w:rPr>
              <w:t xml:space="preserve"> DNA Extraction Kit</w:t>
            </w:r>
          </w:p>
        </w:tc>
        <w:tc>
          <w:tcPr>
            <w:tcW w:w="2792" w:type="dxa"/>
          </w:tcPr>
          <w:p w14:paraId="3B6697A1" w14:textId="63D94029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51">
              <w:rPr>
                <w:rFonts w:ascii="Times New Roman" w:hAnsi="Times New Roman" w:cs="Times New Roman"/>
                <w:sz w:val="24"/>
                <w:szCs w:val="24"/>
              </w:rPr>
              <w:t>AXYGEN</w:t>
            </w:r>
          </w:p>
        </w:tc>
        <w:tc>
          <w:tcPr>
            <w:tcW w:w="3120" w:type="dxa"/>
          </w:tcPr>
          <w:p w14:paraId="69D3BD7F" w14:textId="4CB6228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C51">
              <w:rPr>
                <w:rFonts w:ascii="Times New Roman" w:hAnsi="Times New Roman" w:cs="Times New Roman"/>
                <w:sz w:val="24"/>
                <w:szCs w:val="24"/>
              </w:rPr>
              <w:t>295 AP-GX-250G</w:t>
            </w:r>
          </w:p>
        </w:tc>
      </w:tr>
      <w:tr w:rsidR="00053396" w:rsidRPr="00C72DB8" w14:paraId="3979716A" w14:textId="77777777" w:rsidTr="00775F85">
        <w:tc>
          <w:tcPr>
            <w:tcW w:w="3977" w:type="dxa"/>
          </w:tcPr>
          <w:p w14:paraId="23DA8699" w14:textId="0AE7C78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xyPrep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Plasmid Miniprep Kit</w:t>
            </w:r>
          </w:p>
        </w:tc>
        <w:tc>
          <w:tcPr>
            <w:tcW w:w="2792" w:type="dxa"/>
          </w:tcPr>
          <w:p w14:paraId="116A65D7" w14:textId="6168100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AXYGEN</w:t>
            </w:r>
          </w:p>
        </w:tc>
        <w:tc>
          <w:tcPr>
            <w:tcW w:w="3120" w:type="dxa"/>
          </w:tcPr>
          <w:p w14:paraId="39D19CCF" w14:textId="2D159FF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83 AP-MN-P-250G</w:t>
            </w:r>
          </w:p>
        </w:tc>
      </w:tr>
      <w:tr w:rsidR="00053396" w:rsidRPr="00C72DB8" w14:paraId="6EE036AA" w14:textId="77777777" w:rsidTr="00775F85">
        <w:tc>
          <w:tcPr>
            <w:tcW w:w="3977" w:type="dxa"/>
          </w:tcPr>
          <w:p w14:paraId="0300BC8A" w14:textId="666F8D6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lasmid Maxi Kit(25)</w:t>
            </w:r>
          </w:p>
        </w:tc>
        <w:tc>
          <w:tcPr>
            <w:tcW w:w="2792" w:type="dxa"/>
          </w:tcPr>
          <w:p w14:paraId="4E4DA31E" w14:textId="13FE5B23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3120" w:type="dxa"/>
          </w:tcPr>
          <w:p w14:paraId="13779D74" w14:textId="7DE1EA0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2163</w:t>
            </w:r>
          </w:p>
        </w:tc>
      </w:tr>
      <w:tr w:rsidR="00053396" w:rsidRPr="00C72DB8" w14:paraId="02535708" w14:textId="77777777" w:rsidTr="00775F85">
        <w:tc>
          <w:tcPr>
            <w:tcW w:w="3977" w:type="dxa"/>
          </w:tcPr>
          <w:p w14:paraId="2A9E1B8F" w14:textId="2BFA763E" w:rsidR="00053396" w:rsidRPr="00EF4C5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EnVision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G12 </w:t>
            </w: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Doublestain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System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Rabbit/Mouse(DAB+/Permanent Red) </w:t>
            </w:r>
          </w:p>
        </w:tc>
        <w:tc>
          <w:tcPr>
            <w:tcW w:w="2792" w:type="dxa"/>
          </w:tcPr>
          <w:p w14:paraId="0E9403E9" w14:textId="3411F4AD" w:rsidR="00053396" w:rsidRPr="00EF4C5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3120" w:type="dxa"/>
          </w:tcPr>
          <w:p w14:paraId="5F66B5A5" w14:textId="687ED7E0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K5361</w:t>
            </w:r>
          </w:p>
        </w:tc>
      </w:tr>
      <w:tr w:rsidR="00053396" w:rsidRPr="00C72DB8" w14:paraId="14C4B359" w14:textId="77777777" w:rsidTr="00775F85">
        <w:tc>
          <w:tcPr>
            <w:tcW w:w="3977" w:type="dxa"/>
          </w:tcPr>
          <w:p w14:paraId="523E8A73" w14:textId="7B367A5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uperSignal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West Dura Extended Duration Substrate</w:t>
            </w:r>
          </w:p>
        </w:tc>
        <w:tc>
          <w:tcPr>
            <w:tcW w:w="2792" w:type="dxa"/>
          </w:tcPr>
          <w:p w14:paraId="44522EA1" w14:textId="509D5A2E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</w:p>
        </w:tc>
        <w:tc>
          <w:tcPr>
            <w:tcW w:w="3120" w:type="dxa"/>
          </w:tcPr>
          <w:p w14:paraId="1FD3A098" w14:textId="7C23A70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34580</w:t>
            </w:r>
          </w:p>
        </w:tc>
      </w:tr>
      <w:tr w:rsidR="00053396" w:rsidRPr="00C72DB8" w14:paraId="1309006C" w14:textId="77777777" w:rsidTr="00775F85">
        <w:tc>
          <w:tcPr>
            <w:tcW w:w="3977" w:type="dxa"/>
          </w:tcPr>
          <w:p w14:paraId="592125C9" w14:textId="6AC78FF0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9002 </w:t>
            </w: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impleCHIP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® Kit</w:t>
            </w:r>
          </w:p>
        </w:tc>
        <w:tc>
          <w:tcPr>
            <w:tcW w:w="2792" w:type="dxa"/>
          </w:tcPr>
          <w:p w14:paraId="67B382A8" w14:textId="1B67A05F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3120" w:type="dxa"/>
          </w:tcPr>
          <w:p w14:paraId="6CA863C9" w14:textId="5CFFDFE5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22188S</w:t>
            </w:r>
          </w:p>
        </w:tc>
      </w:tr>
      <w:tr w:rsidR="00053396" w:rsidRPr="00C72DB8" w14:paraId="057B91DC" w14:textId="77777777" w:rsidTr="00775F85">
        <w:tc>
          <w:tcPr>
            <w:tcW w:w="3977" w:type="dxa"/>
          </w:tcPr>
          <w:p w14:paraId="5B61E003" w14:textId="4A522C9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imple CHIP® Kits-20C-Reagents</w:t>
            </w:r>
          </w:p>
        </w:tc>
        <w:tc>
          <w:tcPr>
            <w:tcW w:w="2792" w:type="dxa"/>
          </w:tcPr>
          <w:p w14:paraId="54DBB672" w14:textId="331F37A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</w:p>
        </w:tc>
        <w:tc>
          <w:tcPr>
            <w:tcW w:w="3120" w:type="dxa"/>
          </w:tcPr>
          <w:p w14:paraId="0BF307B6" w14:textId="5361AC4E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45061S</w:t>
            </w:r>
          </w:p>
        </w:tc>
      </w:tr>
      <w:tr w:rsidR="00053396" w:rsidRPr="00C72DB8" w14:paraId="00BF5EED" w14:textId="77777777" w:rsidTr="00775F85">
        <w:tc>
          <w:tcPr>
            <w:tcW w:w="3977" w:type="dxa"/>
          </w:tcPr>
          <w:p w14:paraId="709755FF" w14:textId="01C65FC3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1B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P-grade Protein A/G Magnetic Beads</w:t>
            </w:r>
          </w:p>
        </w:tc>
        <w:tc>
          <w:tcPr>
            <w:tcW w:w="2792" w:type="dxa"/>
          </w:tcPr>
          <w:p w14:paraId="78CB16DD" w14:textId="6B64D1ED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3120" w:type="dxa"/>
          </w:tcPr>
          <w:p w14:paraId="2239069C" w14:textId="5D58591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62</w:t>
            </w:r>
          </w:p>
        </w:tc>
      </w:tr>
      <w:tr w:rsidR="00053396" w:rsidRPr="00C72DB8" w14:paraId="0AD173A2" w14:textId="77777777" w:rsidTr="00775F85">
        <w:tc>
          <w:tcPr>
            <w:tcW w:w="3977" w:type="dxa"/>
          </w:tcPr>
          <w:p w14:paraId="48A94BD1" w14:textId="277CD05B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Lipofectamine 3000 Transfection Kit</w:t>
            </w:r>
          </w:p>
        </w:tc>
        <w:tc>
          <w:tcPr>
            <w:tcW w:w="2792" w:type="dxa"/>
          </w:tcPr>
          <w:p w14:paraId="21CE60BA" w14:textId="34B2342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120" w:type="dxa"/>
          </w:tcPr>
          <w:p w14:paraId="05618FAC" w14:textId="103A525D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L3000-008</w:t>
            </w:r>
          </w:p>
        </w:tc>
      </w:tr>
      <w:tr w:rsidR="00053396" w:rsidRPr="00C72DB8" w14:paraId="2FD01D60" w14:textId="77777777" w:rsidTr="00775F85">
        <w:tc>
          <w:tcPr>
            <w:tcW w:w="3977" w:type="dxa"/>
          </w:tcPr>
          <w:p w14:paraId="204DBF88" w14:textId="616A3F19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816">
              <w:rPr>
                <w:rFonts w:ascii="Times New Roman" w:hAnsi="Times New Roman" w:cs="Times New Roman"/>
                <w:sz w:val="24"/>
                <w:szCs w:val="24"/>
              </w:rPr>
              <w:t>Polybrene Infection / Transfection Reagent</w:t>
            </w:r>
          </w:p>
        </w:tc>
        <w:tc>
          <w:tcPr>
            <w:tcW w:w="2792" w:type="dxa"/>
          </w:tcPr>
          <w:p w14:paraId="61B9884A" w14:textId="56D2461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8ED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25AE6E74" w14:textId="029DED55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28ED">
              <w:rPr>
                <w:rFonts w:ascii="Times New Roman" w:hAnsi="Times New Roman" w:cs="Times New Roman"/>
                <w:sz w:val="24"/>
                <w:szCs w:val="24"/>
              </w:rPr>
              <w:t>TR-1003</w:t>
            </w:r>
          </w:p>
        </w:tc>
      </w:tr>
      <w:tr w:rsidR="00053396" w:rsidRPr="00C72DB8" w14:paraId="1381BF25" w14:textId="77777777" w:rsidTr="00775F85">
        <w:tc>
          <w:tcPr>
            <w:tcW w:w="3977" w:type="dxa"/>
          </w:tcPr>
          <w:p w14:paraId="5E03BF6B" w14:textId="351820E7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CellTiter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96 Aqueous One Solution </w:t>
            </w:r>
          </w:p>
        </w:tc>
        <w:tc>
          <w:tcPr>
            <w:tcW w:w="2792" w:type="dxa"/>
          </w:tcPr>
          <w:p w14:paraId="50D35A04" w14:textId="666F8179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romega</w:t>
            </w:r>
          </w:p>
        </w:tc>
        <w:tc>
          <w:tcPr>
            <w:tcW w:w="3120" w:type="dxa"/>
          </w:tcPr>
          <w:p w14:paraId="573125BE" w14:textId="12C49EBE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358B</w:t>
            </w:r>
          </w:p>
        </w:tc>
      </w:tr>
      <w:tr w:rsidR="00053396" w:rsidRPr="00C72DB8" w14:paraId="43A3E09E" w14:textId="77777777" w:rsidTr="00775F85">
        <w:tc>
          <w:tcPr>
            <w:tcW w:w="3977" w:type="dxa"/>
          </w:tcPr>
          <w:p w14:paraId="738EAF1A" w14:textId="5E46B74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uPAGE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4-12% Bis-Tris  Gel</w:t>
            </w:r>
          </w:p>
        </w:tc>
        <w:tc>
          <w:tcPr>
            <w:tcW w:w="2792" w:type="dxa"/>
          </w:tcPr>
          <w:p w14:paraId="43E06F48" w14:textId="45DBD5B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3120" w:type="dxa"/>
          </w:tcPr>
          <w:p w14:paraId="1419FA4C" w14:textId="740DBDD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NP0335BOX</w:t>
            </w:r>
          </w:p>
        </w:tc>
      </w:tr>
      <w:tr w:rsidR="00053396" w:rsidRPr="00C72DB8" w14:paraId="1CAE6E77" w14:textId="77777777" w:rsidTr="00775F85">
        <w:tc>
          <w:tcPr>
            <w:tcW w:w="3977" w:type="dxa"/>
          </w:tcPr>
          <w:p w14:paraId="00ECF148" w14:textId="78F450C0" w:rsidR="00053396" w:rsidRPr="00EF4C5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30E4">
              <w:rPr>
                <w:rFonts w:ascii="Times New Roman" w:hAnsi="Times New Roman" w:cs="Times New Roman"/>
                <w:sz w:val="24"/>
                <w:szCs w:val="24"/>
              </w:rPr>
              <w:t>Poly (ethylene glycol) 8,000</w:t>
            </w:r>
          </w:p>
        </w:tc>
        <w:tc>
          <w:tcPr>
            <w:tcW w:w="2792" w:type="dxa"/>
          </w:tcPr>
          <w:p w14:paraId="1CF10F81" w14:textId="3364E4A1" w:rsidR="00053396" w:rsidRPr="00EF4C5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30E4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66EC921E" w14:textId="63440B5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816">
              <w:rPr>
                <w:rFonts w:ascii="Times New Roman" w:hAnsi="Times New Roman" w:cs="Times New Roman"/>
                <w:sz w:val="24"/>
                <w:szCs w:val="24"/>
              </w:rPr>
              <w:t>TR-1003</w:t>
            </w:r>
          </w:p>
        </w:tc>
      </w:tr>
      <w:tr w:rsidR="00053396" w:rsidRPr="00C72DB8" w14:paraId="6E3D5703" w14:textId="77777777" w:rsidTr="00775F85">
        <w:tc>
          <w:tcPr>
            <w:tcW w:w="3977" w:type="dxa"/>
          </w:tcPr>
          <w:p w14:paraId="6AD09A0E" w14:textId="12C48C7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BFE">
              <w:rPr>
                <w:rFonts w:ascii="Times New Roman" w:hAnsi="Times New Roman" w:cs="Times New Roman"/>
                <w:sz w:val="24"/>
                <w:szCs w:val="24"/>
              </w:rPr>
              <w:t>Senescence β-Galactosidase Stain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t</w:t>
            </w:r>
          </w:p>
        </w:tc>
        <w:tc>
          <w:tcPr>
            <w:tcW w:w="2792" w:type="dxa"/>
          </w:tcPr>
          <w:p w14:paraId="5FB2E838" w14:textId="5E36726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3120" w:type="dxa"/>
          </w:tcPr>
          <w:p w14:paraId="6D83A427" w14:textId="7DAD482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0602</w:t>
            </w:r>
          </w:p>
        </w:tc>
      </w:tr>
      <w:tr w:rsidR="00053396" w:rsidRPr="00C72DB8" w14:paraId="0E434764" w14:textId="77777777" w:rsidTr="00775F85">
        <w:tc>
          <w:tcPr>
            <w:tcW w:w="3977" w:type="dxa"/>
          </w:tcPr>
          <w:p w14:paraId="42400F31" w14:textId="6E9231E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line Phosphatase Activity Colorimetric Assay Kit</w:t>
            </w:r>
          </w:p>
        </w:tc>
        <w:tc>
          <w:tcPr>
            <w:tcW w:w="2792" w:type="dxa"/>
          </w:tcPr>
          <w:p w14:paraId="2E93A371" w14:textId="737B397D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5972">
              <w:rPr>
                <w:rFonts w:ascii="Times New Roman" w:hAnsi="Times New Roman" w:cs="Times New Roman"/>
                <w:sz w:val="24"/>
                <w:szCs w:val="24"/>
              </w:rPr>
              <w:t>BioVision</w:t>
            </w:r>
            <w:proofErr w:type="spellEnd"/>
          </w:p>
        </w:tc>
        <w:tc>
          <w:tcPr>
            <w:tcW w:w="3120" w:type="dxa"/>
          </w:tcPr>
          <w:p w14:paraId="70F1FB51" w14:textId="565C132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72">
              <w:rPr>
                <w:rFonts w:ascii="Times New Roman" w:hAnsi="Times New Roman" w:cs="Times New Roman"/>
                <w:sz w:val="24"/>
                <w:szCs w:val="24"/>
              </w:rPr>
              <w:t>K412</w:t>
            </w:r>
          </w:p>
        </w:tc>
      </w:tr>
      <w:tr w:rsidR="00053396" w:rsidRPr="00C72DB8" w14:paraId="3937A9FE" w14:textId="77777777" w:rsidTr="00775F85">
        <w:tc>
          <w:tcPr>
            <w:tcW w:w="3977" w:type="dxa"/>
          </w:tcPr>
          <w:p w14:paraId="46168FA2" w14:textId="08BB7057" w:rsidR="00053396" w:rsidRPr="000F130F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B3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IP / NBT basic phosphatase reagent kit</w:t>
            </w:r>
          </w:p>
        </w:tc>
        <w:tc>
          <w:tcPr>
            <w:tcW w:w="2792" w:type="dxa"/>
          </w:tcPr>
          <w:p w14:paraId="6A911E8E" w14:textId="123E7136" w:rsidR="00053396" w:rsidRPr="000F130F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3120" w:type="dxa"/>
          </w:tcPr>
          <w:p w14:paraId="5C4E0C38" w14:textId="41B59397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37DD">
              <w:rPr>
                <w:rFonts w:ascii="Times New Roman" w:hAnsi="Times New Roman" w:cs="Times New Roman"/>
                <w:sz w:val="24"/>
                <w:szCs w:val="24"/>
              </w:rPr>
              <w:t>C3206</w:t>
            </w:r>
          </w:p>
        </w:tc>
      </w:tr>
      <w:tr w:rsidR="00053396" w:rsidRPr="00C72DB8" w14:paraId="71B39AED" w14:textId="77777777" w:rsidTr="00775F85">
        <w:tc>
          <w:tcPr>
            <w:tcW w:w="3977" w:type="dxa"/>
          </w:tcPr>
          <w:p w14:paraId="27815376" w14:textId="0ED39491" w:rsidR="00053396" w:rsidRPr="006830E4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9B8">
              <w:rPr>
                <w:rFonts w:ascii="Times New Roman" w:hAnsi="Times New Roman" w:cs="Times New Roman"/>
                <w:sz w:val="24"/>
                <w:szCs w:val="24"/>
              </w:rPr>
              <w:t>Alizarin red</w:t>
            </w:r>
          </w:p>
        </w:tc>
        <w:tc>
          <w:tcPr>
            <w:tcW w:w="2792" w:type="dxa"/>
          </w:tcPr>
          <w:p w14:paraId="276B95B5" w14:textId="5AEF29F0" w:rsidR="00053396" w:rsidRPr="006830E4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C0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655B114D" w14:textId="49EA300F" w:rsidR="00053396" w:rsidRPr="007F681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5972">
              <w:rPr>
                <w:rFonts w:ascii="Times New Roman" w:hAnsi="Times New Roman" w:cs="Times New Roman"/>
                <w:sz w:val="24"/>
                <w:szCs w:val="24"/>
              </w:rPr>
              <w:t>A5533</w:t>
            </w:r>
          </w:p>
        </w:tc>
      </w:tr>
      <w:tr w:rsidR="00053396" w:rsidRPr="00C72DB8" w14:paraId="22493538" w14:textId="77777777" w:rsidTr="00775F85">
        <w:tc>
          <w:tcPr>
            <w:tcW w:w="3977" w:type="dxa"/>
          </w:tcPr>
          <w:p w14:paraId="124B5BC7" w14:textId="6AF8B4CB" w:rsidR="00053396" w:rsidRPr="00785972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D9B">
              <w:rPr>
                <w:rFonts w:ascii="Times New Roman" w:hAnsi="Times New Roman"/>
                <w:sz w:val="24"/>
                <w:szCs w:val="24"/>
              </w:rPr>
              <w:t>10% neutral formalin buffer</w:t>
            </w:r>
          </w:p>
        </w:tc>
        <w:tc>
          <w:tcPr>
            <w:tcW w:w="2792" w:type="dxa"/>
          </w:tcPr>
          <w:p w14:paraId="700CA780" w14:textId="52082EC4" w:rsidR="00053396" w:rsidRPr="00785972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4C0B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3082BAE8" w14:textId="01FB2DA6" w:rsidR="00053396" w:rsidRPr="00785972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744F">
              <w:rPr>
                <w:rFonts w:ascii="Times New Roman" w:hAnsi="Times New Roman" w:cs="Times New Roman"/>
                <w:sz w:val="24"/>
                <w:szCs w:val="24"/>
              </w:rPr>
              <w:t>HT501128</w:t>
            </w:r>
          </w:p>
        </w:tc>
      </w:tr>
      <w:tr w:rsidR="00053396" w:rsidRPr="00C72DB8" w14:paraId="7B867D13" w14:textId="77777777" w:rsidTr="00775F85">
        <w:tc>
          <w:tcPr>
            <w:tcW w:w="3977" w:type="dxa"/>
          </w:tcPr>
          <w:p w14:paraId="17F6753C" w14:textId="19F64A28" w:rsidR="00053396" w:rsidRPr="00FB37DD" w:rsidRDefault="00053396" w:rsidP="0005339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ty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pyridinium chloride</w:t>
            </w:r>
          </w:p>
        </w:tc>
        <w:tc>
          <w:tcPr>
            <w:tcW w:w="2792" w:type="dxa"/>
          </w:tcPr>
          <w:p w14:paraId="64FC45FA" w14:textId="263FCBA4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3D157717" w14:textId="1691D354" w:rsidR="00053396" w:rsidRPr="00FB37DD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565">
              <w:rPr>
                <w:rFonts w:ascii="Times New Roman" w:hAnsi="Times New Roman" w:cs="Times New Roman"/>
                <w:sz w:val="24"/>
                <w:szCs w:val="24"/>
              </w:rPr>
              <w:t>1104006</w:t>
            </w:r>
          </w:p>
        </w:tc>
      </w:tr>
      <w:tr w:rsidR="00053396" w:rsidRPr="00C72DB8" w14:paraId="38458377" w14:textId="77777777" w:rsidTr="00775F85">
        <w:tc>
          <w:tcPr>
            <w:tcW w:w="3977" w:type="dxa"/>
          </w:tcPr>
          <w:p w14:paraId="71794C4B" w14:textId="053B7265" w:rsidR="00053396" w:rsidRPr="000F130F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77D9B"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077D9B">
              <w:rPr>
                <w:rFonts w:ascii="Times New Roman" w:hAnsi="Times New Roman"/>
                <w:sz w:val="24"/>
                <w:szCs w:val="24"/>
              </w:rPr>
              <w:t xml:space="preserve">phosphate buffer </w:t>
            </w:r>
          </w:p>
        </w:tc>
        <w:tc>
          <w:tcPr>
            <w:tcW w:w="2792" w:type="dxa"/>
          </w:tcPr>
          <w:p w14:paraId="5570C5F7" w14:textId="218891C8" w:rsidR="00053396" w:rsidRPr="000F130F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62678426" w14:textId="257DFDBB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89D">
              <w:rPr>
                <w:rFonts w:ascii="Times New Roman" w:hAnsi="Times New Roman" w:cs="Times New Roman"/>
                <w:sz w:val="24"/>
                <w:szCs w:val="24"/>
              </w:rPr>
              <w:t>71640</w:t>
            </w:r>
          </w:p>
        </w:tc>
      </w:tr>
      <w:tr w:rsidR="00053396" w:rsidRPr="00C72DB8" w14:paraId="1897CF3A" w14:textId="77777777" w:rsidTr="00775F85">
        <w:tc>
          <w:tcPr>
            <w:tcW w:w="3977" w:type="dxa"/>
          </w:tcPr>
          <w:p w14:paraId="5DD14804" w14:textId="4053AB4B" w:rsidR="00053396" w:rsidRPr="00FC49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1B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51BDA">
              <w:rPr>
                <w:rFonts w:ascii="Times New Roman" w:hAnsi="Times New Roman" w:cs="Times New Roman"/>
                <w:sz w:val="24"/>
                <w:szCs w:val="24"/>
              </w:rPr>
              <w:t>% formaldehyde</w:t>
            </w:r>
          </w:p>
        </w:tc>
        <w:tc>
          <w:tcPr>
            <w:tcW w:w="2792" w:type="dxa"/>
          </w:tcPr>
          <w:p w14:paraId="40C4AED9" w14:textId="608CCE49" w:rsidR="00053396" w:rsidRPr="00254C0B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54749C2A" w14:textId="71FF5CD4" w:rsidR="00053396" w:rsidRPr="000F130F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16AE1">
              <w:rPr>
                <w:rFonts w:ascii="Times New Roman" w:hAnsi="Times New Roman" w:cs="Times New Roman"/>
                <w:sz w:val="24"/>
                <w:szCs w:val="24"/>
              </w:rPr>
              <w:t>252549</w:t>
            </w:r>
          </w:p>
        </w:tc>
      </w:tr>
      <w:tr w:rsidR="00053396" w:rsidRPr="00C72DB8" w14:paraId="2B520AF6" w14:textId="77777777" w:rsidTr="00775F85">
        <w:tc>
          <w:tcPr>
            <w:tcW w:w="3977" w:type="dxa"/>
          </w:tcPr>
          <w:p w14:paraId="12F5A0FD" w14:textId="4B278CEB" w:rsidR="00053396" w:rsidRPr="0074139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16AE1">
              <w:rPr>
                <w:rFonts w:ascii="Times New Roman" w:hAnsi="Times New Roman" w:cs="Times New Roman"/>
                <w:sz w:val="24"/>
                <w:szCs w:val="24"/>
              </w:rPr>
              <w:t>p-nitrophenyl phosphate solution</w:t>
            </w:r>
          </w:p>
        </w:tc>
        <w:tc>
          <w:tcPr>
            <w:tcW w:w="2792" w:type="dxa"/>
          </w:tcPr>
          <w:p w14:paraId="742DD73C" w14:textId="48686C0B" w:rsidR="00053396" w:rsidRPr="0074139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1DA70406" w14:textId="1EF4F08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AE1">
              <w:rPr>
                <w:rFonts w:ascii="Times New Roman" w:hAnsi="Times New Roman" w:cs="Times New Roman"/>
                <w:sz w:val="24"/>
                <w:szCs w:val="24"/>
              </w:rPr>
              <w:t>487663</w:t>
            </w:r>
          </w:p>
        </w:tc>
      </w:tr>
      <w:tr w:rsidR="00053396" w:rsidRPr="00C72DB8" w14:paraId="5C31C392" w14:textId="77777777" w:rsidTr="00775F85">
        <w:tc>
          <w:tcPr>
            <w:tcW w:w="3977" w:type="dxa"/>
          </w:tcPr>
          <w:p w14:paraId="057B3C5D" w14:textId="17852BE8" w:rsidR="00053396" w:rsidRPr="00BA1A0E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D79">
              <w:rPr>
                <w:rFonts w:ascii="Times New Roman" w:hAnsi="Times New Roman" w:cs="Times New Roman"/>
                <w:sz w:val="24"/>
                <w:szCs w:val="24"/>
              </w:rPr>
              <w:t>p-NPP Substrate Buffer</w:t>
            </w:r>
          </w:p>
        </w:tc>
        <w:tc>
          <w:tcPr>
            <w:tcW w:w="2792" w:type="dxa"/>
          </w:tcPr>
          <w:p w14:paraId="63C769B7" w14:textId="67B87B9B" w:rsidR="00053396" w:rsidRPr="00BA1A0E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A0E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742F7894" w14:textId="3F6A99D0" w:rsidR="00053396" w:rsidRPr="00BA1A0E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D79">
              <w:rPr>
                <w:rFonts w:ascii="Times New Roman" w:hAnsi="Times New Roman" w:cs="Times New Roman"/>
                <w:sz w:val="24"/>
                <w:szCs w:val="24"/>
              </w:rPr>
              <w:t>487664</w:t>
            </w:r>
          </w:p>
        </w:tc>
      </w:tr>
      <w:tr w:rsidR="00053396" w:rsidRPr="00C72DB8" w14:paraId="15D4DA4E" w14:textId="77777777" w:rsidTr="00775F85">
        <w:tc>
          <w:tcPr>
            <w:tcW w:w="3977" w:type="dxa"/>
          </w:tcPr>
          <w:p w14:paraId="7C2890FA" w14:textId="291760BA" w:rsidR="00053396" w:rsidRPr="006F2E4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E772C">
              <w:rPr>
                <w:rFonts w:ascii="Times New Roman" w:hAnsi="Times New Roman" w:cs="Times New Roman"/>
                <w:sz w:val="24"/>
                <w:szCs w:val="24"/>
              </w:rPr>
              <w:t>Human M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772C">
              <w:rPr>
                <w:rFonts w:ascii="Times New Roman" w:hAnsi="Times New Roman" w:cs="Times New Roman"/>
                <w:sz w:val="24"/>
                <w:szCs w:val="24"/>
              </w:rPr>
              <w:t>(Melatonin) ELISA Kit</w:t>
            </w:r>
          </w:p>
        </w:tc>
        <w:tc>
          <w:tcPr>
            <w:tcW w:w="2792" w:type="dxa"/>
          </w:tcPr>
          <w:p w14:paraId="3B4EB7F6" w14:textId="28113468" w:rsidR="00053396" w:rsidRPr="006F2E4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proofErr w:type="spellEnd"/>
          </w:p>
        </w:tc>
        <w:tc>
          <w:tcPr>
            <w:tcW w:w="3120" w:type="dxa"/>
          </w:tcPr>
          <w:p w14:paraId="55F43CFF" w14:textId="1F88B29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772C">
              <w:rPr>
                <w:rFonts w:ascii="Times New Roman" w:hAnsi="Times New Roman" w:cs="Times New Roman"/>
                <w:sz w:val="24"/>
                <w:szCs w:val="24"/>
              </w:rPr>
              <w:t>E-EL-H2016c</w:t>
            </w:r>
          </w:p>
        </w:tc>
      </w:tr>
      <w:tr w:rsidR="00053396" w:rsidRPr="00C72DB8" w14:paraId="13D8FE9A" w14:textId="77777777" w:rsidTr="00775F85">
        <w:tc>
          <w:tcPr>
            <w:tcW w:w="3977" w:type="dxa"/>
          </w:tcPr>
          <w:p w14:paraId="21C7A9BF" w14:textId="22C29A38" w:rsidR="00053396" w:rsidRPr="006F2E4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se</w:t>
            </w:r>
            <w:r w:rsidRPr="007E772C">
              <w:rPr>
                <w:rFonts w:ascii="Times New Roman" w:hAnsi="Times New Roman" w:cs="Times New Roman"/>
                <w:sz w:val="24"/>
                <w:szCs w:val="24"/>
              </w:rPr>
              <w:t xml:space="preserve"> M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E772C">
              <w:rPr>
                <w:rFonts w:ascii="Times New Roman" w:hAnsi="Times New Roman" w:cs="Times New Roman"/>
                <w:sz w:val="24"/>
                <w:szCs w:val="24"/>
              </w:rPr>
              <w:t>(Melatonin) ELISA Kit</w:t>
            </w:r>
          </w:p>
        </w:tc>
        <w:tc>
          <w:tcPr>
            <w:tcW w:w="2792" w:type="dxa"/>
          </w:tcPr>
          <w:p w14:paraId="03C7BBD6" w14:textId="73294784" w:rsidR="00053396" w:rsidRPr="006F2E4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proofErr w:type="spellEnd"/>
          </w:p>
        </w:tc>
        <w:tc>
          <w:tcPr>
            <w:tcW w:w="3120" w:type="dxa"/>
          </w:tcPr>
          <w:p w14:paraId="207DC41B" w14:textId="2D0A0AB2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EL-M07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053396" w:rsidRPr="00C72DB8" w14:paraId="6CD45503" w14:textId="77777777" w:rsidTr="00775F85">
        <w:tc>
          <w:tcPr>
            <w:tcW w:w="3977" w:type="dxa"/>
          </w:tcPr>
          <w:p w14:paraId="06AC15AB" w14:textId="12A0CEAB" w:rsidR="00053396" w:rsidRPr="00E16AE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Fi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-Paque PLUS endotoxin tested</w:t>
            </w:r>
          </w:p>
        </w:tc>
        <w:tc>
          <w:tcPr>
            <w:tcW w:w="2792" w:type="dxa"/>
          </w:tcPr>
          <w:p w14:paraId="12C7EBAF" w14:textId="33495DCA" w:rsidR="00053396" w:rsidRPr="00BA1A0E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E Healthcare</w:t>
            </w:r>
          </w:p>
        </w:tc>
        <w:tc>
          <w:tcPr>
            <w:tcW w:w="3120" w:type="dxa"/>
          </w:tcPr>
          <w:p w14:paraId="1AA952A5" w14:textId="2F693DBA" w:rsidR="00053396" w:rsidRPr="00E16AE1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7-1440-02</w:t>
            </w:r>
          </w:p>
        </w:tc>
      </w:tr>
      <w:tr w:rsidR="00053396" w:rsidRPr="00C72DB8" w14:paraId="27A3DFAD" w14:textId="77777777" w:rsidTr="00775F85">
        <w:tc>
          <w:tcPr>
            <w:tcW w:w="3977" w:type="dxa"/>
          </w:tcPr>
          <w:p w14:paraId="578C8299" w14:textId="7346E4F8" w:rsidR="00053396" w:rsidRPr="007E772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RIzol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Reagent</w:t>
            </w:r>
          </w:p>
        </w:tc>
        <w:tc>
          <w:tcPr>
            <w:tcW w:w="2792" w:type="dxa"/>
          </w:tcPr>
          <w:p w14:paraId="447B0637" w14:textId="6162942F" w:rsidR="00053396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b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Life Science</w:t>
            </w:r>
          </w:p>
        </w:tc>
        <w:tc>
          <w:tcPr>
            <w:tcW w:w="3120" w:type="dxa"/>
          </w:tcPr>
          <w:p w14:paraId="3EAA55A1" w14:textId="137DED0D" w:rsidR="00053396" w:rsidRPr="007E772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5596018</w:t>
            </w:r>
          </w:p>
        </w:tc>
      </w:tr>
      <w:tr w:rsidR="00053396" w:rsidRPr="00C72DB8" w14:paraId="2F3452B3" w14:textId="77777777" w:rsidTr="00775F85">
        <w:tc>
          <w:tcPr>
            <w:tcW w:w="3977" w:type="dxa"/>
          </w:tcPr>
          <w:p w14:paraId="28CE4276" w14:textId="3510D722" w:rsidR="00053396" w:rsidRPr="006F2E4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Opti-MEM®I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) Reduc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rum</w:t>
            </w:r>
          </w:p>
        </w:tc>
        <w:tc>
          <w:tcPr>
            <w:tcW w:w="2792" w:type="dxa"/>
          </w:tcPr>
          <w:p w14:paraId="0BD871C7" w14:textId="1845D2D8" w:rsidR="00053396" w:rsidRPr="006F2E4C" w:rsidRDefault="00053396" w:rsidP="00053396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3120" w:type="dxa"/>
          </w:tcPr>
          <w:p w14:paraId="099188A8" w14:textId="74E399B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31985-070</w:t>
            </w:r>
          </w:p>
        </w:tc>
      </w:tr>
      <w:tr w:rsidR="00053396" w:rsidRPr="00C72DB8" w14:paraId="39E23904" w14:textId="77777777" w:rsidTr="00775F85">
        <w:tc>
          <w:tcPr>
            <w:tcW w:w="3977" w:type="dxa"/>
          </w:tcPr>
          <w:p w14:paraId="05556350" w14:textId="7412686E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Opti-protein XL Marker</w:t>
            </w:r>
          </w:p>
        </w:tc>
        <w:tc>
          <w:tcPr>
            <w:tcW w:w="2792" w:type="dxa"/>
          </w:tcPr>
          <w:p w14:paraId="37CFB613" w14:textId="55B38F5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m</w:t>
            </w:r>
            <w:proofErr w:type="spellEnd"/>
          </w:p>
        </w:tc>
        <w:tc>
          <w:tcPr>
            <w:tcW w:w="3120" w:type="dxa"/>
          </w:tcPr>
          <w:p w14:paraId="3688D1B7" w14:textId="0F0B06AC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266</w:t>
            </w:r>
          </w:p>
        </w:tc>
      </w:tr>
      <w:tr w:rsidR="00053396" w:rsidRPr="00C72DB8" w14:paraId="1FA622B0" w14:textId="77777777" w:rsidTr="00775F85">
        <w:tc>
          <w:tcPr>
            <w:tcW w:w="3977" w:type="dxa"/>
          </w:tcPr>
          <w:p w14:paraId="36B218A2" w14:textId="1C134026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ageRuler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Prestained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protein Ladder</w:t>
            </w:r>
          </w:p>
        </w:tc>
        <w:tc>
          <w:tcPr>
            <w:tcW w:w="2792" w:type="dxa"/>
          </w:tcPr>
          <w:p w14:paraId="6967D1F2" w14:textId="2EAFAAEB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 xml:space="preserve">  Scientific</w:t>
            </w:r>
          </w:p>
        </w:tc>
        <w:tc>
          <w:tcPr>
            <w:tcW w:w="3120" w:type="dxa"/>
          </w:tcPr>
          <w:p w14:paraId="4EEE1B9D" w14:textId="4A421A17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26616</w:t>
            </w:r>
          </w:p>
        </w:tc>
      </w:tr>
      <w:tr w:rsidR="00053396" w:rsidRPr="00C72DB8" w14:paraId="31B073A1" w14:textId="77777777" w:rsidTr="00775F85">
        <w:tc>
          <w:tcPr>
            <w:tcW w:w="3977" w:type="dxa"/>
          </w:tcPr>
          <w:p w14:paraId="438D8CCF" w14:textId="5BE90B2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Kb Ladder DNA Marker</w:t>
            </w:r>
          </w:p>
        </w:tc>
        <w:tc>
          <w:tcPr>
            <w:tcW w:w="2792" w:type="dxa"/>
          </w:tcPr>
          <w:p w14:paraId="285FB6FE" w14:textId="36A6CD38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iomed</w:t>
            </w:r>
          </w:p>
        </w:tc>
        <w:tc>
          <w:tcPr>
            <w:tcW w:w="3120" w:type="dxa"/>
          </w:tcPr>
          <w:p w14:paraId="7AFC0749" w14:textId="17137CFF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D114</w:t>
            </w:r>
          </w:p>
        </w:tc>
      </w:tr>
      <w:tr w:rsidR="00053396" w:rsidRPr="00C72DB8" w14:paraId="16423416" w14:textId="77777777" w:rsidTr="00775F85">
        <w:tc>
          <w:tcPr>
            <w:tcW w:w="3977" w:type="dxa"/>
          </w:tcPr>
          <w:p w14:paraId="5950C7EB" w14:textId="0FB74D20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Kb  DNA Ladder</w:t>
            </w:r>
          </w:p>
        </w:tc>
        <w:tc>
          <w:tcPr>
            <w:tcW w:w="2792" w:type="dxa"/>
          </w:tcPr>
          <w:p w14:paraId="0B1279CF" w14:textId="2771CA77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IANCEN</w:t>
            </w:r>
          </w:p>
        </w:tc>
        <w:tc>
          <w:tcPr>
            <w:tcW w:w="3120" w:type="dxa"/>
          </w:tcPr>
          <w:p w14:paraId="5ED7C234" w14:textId="2E9B2B69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D111</w:t>
            </w:r>
          </w:p>
        </w:tc>
      </w:tr>
      <w:tr w:rsidR="00053396" w:rsidRPr="00C72DB8" w14:paraId="049C669C" w14:textId="77777777" w:rsidTr="00775F85">
        <w:tc>
          <w:tcPr>
            <w:tcW w:w="3977" w:type="dxa"/>
          </w:tcPr>
          <w:p w14:paraId="04D4F8C0" w14:textId="6A69A5B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00bp DNA Ladder</w:t>
            </w:r>
          </w:p>
        </w:tc>
        <w:tc>
          <w:tcPr>
            <w:tcW w:w="2792" w:type="dxa"/>
          </w:tcPr>
          <w:p w14:paraId="79579F89" w14:textId="0E0C5EC6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</w:p>
        </w:tc>
        <w:tc>
          <w:tcPr>
            <w:tcW w:w="3120" w:type="dxa"/>
          </w:tcPr>
          <w:p w14:paraId="3190370B" w14:textId="0FED2A7D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M301</w:t>
            </w:r>
          </w:p>
        </w:tc>
      </w:tr>
      <w:tr w:rsidR="00053396" w:rsidRPr="00C72DB8" w14:paraId="31A06BA7" w14:textId="77777777" w:rsidTr="00775F85">
        <w:tc>
          <w:tcPr>
            <w:tcW w:w="3977" w:type="dxa"/>
          </w:tcPr>
          <w:p w14:paraId="7F191854" w14:textId="115EEC89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M15000 DNA Marker</w:t>
            </w:r>
          </w:p>
        </w:tc>
        <w:tc>
          <w:tcPr>
            <w:tcW w:w="2792" w:type="dxa"/>
          </w:tcPr>
          <w:p w14:paraId="00C74E6C" w14:textId="2F10102F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Biomed</w:t>
            </w:r>
          </w:p>
        </w:tc>
        <w:tc>
          <w:tcPr>
            <w:tcW w:w="3120" w:type="dxa"/>
          </w:tcPr>
          <w:p w14:paraId="79183B1B" w14:textId="218F3623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D106</w:t>
            </w:r>
          </w:p>
        </w:tc>
      </w:tr>
      <w:tr w:rsidR="00053396" w:rsidRPr="00C72DB8" w14:paraId="0CD87979" w14:textId="77777777" w:rsidTr="00775F85">
        <w:tc>
          <w:tcPr>
            <w:tcW w:w="3977" w:type="dxa"/>
          </w:tcPr>
          <w:p w14:paraId="724EB9CF" w14:textId="7A2BFA0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1Kb Plus DNA Ladder</w:t>
            </w:r>
          </w:p>
        </w:tc>
        <w:tc>
          <w:tcPr>
            <w:tcW w:w="2792" w:type="dxa"/>
          </w:tcPr>
          <w:p w14:paraId="513B39BA" w14:textId="5BE4C4E6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3120" w:type="dxa"/>
          </w:tcPr>
          <w:p w14:paraId="68227467" w14:textId="4B254886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M1500</w:t>
            </w:r>
          </w:p>
        </w:tc>
      </w:tr>
      <w:tr w:rsidR="00053396" w:rsidRPr="00C72DB8" w14:paraId="62A430BA" w14:textId="77777777" w:rsidTr="00775F85">
        <w:tc>
          <w:tcPr>
            <w:tcW w:w="3977" w:type="dxa"/>
          </w:tcPr>
          <w:p w14:paraId="67B8D991" w14:textId="180C7BA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3C91">
              <w:rPr>
                <w:rFonts w:ascii="Times New Roman" w:hAnsi="Times New Roman" w:cs="Times New Roman"/>
                <w:sz w:val="24"/>
                <w:szCs w:val="24"/>
              </w:rPr>
              <w:t>Polyethylenimine</w:t>
            </w:r>
            <w:proofErr w:type="spellEnd"/>
            <w:r w:rsidRPr="00B23C91">
              <w:rPr>
                <w:rFonts w:ascii="Times New Roman" w:hAnsi="Times New Roman" w:cs="Times New Roman"/>
                <w:sz w:val="24"/>
                <w:szCs w:val="24"/>
              </w:rPr>
              <w:t>, Linear, MW 25000, Transfection Grade (PEI 25K™)</w:t>
            </w:r>
          </w:p>
        </w:tc>
        <w:tc>
          <w:tcPr>
            <w:tcW w:w="2792" w:type="dxa"/>
          </w:tcPr>
          <w:p w14:paraId="397F7BDF" w14:textId="008E37DA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ysciences</w:t>
            </w:r>
            <w:proofErr w:type="spellEnd"/>
          </w:p>
        </w:tc>
        <w:tc>
          <w:tcPr>
            <w:tcW w:w="3120" w:type="dxa"/>
          </w:tcPr>
          <w:p w14:paraId="6ABFFEF0" w14:textId="2DBD2E7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C91">
              <w:rPr>
                <w:rFonts w:ascii="Times New Roman" w:hAnsi="Times New Roman" w:cs="Times New Roman"/>
                <w:sz w:val="24"/>
                <w:szCs w:val="24"/>
              </w:rPr>
              <w:t>23966-1</w:t>
            </w:r>
          </w:p>
        </w:tc>
      </w:tr>
      <w:tr w:rsidR="00053396" w:rsidRPr="00C72DB8" w14:paraId="1B6F7C0E" w14:textId="77777777" w:rsidTr="00775F85">
        <w:tc>
          <w:tcPr>
            <w:tcW w:w="3977" w:type="dxa"/>
          </w:tcPr>
          <w:p w14:paraId="4FEE2CDB" w14:textId="54C5E604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999">
              <w:rPr>
                <w:rFonts w:ascii="Times New Roman" w:hAnsi="Times New Roman" w:cs="Times New Roman"/>
                <w:sz w:val="24"/>
                <w:szCs w:val="24"/>
              </w:rPr>
              <w:t>PEI-</w:t>
            </w:r>
            <w:proofErr w:type="spellStart"/>
            <w:r w:rsidRPr="00D32999">
              <w:rPr>
                <w:rFonts w:ascii="Times New Roman" w:hAnsi="Times New Roman" w:cs="Times New Roman"/>
                <w:sz w:val="24"/>
                <w:szCs w:val="24"/>
              </w:rPr>
              <w:t>Transferrinfection</w:t>
            </w:r>
            <w:proofErr w:type="spellEnd"/>
            <w:r w:rsidRPr="00D32999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792" w:type="dxa"/>
          </w:tcPr>
          <w:p w14:paraId="7F3BACDD" w14:textId="3247EB67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Fisher Scientific</w:t>
            </w:r>
          </w:p>
        </w:tc>
        <w:tc>
          <w:tcPr>
            <w:tcW w:w="3120" w:type="dxa"/>
          </w:tcPr>
          <w:p w14:paraId="2F639C49" w14:textId="0CA01AE1" w:rsidR="00053396" w:rsidRPr="00C72DB8" w:rsidRDefault="00053396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999">
              <w:rPr>
                <w:rFonts w:ascii="Times New Roman" w:hAnsi="Times New Roman" w:cs="Times New Roman"/>
                <w:sz w:val="24"/>
                <w:szCs w:val="24"/>
              </w:rPr>
              <w:t>BMS1003</w:t>
            </w:r>
          </w:p>
        </w:tc>
      </w:tr>
      <w:tr w:rsidR="00D8429F" w:rsidRPr="00C72DB8" w14:paraId="133EF3D2" w14:textId="77777777" w:rsidTr="00775F85">
        <w:tc>
          <w:tcPr>
            <w:tcW w:w="3977" w:type="dxa"/>
          </w:tcPr>
          <w:p w14:paraId="3E37E665" w14:textId="5D050519" w:rsidR="00D8429F" w:rsidRPr="00D32999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D1A">
              <w:rPr>
                <w:rFonts w:ascii="Times New Roman" w:hAnsi="Times New Roman" w:cs="Times New Roman"/>
                <w:sz w:val="24"/>
                <w:szCs w:val="24"/>
              </w:rPr>
              <w:t>Toluidine blue O (C.I.52040)</w:t>
            </w:r>
          </w:p>
        </w:tc>
        <w:tc>
          <w:tcPr>
            <w:tcW w:w="2792" w:type="dxa"/>
          </w:tcPr>
          <w:p w14:paraId="018E9147" w14:textId="24A16A73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D1A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</w:tcPr>
          <w:p w14:paraId="55680970" w14:textId="5F7D7380" w:rsidR="00D8429F" w:rsidRPr="00D32999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D1A">
              <w:rPr>
                <w:rFonts w:ascii="Times New Roman" w:hAnsi="Times New Roman" w:cs="Times New Roman"/>
                <w:sz w:val="24"/>
                <w:szCs w:val="24"/>
              </w:rPr>
              <w:t>92-31-9</w:t>
            </w:r>
          </w:p>
        </w:tc>
      </w:tr>
      <w:tr w:rsidR="00D8429F" w:rsidRPr="00C72DB8" w14:paraId="5C9B3C1C" w14:textId="77777777" w:rsidTr="00775F85">
        <w:tc>
          <w:tcPr>
            <w:tcW w:w="3977" w:type="dxa"/>
          </w:tcPr>
          <w:p w14:paraId="58B38A0E" w14:textId="4ED190E8" w:rsidR="00D8429F" w:rsidRPr="00037F1C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F1C">
              <w:rPr>
                <w:rFonts w:ascii="Times New Roman" w:hAnsi="Times New Roman" w:cs="Times New Roman"/>
                <w:sz w:val="24"/>
                <w:szCs w:val="24"/>
              </w:rPr>
              <w:t>Hematoxylin and Eosin Staining Kit</w:t>
            </w:r>
          </w:p>
        </w:tc>
        <w:tc>
          <w:tcPr>
            <w:tcW w:w="2792" w:type="dxa"/>
          </w:tcPr>
          <w:p w14:paraId="7AC41213" w14:textId="58B0E5CD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3120" w:type="dxa"/>
          </w:tcPr>
          <w:p w14:paraId="4EF65EAF" w14:textId="156CDB4B" w:rsidR="00D8429F" w:rsidRPr="00037F1C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7F1C">
              <w:rPr>
                <w:rFonts w:ascii="Times New Roman" w:hAnsi="Times New Roman" w:cs="Times New Roman"/>
                <w:sz w:val="24"/>
                <w:szCs w:val="24"/>
              </w:rPr>
              <w:t>C0105S</w:t>
            </w:r>
          </w:p>
        </w:tc>
      </w:tr>
      <w:tr w:rsidR="00D8429F" w:rsidRPr="00C72DB8" w14:paraId="055E8183" w14:textId="77777777" w:rsidTr="00775F85">
        <w:tc>
          <w:tcPr>
            <w:tcW w:w="3977" w:type="dxa"/>
          </w:tcPr>
          <w:p w14:paraId="72012EF8" w14:textId="207F26BE" w:rsidR="00D8429F" w:rsidRPr="00037F1C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70F">
              <w:rPr>
                <w:rFonts w:ascii="Times New Roman" w:hAnsi="Times New Roman" w:cs="Times New Roman"/>
                <w:sz w:val="24"/>
                <w:szCs w:val="24"/>
              </w:rPr>
              <w:t>Universal Genomic DNA Extraction Kit</w:t>
            </w:r>
          </w:p>
        </w:tc>
        <w:tc>
          <w:tcPr>
            <w:tcW w:w="2792" w:type="dxa"/>
          </w:tcPr>
          <w:p w14:paraId="3273DF8C" w14:textId="6DFBC858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Solarbio</w:t>
            </w:r>
            <w:proofErr w:type="spellEnd"/>
          </w:p>
        </w:tc>
        <w:tc>
          <w:tcPr>
            <w:tcW w:w="3120" w:type="dxa"/>
          </w:tcPr>
          <w:p w14:paraId="2253D6A7" w14:textId="4461DB5D" w:rsidR="00D8429F" w:rsidRPr="00037F1C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</w:tr>
      <w:tr w:rsidR="00D8429F" w:rsidRPr="00C72DB8" w14:paraId="46DD9B3A" w14:textId="77777777" w:rsidTr="00775F85">
        <w:tc>
          <w:tcPr>
            <w:tcW w:w="3977" w:type="dxa"/>
          </w:tcPr>
          <w:p w14:paraId="6D14A968" w14:textId="651C6669" w:rsidR="00D8429F" w:rsidRPr="00037F1C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ckMut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us </w:t>
            </w:r>
            <w:r w:rsidRPr="00AC05CC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C05CC">
              <w:rPr>
                <w:rFonts w:ascii="Times New Roman" w:hAnsi="Times New Roman" w:cs="Times New Roman"/>
                <w:sz w:val="24"/>
                <w:szCs w:val="24"/>
              </w:rPr>
              <w:t xml:space="preserve">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C05CC">
              <w:rPr>
                <w:rFonts w:ascii="Times New Roman" w:hAnsi="Times New Roman" w:cs="Times New Roman"/>
                <w:sz w:val="24"/>
                <w:szCs w:val="24"/>
              </w:rPr>
              <w:t xml:space="preserve">irec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C05CC">
              <w:rPr>
                <w:rFonts w:ascii="Times New Roman" w:hAnsi="Times New Roman" w:cs="Times New Roman"/>
                <w:sz w:val="24"/>
                <w:szCs w:val="24"/>
              </w:rPr>
              <w:t>utation Kit</w:t>
            </w:r>
          </w:p>
        </w:tc>
        <w:tc>
          <w:tcPr>
            <w:tcW w:w="2792" w:type="dxa"/>
          </w:tcPr>
          <w:p w14:paraId="4CB3F92F" w14:textId="7332F919" w:rsidR="00D8429F" w:rsidRPr="00AC05CC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3120" w:type="dxa"/>
          </w:tcPr>
          <w:p w14:paraId="2F6B6A66" w14:textId="036CBBB0" w:rsidR="00D8429F" w:rsidRPr="00037F1C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208S</w:t>
            </w:r>
          </w:p>
        </w:tc>
      </w:tr>
      <w:tr w:rsidR="00D8429F" w:rsidRPr="00C72DB8" w14:paraId="4C295DA3" w14:textId="77777777" w:rsidTr="00775F85">
        <w:tc>
          <w:tcPr>
            <w:tcW w:w="3977" w:type="dxa"/>
          </w:tcPr>
          <w:p w14:paraId="773DCAF0" w14:textId="0BA5835B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BF7">
              <w:rPr>
                <w:rFonts w:ascii="Times New Roman" w:hAnsi="Times New Roman" w:cs="Times New Roman"/>
                <w:sz w:val="24"/>
                <w:szCs w:val="24"/>
              </w:rPr>
              <w:t>The Immunodiagnostic Systems Limited Rat/Mouse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B2BF7">
              <w:rPr>
                <w:rFonts w:ascii="Times New Roman" w:hAnsi="Times New Roman" w:cs="Times New Roman"/>
                <w:sz w:val="24"/>
                <w:szCs w:val="24"/>
              </w:rPr>
              <w:t>NP EIA kit</w:t>
            </w:r>
          </w:p>
        </w:tc>
        <w:tc>
          <w:tcPr>
            <w:tcW w:w="2792" w:type="dxa"/>
          </w:tcPr>
          <w:p w14:paraId="189F5B31" w14:textId="10AFBB1F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BF7">
              <w:rPr>
                <w:rFonts w:ascii="Times New Roman" w:hAnsi="Times New Roman" w:cs="Times New Roman"/>
                <w:sz w:val="24"/>
                <w:szCs w:val="24"/>
              </w:rPr>
              <w:t>Immunodiagnostic Systems</w:t>
            </w:r>
          </w:p>
        </w:tc>
        <w:tc>
          <w:tcPr>
            <w:tcW w:w="3120" w:type="dxa"/>
          </w:tcPr>
          <w:p w14:paraId="347A1FF9" w14:textId="062B6F5F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BF7">
              <w:rPr>
                <w:rFonts w:ascii="Times New Roman" w:hAnsi="Times New Roman" w:cs="Times New Roman"/>
                <w:sz w:val="24"/>
                <w:szCs w:val="24"/>
              </w:rPr>
              <w:t>AC-33F1</w:t>
            </w:r>
          </w:p>
        </w:tc>
      </w:tr>
      <w:tr w:rsidR="00D8429F" w:rsidRPr="00C72DB8" w14:paraId="228D46A6" w14:textId="77777777" w:rsidTr="00681355">
        <w:tc>
          <w:tcPr>
            <w:tcW w:w="9889" w:type="dxa"/>
            <w:gridSpan w:val="3"/>
            <w:shd w:val="clear" w:color="auto" w:fill="D9D9D9" w:themeFill="background1" w:themeFillShade="D9"/>
          </w:tcPr>
          <w:p w14:paraId="4B0BE642" w14:textId="4DBEA1EF" w:rsidR="00D8429F" w:rsidRPr="00D32999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proofErr w:type="gramEnd"/>
            <w:r w:rsidRPr="00C72D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quence</w:t>
            </w:r>
          </w:p>
        </w:tc>
      </w:tr>
      <w:tr w:rsidR="00D8429F" w:rsidRPr="00C72DB8" w14:paraId="703348DB" w14:textId="77777777" w:rsidTr="00775F85">
        <w:tc>
          <w:tcPr>
            <w:tcW w:w="3977" w:type="dxa"/>
          </w:tcPr>
          <w:p w14:paraId="60763EDD" w14:textId="3D48D374" w:rsidR="00D8429F" w:rsidRPr="00D32999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GAPDH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</w:tcPr>
          <w:p w14:paraId="1C367500" w14:textId="0FEBF63A" w:rsidR="00D8429F" w:rsidRPr="00D32999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TGCCCTCAACGACCACTTT</w:t>
            </w:r>
          </w:p>
        </w:tc>
      </w:tr>
      <w:tr w:rsidR="00D8429F" w:rsidRPr="00C72DB8" w14:paraId="4F418995" w14:textId="77777777" w:rsidTr="00775F85">
        <w:tc>
          <w:tcPr>
            <w:tcW w:w="3977" w:type="dxa"/>
          </w:tcPr>
          <w:p w14:paraId="7CE9DDD7" w14:textId="11842982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GAPDH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</w:tcPr>
          <w:p w14:paraId="32F07EE9" w14:textId="17DCB6D6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TGGTCCAGGGGTCTTACTCC</w:t>
            </w:r>
          </w:p>
        </w:tc>
      </w:tr>
      <w:tr w:rsidR="00D8429F" w:rsidRPr="00C72DB8" w14:paraId="5F40A76B" w14:textId="77777777" w:rsidTr="00775F85">
        <w:tc>
          <w:tcPr>
            <w:tcW w:w="3977" w:type="dxa"/>
          </w:tcPr>
          <w:p w14:paraId="035831D4" w14:textId="395C6CE0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</w:tcPr>
          <w:p w14:paraId="697C43C4" w14:textId="363DD061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585">
              <w:rPr>
                <w:rFonts w:ascii="Times New Roman" w:hAnsi="Times New Roman" w:cs="Times New Roman"/>
                <w:sz w:val="24"/>
                <w:szCs w:val="24"/>
              </w:rPr>
              <w:t>CCCATACGAAAGTGCAGACG</w:t>
            </w:r>
          </w:p>
        </w:tc>
      </w:tr>
      <w:tr w:rsidR="00D8429F" w:rsidRPr="00C72DB8" w14:paraId="117B4249" w14:textId="77777777" w:rsidTr="00775F85">
        <w:tc>
          <w:tcPr>
            <w:tcW w:w="3977" w:type="dxa"/>
          </w:tcPr>
          <w:p w14:paraId="1C7A055C" w14:textId="6E00D59B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D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</w:tcPr>
          <w:p w14:paraId="102C6068" w14:textId="3F1E3EB7" w:rsidR="00D8429F" w:rsidRPr="00AE358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3585">
              <w:rPr>
                <w:rFonts w:ascii="Times New Roman" w:hAnsi="Times New Roman" w:cs="Times New Roman"/>
                <w:sz w:val="24"/>
                <w:szCs w:val="24"/>
              </w:rPr>
              <w:t>CACAGCTGGCACACATACTC</w:t>
            </w:r>
          </w:p>
        </w:tc>
      </w:tr>
      <w:tr w:rsidR="00D8429F" w:rsidRPr="00C72DB8" w14:paraId="0D62A5A9" w14:textId="77777777" w:rsidTr="00775F85">
        <w:tc>
          <w:tcPr>
            <w:tcW w:w="3977" w:type="dxa"/>
          </w:tcPr>
          <w:p w14:paraId="0F34A6CC" w14:textId="1891CCBB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</w:tcPr>
          <w:p w14:paraId="71EF88DE" w14:textId="26DD4A08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FC4">
              <w:rPr>
                <w:rFonts w:ascii="Times New Roman" w:hAnsi="Times New Roman" w:cs="Times New Roman"/>
                <w:sz w:val="24"/>
                <w:szCs w:val="24"/>
              </w:rPr>
              <w:t>GGACGAGGCAAGAGTTTCAC</w:t>
            </w:r>
          </w:p>
        </w:tc>
      </w:tr>
      <w:tr w:rsidR="00D8429F" w:rsidRPr="00C72DB8" w14:paraId="650B6313" w14:textId="77777777" w:rsidTr="00775F85">
        <w:tc>
          <w:tcPr>
            <w:tcW w:w="3977" w:type="dxa"/>
          </w:tcPr>
          <w:p w14:paraId="4E639F51" w14:textId="1E810628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</w:tcPr>
          <w:p w14:paraId="5EE3D265" w14:textId="675B4EBF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FC4">
              <w:rPr>
                <w:rFonts w:ascii="Times New Roman" w:hAnsi="Times New Roman" w:cs="Times New Roman"/>
                <w:sz w:val="24"/>
                <w:szCs w:val="24"/>
              </w:rPr>
              <w:t>GAGGCGGTCAGAGAACAAAC</w:t>
            </w:r>
          </w:p>
        </w:tc>
      </w:tr>
      <w:tr w:rsidR="00D8429F" w:rsidRPr="00C72DB8" w14:paraId="092B3984" w14:textId="77777777" w:rsidTr="00775F85">
        <w:trPr>
          <w:trHeight w:val="312"/>
        </w:trPr>
        <w:tc>
          <w:tcPr>
            <w:tcW w:w="3977" w:type="dxa"/>
            <w:noWrap/>
          </w:tcPr>
          <w:p w14:paraId="00E4CFCF" w14:textId="6814142C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1A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6504EDFF" w14:textId="4D8F6E89" w:rsidR="00D8429F" w:rsidRPr="005248FB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095">
              <w:rPr>
                <w:rFonts w:ascii="Times New Roman" w:hAnsi="Times New Roman" w:cs="Times New Roman"/>
                <w:sz w:val="24"/>
                <w:szCs w:val="24"/>
              </w:rPr>
              <w:t>CAAAGGTGCTGATGGCTCTC</w:t>
            </w:r>
          </w:p>
        </w:tc>
      </w:tr>
      <w:tr w:rsidR="00D8429F" w:rsidRPr="00C72DB8" w14:paraId="4DDAAFA5" w14:textId="77777777" w:rsidTr="00775F85">
        <w:trPr>
          <w:trHeight w:val="312"/>
        </w:trPr>
        <w:tc>
          <w:tcPr>
            <w:tcW w:w="3977" w:type="dxa"/>
            <w:noWrap/>
          </w:tcPr>
          <w:p w14:paraId="5A4A2EC7" w14:textId="4704E744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1A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6AF1807A" w14:textId="18078B2E" w:rsidR="00D8429F" w:rsidRPr="005248FB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5095">
              <w:rPr>
                <w:rFonts w:ascii="Times New Roman" w:hAnsi="Times New Roman" w:cs="Times New Roman"/>
                <w:sz w:val="24"/>
                <w:szCs w:val="24"/>
              </w:rPr>
              <w:t>CCACTTTCACCCTTGTCACC</w:t>
            </w:r>
          </w:p>
        </w:tc>
      </w:tr>
      <w:tr w:rsidR="00D8429F" w:rsidRPr="00C72DB8" w14:paraId="7DDC3CC9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5991395D" w14:textId="0021E909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33527842" w14:textId="7CB42075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2E">
              <w:rPr>
                <w:rFonts w:ascii="Times New Roman" w:hAnsi="Times New Roman" w:cs="Times New Roman"/>
                <w:sz w:val="24"/>
                <w:szCs w:val="24"/>
              </w:rPr>
              <w:t>ACACATATGATGGCCGAGGT</w:t>
            </w:r>
          </w:p>
        </w:tc>
      </w:tr>
      <w:tr w:rsidR="00D8429F" w:rsidRPr="00C72DB8" w14:paraId="28388CF6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0514EFCC" w14:textId="42207DA4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0F40137E" w14:textId="2E6CD28A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2E">
              <w:rPr>
                <w:rFonts w:ascii="Times New Roman" w:hAnsi="Times New Roman" w:cs="Times New Roman"/>
                <w:sz w:val="24"/>
                <w:szCs w:val="24"/>
              </w:rPr>
              <w:t>CTCGCTTTCCATGTGTGAGG</w:t>
            </w:r>
          </w:p>
        </w:tc>
      </w:tr>
      <w:tr w:rsidR="00D8429F" w:rsidRPr="00C72DB8" w14:paraId="08938612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1C847816" w14:textId="667DEACD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20FF98BE" w14:textId="7BD4D211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ACCGAGACACCATGAGAGCC</w:t>
            </w:r>
          </w:p>
        </w:tc>
      </w:tr>
      <w:tr w:rsidR="00D8429F" w:rsidRPr="00C72DB8" w14:paraId="429E8CF1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1E8B1A3C" w14:textId="4744469F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597A4464" w14:textId="7EF21A2D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CCATTGATACAGGTAGCGCCT</w:t>
            </w:r>
          </w:p>
        </w:tc>
      </w:tr>
      <w:tr w:rsidR="00D8429F" w:rsidRPr="00C72DB8" w14:paraId="5EB01DF1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5791C082" w14:textId="2C889D0A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0D931598" w14:textId="06643162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4B2">
              <w:rPr>
                <w:rFonts w:ascii="Times New Roman" w:hAnsi="Times New Roman" w:cs="Times New Roman"/>
                <w:sz w:val="24"/>
                <w:szCs w:val="24"/>
              </w:rPr>
              <w:t>TCAGGAACGCAGGAAACATC</w:t>
            </w:r>
          </w:p>
        </w:tc>
      </w:tr>
      <w:tr w:rsidR="00D8429F" w:rsidRPr="00C72DB8" w14:paraId="53E83C29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25798975" w14:textId="11249A16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429B1E5A" w14:textId="32E966BD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4B2">
              <w:rPr>
                <w:rFonts w:ascii="Times New Roman" w:hAnsi="Times New Roman" w:cs="Times New Roman"/>
                <w:sz w:val="24"/>
                <w:szCs w:val="24"/>
              </w:rPr>
              <w:t>CCATCAGGAACCCACTGACT</w:t>
            </w:r>
          </w:p>
        </w:tc>
      </w:tr>
      <w:tr w:rsidR="00D8429F" w:rsidRPr="00C72DB8" w14:paraId="58CD3D31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24DD0B08" w14:textId="77D6018F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4EFCF198" w14:textId="665C181E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BEC">
              <w:rPr>
                <w:rFonts w:ascii="Times New Roman" w:hAnsi="Times New Roman" w:cs="Times New Roman"/>
                <w:sz w:val="24"/>
                <w:szCs w:val="24"/>
              </w:rPr>
              <w:t>CCTTGCTGCCCAACTTCTTT</w:t>
            </w:r>
          </w:p>
        </w:tc>
      </w:tr>
      <w:tr w:rsidR="00D8429F" w:rsidRPr="00C72DB8" w14:paraId="22BF22DB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54B16CFF" w14:textId="4CD6D76B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35AF5791" w14:textId="1AE0A6AB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0BEC">
              <w:rPr>
                <w:rFonts w:ascii="Times New Roman" w:hAnsi="Times New Roman" w:cs="Times New Roman"/>
                <w:sz w:val="24"/>
                <w:szCs w:val="24"/>
              </w:rPr>
              <w:t>CAGCGATAGGGAGGAGGAAG</w:t>
            </w:r>
          </w:p>
        </w:tc>
      </w:tr>
      <w:tr w:rsidR="00D8429F" w:rsidRPr="00C72DB8" w14:paraId="0D7356EA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19A8E27C" w14:textId="78FBA91C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1-F</w:t>
            </w:r>
          </w:p>
        </w:tc>
        <w:tc>
          <w:tcPr>
            <w:tcW w:w="5912" w:type="dxa"/>
            <w:gridSpan w:val="2"/>
            <w:noWrap/>
          </w:tcPr>
          <w:p w14:paraId="7F0567FD" w14:textId="5EA749AC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CGGAAAGCCAAGTTCACCTTTCTCGAGAAAGGTGAACTTGGCTTTCCGTTTTTG</w:t>
            </w:r>
          </w:p>
        </w:tc>
      </w:tr>
      <w:tr w:rsidR="00D8429F" w:rsidRPr="00C72DB8" w14:paraId="74417BEC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1CDA082E" w14:textId="7E6F03B1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1-R</w:t>
            </w:r>
          </w:p>
        </w:tc>
        <w:tc>
          <w:tcPr>
            <w:tcW w:w="5912" w:type="dxa"/>
            <w:gridSpan w:val="2"/>
            <w:noWrap/>
          </w:tcPr>
          <w:p w14:paraId="737896E3" w14:textId="4A6A7618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CGGAAAGCCAAGTTCACCTTTCTCGAGAAAGGTGAACTTGGCTTTCCG</w:t>
            </w:r>
          </w:p>
        </w:tc>
      </w:tr>
      <w:tr w:rsidR="00D8429F" w:rsidRPr="00C72DB8" w14:paraId="02AF83A4" w14:textId="77777777" w:rsidTr="00775F85">
        <w:trPr>
          <w:trHeight w:val="312"/>
        </w:trPr>
        <w:tc>
          <w:tcPr>
            <w:tcW w:w="3977" w:type="dxa"/>
            <w:noWrap/>
          </w:tcPr>
          <w:p w14:paraId="3547D676" w14:textId="7334DEAD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2-F</w:t>
            </w:r>
          </w:p>
        </w:tc>
        <w:tc>
          <w:tcPr>
            <w:tcW w:w="5912" w:type="dxa"/>
            <w:gridSpan w:val="2"/>
            <w:noWrap/>
          </w:tcPr>
          <w:p w14:paraId="1FFB31BB" w14:textId="5D5070E6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ATCTTACTTCCCGGGTGTTTACTCGAGTAAACACCCGGGAAGTAAGATTTTTTG</w:t>
            </w:r>
          </w:p>
        </w:tc>
      </w:tr>
      <w:tr w:rsidR="00D8429F" w:rsidRPr="00C72DB8" w14:paraId="3F206327" w14:textId="77777777" w:rsidTr="00775F85">
        <w:trPr>
          <w:trHeight w:val="312"/>
        </w:trPr>
        <w:tc>
          <w:tcPr>
            <w:tcW w:w="3977" w:type="dxa"/>
            <w:noWrap/>
          </w:tcPr>
          <w:p w14:paraId="2259E09B" w14:textId="3C15843B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2-R</w:t>
            </w:r>
          </w:p>
        </w:tc>
        <w:tc>
          <w:tcPr>
            <w:tcW w:w="5912" w:type="dxa"/>
            <w:gridSpan w:val="2"/>
            <w:noWrap/>
          </w:tcPr>
          <w:p w14:paraId="6D0A4C5C" w14:textId="32B76136" w:rsidR="00D8429F" w:rsidRPr="00C72DB8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ATCTTACTTCCCGGGTGTTTACTCGAGTAAACACCCGGGAAGTAAGAT</w:t>
            </w:r>
          </w:p>
        </w:tc>
      </w:tr>
      <w:tr w:rsidR="00D8429F" w:rsidRPr="006E2B8F" w14:paraId="13CAB4D1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5888A137" w14:textId="1E26F210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3-F</w:t>
            </w:r>
          </w:p>
        </w:tc>
        <w:tc>
          <w:tcPr>
            <w:tcW w:w="5912" w:type="dxa"/>
            <w:gridSpan w:val="2"/>
            <w:noWrap/>
            <w:hideMark/>
          </w:tcPr>
          <w:p w14:paraId="0C9D90DA" w14:textId="294B76C3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CCCAGAAAGAGCTTGGATATTCTCGAGAATATCCAAGCTCTTTCTGGGTTTTTG</w:t>
            </w:r>
          </w:p>
        </w:tc>
      </w:tr>
      <w:tr w:rsidR="00D8429F" w:rsidRPr="006E2B8F" w14:paraId="27CEB597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6287838D" w14:textId="62A769D5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3-R</w:t>
            </w:r>
          </w:p>
        </w:tc>
        <w:tc>
          <w:tcPr>
            <w:tcW w:w="5912" w:type="dxa"/>
            <w:gridSpan w:val="2"/>
            <w:noWrap/>
            <w:hideMark/>
          </w:tcPr>
          <w:p w14:paraId="03CE98F6" w14:textId="06CC1E27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CCCAGAAAGAGCTTGGATATTCTCGAGAATATCCAAGCTCTTTCTGGG</w:t>
            </w:r>
          </w:p>
        </w:tc>
      </w:tr>
      <w:tr w:rsidR="00D8429F" w:rsidRPr="006E2B8F" w14:paraId="048B63B6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40191961" w14:textId="1ED33740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4-F</w:t>
            </w:r>
          </w:p>
        </w:tc>
        <w:tc>
          <w:tcPr>
            <w:tcW w:w="5912" w:type="dxa"/>
            <w:gridSpan w:val="2"/>
            <w:noWrap/>
            <w:hideMark/>
          </w:tcPr>
          <w:p w14:paraId="1DEF6892" w14:textId="6F413022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CCGGCCCAGAAAGAGCTTGGATATTCTCGAGAATATCCAAGCTCTTTCTGGGTTTTT</w:t>
            </w:r>
          </w:p>
        </w:tc>
      </w:tr>
      <w:tr w:rsidR="00D8429F" w:rsidRPr="006E2B8F" w14:paraId="7A973DB7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727CF935" w14:textId="6A98C4B1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</w:t>
            </w:r>
            <w:r w:rsidRPr="006E2B8F">
              <w:rPr>
                <w:rFonts w:ascii="Times New Roman" w:hAnsi="Times New Roman" w:cs="Times New Roman" w:hint="eastAsia"/>
                <w:sz w:val="24"/>
                <w:szCs w:val="24"/>
              </w:rPr>
              <w:t>sh#4-R</w:t>
            </w:r>
          </w:p>
        </w:tc>
        <w:tc>
          <w:tcPr>
            <w:tcW w:w="5912" w:type="dxa"/>
            <w:gridSpan w:val="2"/>
            <w:noWrap/>
            <w:hideMark/>
          </w:tcPr>
          <w:p w14:paraId="3F715A05" w14:textId="0CCF1AFF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8F">
              <w:rPr>
                <w:rFonts w:ascii="Times New Roman" w:hAnsi="Times New Roman" w:cs="Times New Roman"/>
                <w:sz w:val="24"/>
                <w:szCs w:val="24"/>
              </w:rPr>
              <w:t>AATTCAAAAACCCAGAAAGAGCTTGGATATTCTCGAGAATATCCAAGCTCTTTCTGGG</w:t>
            </w:r>
          </w:p>
        </w:tc>
      </w:tr>
      <w:tr w:rsidR="00D8429F" w:rsidRPr="006E2B8F" w14:paraId="4442B02B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172795C3" w14:textId="6644CB42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  <w:hideMark/>
          </w:tcPr>
          <w:p w14:paraId="64A90C1D" w14:textId="61A4A0CD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592">
              <w:rPr>
                <w:rFonts w:ascii="Times New Roman" w:hAnsi="Times New Roman" w:cs="Times New Roman"/>
                <w:sz w:val="24"/>
                <w:szCs w:val="24"/>
              </w:rPr>
              <w:t>TCAAGCTCATTTCCTGGTATGACA</w:t>
            </w:r>
          </w:p>
        </w:tc>
      </w:tr>
      <w:tr w:rsidR="00D8429F" w:rsidRPr="006E2B8F" w14:paraId="53464EEC" w14:textId="77777777" w:rsidTr="00775F85">
        <w:trPr>
          <w:trHeight w:val="312"/>
        </w:trPr>
        <w:tc>
          <w:tcPr>
            <w:tcW w:w="3977" w:type="dxa"/>
            <w:noWrap/>
            <w:hideMark/>
          </w:tcPr>
          <w:p w14:paraId="4D6D3038" w14:textId="0622B6ED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  <w:hideMark/>
          </w:tcPr>
          <w:p w14:paraId="70DFC2EF" w14:textId="62389A00" w:rsidR="00D8429F" w:rsidRPr="006E2B8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4592">
              <w:rPr>
                <w:rFonts w:ascii="Times New Roman" w:hAnsi="Times New Roman" w:cs="Times New Roman"/>
                <w:sz w:val="24"/>
                <w:szCs w:val="24"/>
              </w:rPr>
              <w:t>TAGGGCCTCTCTTGCTCAGT</w:t>
            </w:r>
          </w:p>
        </w:tc>
      </w:tr>
      <w:tr w:rsidR="00D8429F" w:rsidRPr="00896149" w14:paraId="243AC4BD" w14:textId="77777777" w:rsidTr="00775F85">
        <w:trPr>
          <w:trHeight w:val="312"/>
        </w:trPr>
        <w:tc>
          <w:tcPr>
            <w:tcW w:w="3977" w:type="dxa"/>
            <w:noWrap/>
          </w:tcPr>
          <w:p w14:paraId="419758DB" w14:textId="27363180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NSD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66389862" w14:textId="0FA6934D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26C">
              <w:rPr>
                <w:rFonts w:ascii="Times New Roman" w:hAnsi="Times New Roman" w:cs="Times New Roman"/>
                <w:sz w:val="24"/>
                <w:szCs w:val="24"/>
              </w:rPr>
              <w:t>GCACAGTCTTCGGAAGCAGA</w:t>
            </w:r>
          </w:p>
        </w:tc>
      </w:tr>
      <w:tr w:rsidR="00D8429F" w:rsidRPr="00896149" w14:paraId="3A28D6C9" w14:textId="77777777" w:rsidTr="00775F85">
        <w:trPr>
          <w:trHeight w:val="312"/>
        </w:trPr>
        <w:tc>
          <w:tcPr>
            <w:tcW w:w="3977" w:type="dxa"/>
            <w:noWrap/>
          </w:tcPr>
          <w:p w14:paraId="749591A6" w14:textId="7DEB9A34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NSD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290183C5" w14:textId="3C45D547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726C">
              <w:rPr>
                <w:rFonts w:ascii="Times New Roman" w:hAnsi="Times New Roman" w:cs="Times New Roman"/>
                <w:sz w:val="24"/>
                <w:szCs w:val="24"/>
              </w:rPr>
              <w:t>AGCCCGATTTCGCTTCTTCA</w:t>
            </w:r>
          </w:p>
        </w:tc>
      </w:tr>
      <w:tr w:rsidR="00D8429F" w:rsidRPr="00896149" w14:paraId="48AF4FB4" w14:textId="77777777" w:rsidTr="00775F85">
        <w:trPr>
          <w:trHeight w:val="312"/>
        </w:trPr>
        <w:tc>
          <w:tcPr>
            <w:tcW w:w="3977" w:type="dxa"/>
            <w:noWrap/>
          </w:tcPr>
          <w:p w14:paraId="48C1F01A" w14:textId="3970B41F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5324DFEC" w14:textId="233CD2E7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DF4">
              <w:rPr>
                <w:rFonts w:ascii="Times New Roman" w:hAnsi="Times New Roman" w:cs="Times New Roman"/>
                <w:sz w:val="24"/>
                <w:szCs w:val="24"/>
              </w:rPr>
              <w:t>GCGGTGCAAACTTTCTCCAG</w:t>
            </w:r>
          </w:p>
        </w:tc>
      </w:tr>
      <w:tr w:rsidR="00D8429F" w:rsidRPr="00896149" w14:paraId="12F65B78" w14:textId="77777777" w:rsidTr="00775F85">
        <w:trPr>
          <w:trHeight w:val="312"/>
        </w:trPr>
        <w:tc>
          <w:tcPr>
            <w:tcW w:w="3977" w:type="dxa"/>
            <w:noWrap/>
          </w:tcPr>
          <w:p w14:paraId="3C26F957" w14:textId="46A6639B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3E385A8B" w14:textId="7F0E8067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DF4">
              <w:rPr>
                <w:rFonts w:ascii="Times New Roman" w:hAnsi="Times New Roman" w:cs="Times New Roman"/>
                <w:sz w:val="24"/>
                <w:szCs w:val="24"/>
              </w:rPr>
              <w:t>ACTGCTTGCAGCCTTAAATATTCC</w:t>
            </w:r>
          </w:p>
        </w:tc>
      </w:tr>
      <w:tr w:rsidR="00D8429F" w:rsidRPr="00896149" w14:paraId="75FA3FBC" w14:textId="77777777" w:rsidTr="00775F85">
        <w:trPr>
          <w:trHeight w:val="312"/>
        </w:trPr>
        <w:tc>
          <w:tcPr>
            <w:tcW w:w="3977" w:type="dxa"/>
            <w:noWrap/>
          </w:tcPr>
          <w:p w14:paraId="7399550A" w14:textId="2567E668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1A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5C60506D" w14:textId="555567FC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1E1">
              <w:rPr>
                <w:rFonts w:ascii="Times New Roman" w:hAnsi="Times New Roman" w:cs="Times New Roman"/>
                <w:sz w:val="24"/>
                <w:szCs w:val="24"/>
              </w:rPr>
              <w:t>CGATGGATTCCCGTTCGAGT</w:t>
            </w:r>
          </w:p>
        </w:tc>
      </w:tr>
      <w:tr w:rsidR="00D8429F" w:rsidRPr="00896149" w14:paraId="24E5E813" w14:textId="77777777" w:rsidTr="00775F85">
        <w:trPr>
          <w:trHeight w:val="312"/>
        </w:trPr>
        <w:tc>
          <w:tcPr>
            <w:tcW w:w="3977" w:type="dxa"/>
            <w:noWrap/>
          </w:tcPr>
          <w:p w14:paraId="0F4AF1E7" w14:textId="64B1FD79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1A1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492ED673" w14:textId="4BFD37D6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1E1">
              <w:rPr>
                <w:rFonts w:ascii="Times New Roman" w:hAnsi="Times New Roman" w:cs="Times New Roman"/>
                <w:sz w:val="24"/>
                <w:szCs w:val="24"/>
              </w:rPr>
              <w:t>CGATCTCGTTGGATCCCTGG</w:t>
            </w:r>
          </w:p>
        </w:tc>
      </w:tr>
      <w:tr w:rsidR="00D8429F" w:rsidRPr="00896149" w14:paraId="6BEFB360" w14:textId="77777777" w:rsidTr="00775F85">
        <w:trPr>
          <w:trHeight w:val="312"/>
        </w:trPr>
        <w:tc>
          <w:tcPr>
            <w:tcW w:w="3977" w:type="dxa"/>
            <w:noWrap/>
          </w:tcPr>
          <w:p w14:paraId="5AE0047F" w14:textId="4C5F75AB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5F1962C9" w14:textId="693923C1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1E1">
              <w:rPr>
                <w:rFonts w:ascii="Times New Roman" w:hAnsi="Times New Roman" w:cs="Times New Roman"/>
                <w:sz w:val="24"/>
                <w:szCs w:val="24"/>
              </w:rPr>
              <w:t>CTGGCTGAATTCTGAGGGACT</w:t>
            </w:r>
          </w:p>
        </w:tc>
      </w:tr>
      <w:tr w:rsidR="00D8429F" w:rsidRPr="00896149" w14:paraId="5B4835F2" w14:textId="77777777" w:rsidTr="00775F85">
        <w:trPr>
          <w:trHeight w:val="312"/>
        </w:trPr>
        <w:tc>
          <w:tcPr>
            <w:tcW w:w="3977" w:type="dxa"/>
            <w:noWrap/>
          </w:tcPr>
          <w:p w14:paraId="1BBE861B" w14:textId="17B6BE26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772B82DC" w14:textId="79BE75B5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61E1">
              <w:rPr>
                <w:rFonts w:ascii="Times New Roman" w:hAnsi="Times New Roman" w:cs="Times New Roman"/>
                <w:sz w:val="24"/>
                <w:szCs w:val="24"/>
              </w:rPr>
              <w:t>TTCTGTGGCGCAAGGAGATT</w:t>
            </w:r>
          </w:p>
        </w:tc>
      </w:tr>
      <w:tr w:rsidR="00D8429F" w:rsidRPr="00896149" w14:paraId="585BDEE0" w14:textId="77777777" w:rsidTr="00775F85">
        <w:trPr>
          <w:trHeight w:val="312"/>
        </w:trPr>
        <w:tc>
          <w:tcPr>
            <w:tcW w:w="3977" w:type="dxa"/>
            <w:noWrap/>
          </w:tcPr>
          <w:p w14:paraId="039B9134" w14:textId="6C327E33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use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021E1D6F" w14:textId="3A9228F6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83">
              <w:rPr>
                <w:rFonts w:ascii="Times New Roman" w:hAnsi="Times New Roman" w:cs="Times New Roman"/>
                <w:sz w:val="24"/>
                <w:szCs w:val="24"/>
              </w:rPr>
              <w:t>TTCTGCTCACTCTGCTGACC</w:t>
            </w:r>
          </w:p>
        </w:tc>
      </w:tr>
      <w:tr w:rsidR="00D8429F" w:rsidRPr="00896149" w14:paraId="6B6F005A" w14:textId="77777777" w:rsidTr="00775F85">
        <w:trPr>
          <w:trHeight w:val="312"/>
        </w:trPr>
        <w:tc>
          <w:tcPr>
            <w:tcW w:w="3977" w:type="dxa"/>
            <w:noWrap/>
          </w:tcPr>
          <w:p w14:paraId="26741B5B" w14:textId="1710E307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0E321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12" w:type="dxa"/>
            <w:gridSpan w:val="2"/>
            <w:noWrap/>
          </w:tcPr>
          <w:p w14:paraId="4F4A2B61" w14:textId="6B4E6203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B83">
              <w:rPr>
                <w:rFonts w:ascii="Times New Roman" w:hAnsi="Times New Roman" w:cs="Times New Roman"/>
                <w:sz w:val="24"/>
                <w:szCs w:val="24"/>
              </w:rPr>
              <w:t>GGGACTGAGGCTCCAAGGTA</w:t>
            </w:r>
          </w:p>
        </w:tc>
      </w:tr>
      <w:tr w:rsidR="00D8429F" w:rsidRPr="00896149" w14:paraId="353E57FF" w14:textId="77777777" w:rsidTr="00775F85">
        <w:trPr>
          <w:trHeight w:val="312"/>
        </w:trPr>
        <w:tc>
          <w:tcPr>
            <w:tcW w:w="3977" w:type="dxa"/>
            <w:noWrap/>
          </w:tcPr>
          <w:p w14:paraId="0984A597" w14:textId="26DB7712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</w:p>
        </w:tc>
        <w:tc>
          <w:tcPr>
            <w:tcW w:w="5912" w:type="dxa"/>
            <w:gridSpan w:val="2"/>
            <w:noWrap/>
          </w:tcPr>
          <w:p w14:paraId="40D1372C" w14:textId="0C847627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E7D">
              <w:rPr>
                <w:rFonts w:ascii="Times New Roman" w:hAnsi="Times New Roman" w:cs="Times New Roman"/>
                <w:sz w:val="24"/>
                <w:szCs w:val="24"/>
              </w:rPr>
              <w:t>ATATGGAACTAAGTTCAGAA</w:t>
            </w:r>
          </w:p>
        </w:tc>
      </w:tr>
      <w:tr w:rsidR="00D8429F" w:rsidRPr="00896149" w14:paraId="0532ADEA" w14:textId="77777777" w:rsidTr="00775F85">
        <w:trPr>
          <w:trHeight w:val="312"/>
        </w:trPr>
        <w:tc>
          <w:tcPr>
            <w:tcW w:w="3977" w:type="dxa"/>
            <w:noWrap/>
          </w:tcPr>
          <w:p w14:paraId="2521F94B" w14:textId="5AF60CDD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R</w:t>
            </w:r>
          </w:p>
        </w:tc>
        <w:tc>
          <w:tcPr>
            <w:tcW w:w="5912" w:type="dxa"/>
            <w:gridSpan w:val="2"/>
            <w:noWrap/>
          </w:tcPr>
          <w:p w14:paraId="23656DD1" w14:textId="52E549B4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0E7D">
              <w:rPr>
                <w:rFonts w:ascii="Times New Roman" w:hAnsi="Times New Roman" w:cs="Times New Roman"/>
                <w:sz w:val="24"/>
                <w:szCs w:val="24"/>
              </w:rPr>
              <w:t>GGCCTTACCACAAGCCTTTT</w:t>
            </w:r>
          </w:p>
        </w:tc>
      </w:tr>
      <w:tr w:rsidR="00D8429F" w:rsidRPr="00896149" w14:paraId="224E8AD4" w14:textId="77777777" w:rsidTr="00775F85">
        <w:trPr>
          <w:trHeight w:val="312"/>
        </w:trPr>
        <w:tc>
          <w:tcPr>
            <w:tcW w:w="3977" w:type="dxa"/>
            <w:noWrap/>
          </w:tcPr>
          <w:p w14:paraId="1362FDD3" w14:textId="359F830C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-F</w:t>
            </w:r>
          </w:p>
        </w:tc>
        <w:tc>
          <w:tcPr>
            <w:tcW w:w="5912" w:type="dxa"/>
            <w:gridSpan w:val="2"/>
            <w:noWrap/>
          </w:tcPr>
          <w:p w14:paraId="57B05234" w14:textId="34B259B6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AEC">
              <w:rPr>
                <w:rFonts w:ascii="Times New Roman" w:hAnsi="Times New Roman" w:cs="Times New Roman"/>
                <w:sz w:val="24"/>
                <w:szCs w:val="24"/>
              </w:rPr>
              <w:t>ATCATATAATTATTATGTTG</w:t>
            </w:r>
          </w:p>
        </w:tc>
      </w:tr>
      <w:tr w:rsidR="00D8429F" w:rsidRPr="00896149" w14:paraId="1A571D7F" w14:textId="77777777" w:rsidTr="00775F85">
        <w:trPr>
          <w:trHeight w:val="312"/>
        </w:trPr>
        <w:tc>
          <w:tcPr>
            <w:tcW w:w="3977" w:type="dxa"/>
            <w:noWrap/>
          </w:tcPr>
          <w:p w14:paraId="76057965" w14:textId="602A0C07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-R</w:t>
            </w:r>
          </w:p>
        </w:tc>
        <w:tc>
          <w:tcPr>
            <w:tcW w:w="5912" w:type="dxa"/>
            <w:gridSpan w:val="2"/>
            <w:noWrap/>
          </w:tcPr>
          <w:p w14:paraId="4B0F059C" w14:textId="01C37D67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1AEC">
              <w:rPr>
                <w:rFonts w:ascii="Times New Roman" w:hAnsi="Times New Roman" w:cs="Times New Roman"/>
                <w:sz w:val="24"/>
                <w:szCs w:val="24"/>
              </w:rPr>
              <w:t>ATGCAGCAGTATATGAAACT</w:t>
            </w:r>
          </w:p>
        </w:tc>
      </w:tr>
      <w:tr w:rsidR="00D8429F" w:rsidRPr="00896149" w14:paraId="08523912" w14:textId="77777777" w:rsidTr="00775F85">
        <w:trPr>
          <w:trHeight w:val="312"/>
        </w:trPr>
        <w:tc>
          <w:tcPr>
            <w:tcW w:w="3977" w:type="dxa"/>
            <w:noWrap/>
          </w:tcPr>
          <w:p w14:paraId="51ABFBC1" w14:textId="1B39765C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F</w:t>
            </w:r>
          </w:p>
        </w:tc>
        <w:tc>
          <w:tcPr>
            <w:tcW w:w="5912" w:type="dxa"/>
            <w:gridSpan w:val="2"/>
            <w:noWrap/>
          </w:tcPr>
          <w:p w14:paraId="4DE5EA16" w14:textId="389A396B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64">
              <w:rPr>
                <w:rFonts w:ascii="Times New Roman" w:hAnsi="Times New Roman" w:cs="Times New Roman"/>
                <w:sz w:val="24"/>
                <w:szCs w:val="24"/>
              </w:rPr>
              <w:t>CCGAACAAGCAAGAGGCATC</w:t>
            </w:r>
          </w:p>
        </w:tc>
      </w:tr>
      <w:tr w:rsidR="00D8429F" w:rsidRPr="00896149" w14:paraId="2950FF9A" w14:textId="77777777" w:rsidTr="00775F85">
        <w:trPr>
          <w:trHeight w:val="312"/>
        </w:trPr>
        <w:tc>
          <w:tcPr>
            <w:tcW w:w="3977" w:type="dxa"/>
            <w:noWrap/>
          </w:tcPr>
          <w:p w14:paraId="582520C1" w14:textId="0F6714EF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-R</w:t>
            </w:r>
          </w:p>
        </w:tc>
        <w:tc>
          <w:tcPr>
            <w:tcW w:w="5912" w:type="dxa"/>
            <w:gridSpan w:val="2"/>
            <w:noWrap/>
          </w:tcPr>
          <w:p w14:paraId="23665ED6" w14:textId="4F02ACA0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64">
              <w:rPr>
                <w:rFonts w:ascii="Times New Roman" w:hAnsi="Times New Roman" w:cs="Times New Roman"/>
                <w:sz w:val="24"/>
                <w:szCs w:val="24"/>
              </w:rPr>
              <w:t>GCACCCTCCAGCGTCCAGTA</w:t>
            </w:r>
          </w:p>
        </w:tc>
      </w:tr>
      <w:tr w:rsidR="00D8429F" w:rsidRPr="00896149" w14:paraId="515D4E7A" w14:textId="77777777" w:rsidTr="00775F85">
        <w:trPr>
          <w:trHeight w:val="312"/>
        </w:trPr>
        <w:tc>
          <w:tcPr>
            <w:tcW w:w="3977" w:type="dxa"/>
            <w:noWrap/>
          </w:tcPr>
          <w:p w14:paraId="3EB2C1EB" w14:textId="44361CA9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-F</w:t>
            </w:r>
          </w:p>
        </w:tc>
        <w:tc>
          <w:tcPr>
            <w:tcW w:w="5912" w:type="dxa"/>
            <w:gridSpan w:val="2"/>
            <w:noWrap/>
          </w:tcPr>
          <w:p w14:paraId="6AC637F3" w14:textId="0845BEE9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1A5">
              <w:rPr>
                <w:rFonts w:ascii="Times New Roman" w:hAnsi="Times New Roman" w:cs="Times New Roman"/>
                <w:sz w:val="24"/>
                <w:szCs w:val="24"/>
              </w:rPr>
              <w:t>GTGATCCTCTGAGGCCAGAA</w:t>
            </w:r>
          </w:p>
        </w:tc>
      </w:tr>
      <w:tr w:rsidR="00D8429F" w:rsidRPr="00896149" w14:paraId="33BD2656" w14:textId="77777777" w:rsidTr="00775F85">
        <w:trPr>
          <w:trHeight w:val="312"/>
        </w:trPr>
        <w:tc>
          <w:tcPr>
            <w:tcW w:w="3977" w:type="dxa"/>
            <w:noWrap/>
          </w:tcPr>
          <w:p w14:paraId="07575885" w14:textId="4CFC325C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0E3214">
              <w:rPr>
                <w:rFonts w:ascii="Times New Roman" w:hAnsi="Times New Roman" w:cs="Times New Roman" w:hint="eastAsia"/>
                <w:sz w:val="24"/>
                <w:szCs w:val="24"/>
              </w:rPr>
              <w:t>BGLAP</w:t>
            </w:r>
            <w:proofErr w:type="spellEnd"/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-R</w:t>
            </w:r>
          </w:p>
        </w:tc>
        <w:tc>
          <w:tcPr>
            <w:tcW w:w="5912" w:type="dxa"/>
            <w:gridSpan w:val="2"/>
            <w:noWrap/>
          </w:tcPr>
          <w:p w14:paraId="3CEB8E41" w14:textId="5C362EBB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1A5">
              <w:rPr>
                <w:rFonts w:ascii="Times New Roman" w:hAnsi="Times New Roman" w:cs="Times New Roman"/>
                <w:sz w:val="24"/>
                <w:szCs w:val="24"/>
              </w:rPr>
              <w:t>AGTGTCACCAGTTAATTGCT</w:t>
            </w:r>
          </w:p>
        </w:tc>
      </w:tr>
      <w:tr w:rsidR="00D8429F" w:rsidRPr="00896149" w14:paraId="329B5FFC" w14:textId="77777777" w:rsidTr="00775F85">
        <w:trPr>
          <w:trHeight w:val="312"/>
        </w:trPr>
        <w:tc>
          <w:tcPr>
            <w:tcW w:w="3977" w:type="dxa"/>
            <w:noWrap/>
          </w:tcPr>
          <w:p w14:paraId="66E0E735" w14:textId="43B768EE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-qPC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x2-F</w:t>
            </w:r>
          </w:p>
        </w:tc>
        <w:tc>
          <w:tcPr>
            <w:tcW w:w="5912" w:type="dxa"/>
            <w:gridSpan w:val="2"/>
            <w:noWrap/>
          </w:tcPr>
          <w:p w14:paraId="5D12BAF6" w14:textId="5B6388C5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CC7">
              <w:rPr>
                <w:rFonts w:ascii="Times New Roman" w:hAnsi="Times New Roman" w:cs="Times New Roman"/>
                <w:sz w:val="24"/>
                <w:szCs w:val="24"/>
              </w:rPr>
              <w:t>CTGTTGCTCAGAACGCCACA</w:t>
            </w:r>
          </w:p>
        </w:tc>
      </w:tr>
      <w:tr w:rsidR="00D8429F" w:rsidRPr="00896149" w14:paraId="29F496DF" w14:textId="77777777" w:rsidTr="00775F85">
        <w:trPr>
          <w:trHeight w:val="312"/>
        </w:trPr>
        <w:tc>
          <w:tcPr>
            <w:tcW w:w="3977" w:type="dxa"/>
            <w:noWrap/>
          </w:tcPr>
          <w:p w14:paraId="06C2BD0B" w14:textId="7BD1C84A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-qPC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x2-R</w:t>
            </w:r>
          </w:p>
        </w:tc>
        <w:tc>
          <w:tcPr>
            <w:tcW w:w="5912" w:type="dxa"/>
            <w:gridSpan w:val="2"/>
            <w:noWrap/>
          </w:tcPr>
          <w:p w14:paraId="77DB0FA8" w14:textId="566A82CF" w:rsidR="00D8429F" w:rsidRPr="00563231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CC7">
              <w:rPr>
                <w:rFonts w:ascii="Times New Roman" w:hAnsi="Times New Roman" w:cs="Times New Roman"/>
                <w:sz w:val="24"/>
                <w:szCs w:val="24"/>
              </w:rPr>
              <w:t>AACACAAATGCTGAAGGAGC</w:t>
            </w:r>
          </w:p>
        </w:tc>
      </w:tr>
      <w:tr w:rsidR="00D8429F" w:rsidRPr="00896149" w14:paraId="4E0A3231" w14:textId="77777777" w:rsidTr="00775F85">
        <w:trPr>
          <w:trHeight w:val="312"/>
        </w:trPr>
        <w:tc>
          <w:tcPr>
            <w:tcW w:w="3977" w:type="dxa"/>
            <w:noWrap/>
          </w:tcPr>
          <w:p w14:paraId="45099E7C" w14:textId="760E8DAC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-qPC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ap-F</w:t>
            </w:r>
          </w:p>
        </w:tc>
        <w:tc>
          <w:tcPr>
            <w:tcW w:w="5912" w:type="dxa"/>
            <w:gridSpan w:val="2"/>
            <w:noWrap/>
          </w:tcPr>
          <w:p w14:paraId="1D11C6F4" w14:textId="5CCAAD3D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CC7">
              <w:rPr>
                <w:rFonts w:ascii="Times New Roman" w:hAnsi="Times New Roman" w:cs="Times New Roman"/>
                <w:sz w:val="24"/>
                <w:szCs w:val="24"/>
              </w:rPr>
              <w:t>GCAAATGAGGACATTACTGA</w:t>
            </w:r>
          </w:p>
        </w:tc>
      </w:tr>
      <w:tr w:rsidR="00D8429F" w:rsidRPr="00896149" w14:paraId="37F2CF37" w14:textId="77777777" w:rsidTr="00775F85">
        <w:trPr>
          <w:trHeight w:val="312"/>
        </w:trPr>
        <w:tc>
          <w:tcPr>
            <w:tcW w:w="3977" w:type="dxa"/>
            <w:noWrap/>
          </w:tcPr>
          <w:p w14:paraId="553CE4F0" w14:textId="44D29598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P-qPC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lap-R</w:t>
            </w:r>
          </w:p>
        </w:tc>
        <w:tc>
          <w:tcPr>
            <w:tcW w:w="5912" w:type="dxa"/>
            <w:gridSpan w:val="2"/>
            <w:noWrap/>
          </w:tcPr>
          <w:p w14:paraId="1C27A507" w14:textId="6F8BD09B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2CC7">
              <w:rPr>
                <w:rFonts w:ascii="Times New Roman" w:hAnsi="Times New Roman" w:cs="Times New Roman"/>
                <w:sz w:val="24"/>
                <w:szCs w:val="24"/>
              </w:rPr>
              <w:t>GGAGCACTGGGTGGCCCTAG</w:t>
            </w:r>
          </w:p>
        </w:tc>
      </w:tr>
      <w:tr w:rsidR="00D8429F" w:rsidRPr="00896149" w14:paraId="7BBCA731" w14:textId="77777777" w:rsidTr="00775F85">
        <w:trPr>
          <w:trHeight w:val="312"/>
        </w:trPr>
        <w:tc>
          <w:tcPr>
            <w:tcW w:w="3977" w:type="dxa"/>
            <w:noWrap/>
          </w:tcPr>
          <w:p w14:paraId="11E7E4BF" w14:textId="5E9F6E5D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-promoter-2kb-F-Kpn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912" w:type="dxa"/>
            <w:gridSpan w:val="2"/>
            <w:noWrap/>
          </w:tcPr>
          <w:p w14:paraId="083F340E" w14:textId="7FE2087D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GGTACC</w:t>
            </w:r>
            <w:r w:rsidRPr="0048415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</w:t>
            </w:r>
            <w:r w:rsidRPr="0048415A">
              <w:rPr>
                <w:rFonts w:ascii="Times New Roman" w:hAnsi="Times New Roman" w:cs="Times New Roman"/>
                <w:sz w:val="24"/>
                <w:szCs w:val="24"/>
              </w:rPr>
              <w:t>GCTAGAGTGCAGTGGCATGA</w:t>
            </w:r>
          </w:p>
        </w:tc>
      </w:tr>
      <w:tr w:rsidR="00D8429F" w:rsidRPr="00896149" w14:paraId="516E78BE" w14:textId="77777777" w:rsidTr="00775F85">
        <w:trPr>
          <w:trHeight w:val="312"/>
        </w:trPr>
        <w:tc>
          <w:tcPr>
            <w:tcW w:w="3977" w:type="dxa"/>
            <w:noWrap/>
          </w:tcPr>
          <w:p w14:paraId="49111E89" w14:textId="19DC6448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SD2-promoter-2kb-R-Hind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912" w:type="dxa"/>
            <w:gridSpan w:val="2"/>
            <w:noWrap/>
          </w:tcPr>
          <w:p w14:paraId="30CD5CD1" w14:textId="67043BEA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CCC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GCTT</w:t>
            </w:r>
            <w:r w:rsidRPr="008650B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TA</w:t>
            </w:r>
            <w:r w:rsidRPr="0048415A">
              <w:rPr>
                <w:rFonts w:ascii="Times New Roman" w:hAnsi="Times New Roman" w:cs="Times New Roman"/>
                <w:sz w:val="24"/>
                <w:szCs w:val="24"/>
              </w:rPr>
              <w:t>GCAGAAGCCGCGGGAAA</w:t>
            </w:r>
            <w:r w:rsidRPr="008650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</w:t>
            </w:r>
          </w:p>
        </w:tc>
      </w:tr>
      <w:tr w:rsidR="00D8429F" w:rsidRPr="00896149" w14:paraId="70A3122A" w14:textId="77777777" w:rsidTr="00775F85">
        <w:trPr>
          <w:trHeight w:val="312"/>
        </w:trPr>
        <w:tc>
          <w:tcPr>
            <w:tcW w:w="3977" w:type="dxa"/>
            <w:noWrap/>
          </w:tcPr>
          <w:p w14:paraId="2E1C3223" w14:textId="3E992DA8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-PC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12" w:type="dxa"/>
            <w:gridSpan w:val="2"/>
            <w:noWrap/>
          </w:tcPr>
          <w:p w14:paraId="0ABC30A6" w14:textId="40C55BA4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48">
              <w:rPr>
                <w:rFonts w:ascii="Times New Roman" w:hAnsi="Times New Roman" w:cs="Times New Roman"/>
                <w:sz w:val="24"/>
                <w:szCs w:val="24"/>
              </w:rPr>
              <w:t>CTTCCAAAGTGCTTGTATTA</w:t>
            </w:r>
          </w:p>
        </w:tc>
      </w:tr>
      <w:tr w:rsidR="00D8429F" w:rsidRPr="00896149" w14:paraId="1D74C29B" w14:textId="77777777" w:rsidTr="00775F85">
        <w:trPr>
          <w:trHeight w:val="312"/>
        </w:trPr>
        <w:tc>
          <w:tcPr>
            <w:tcW w:w="3977" w:type="dxa"/>
            <w:noWrap/>
          </w:tcPr>
          <w:p w14:paraId="44876655" w14:textId="6B124EAF" w:rsidR="00D8429F" w:rsidRDefault="00D8429F" w:rsidP="00893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-PCR-C-R</w:t>
            </w:r>
          </w:p>
        </w:tc>
        <w:tc>
          <w:tcPr>
            <w:tcW w:w="5912" w:type="dxa"/>
            <w:gridSpan w:val="2"/>
            <w:noWrap/>
          </w:tcPr>
          <w:p w14:paraId="196D9EE0" w14:textId="1256DB2B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48">
              <w:rPr>
                <w:rFonts w:ascii="Times New Roman" w:hAnsi="Times New Roman" w:cs="Times New Roman"/>
                <w:sz w:val="24"/>
                <w:szCs w:val="24"/>
              </w:rPr>
              <w:t>GCCAAAGTGAAAGGATTGCT</w:t>
            </w:r>
          </w:p>
        </w:tc>
      </w:tr>
      <w:tr w:rsidR="00D8429F" w:rsidRPr="00896149" w14:paraId="6D8E9417" w14:textId="77777777" w:rsidTr="00775F85">
        <w:trPr>
          <w:trHeight w:val="312"/>
        </w:trPr>
        <w:tc>
          <w:tcPr>
            <w:tcW w:w="3977" w:type="dxa"/>
            <w:noWrap/>
          </w:tcPr>
          <w:p w14:paraId="4F369608" w14:textId="35A5BAC3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-PCR-B-F</w:t>
            </w:r>
          </w:p>
        </w:tc>
        <w:tc>
          <w:tcPr>
            <w:tcW w:w="5912" w:type="dxa"/>
            <w:gridSpan w:val="2"/>
            <w:noWrap/>
          </w:tcPr>
          <w:p w14:paraId="7C268A24" w14:textId="741440D7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48">
              <w:rPr>
                <w:rFonts w:ascii="Times New Roman" w:hAnsi="Times New Roman" w:cs="Times New Roman"/>
                <w:sz w:val="24"/>
                <w:szCs w:val="24"/>
              </w:rPr>
              <w:t>CTCGCCAGGCTCCCCTGGGC</w:t>
            </w:r>
          </w:p>
        </w:tc>
      </w:tr>
      <w:tr w:rsidR="00D8429F" w:rsidRPr="00896149" w14:paraId="1F16C146" w14:textId="77777777" w:rsidTr="00775F85">
        <w:trPr>
          <w:trHeight w:val="312"/>
        </w:trPr>
        <w:tc>
          <w:tcPr>
            <w:tcW w:w="3977" w:type="dxa"/>
            <w:noWrap/>
          </w:tcPr>
          <w:p w14:paraId="71AE2B25" w14:textId="09079459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-PCR-B-R</w:t>
            </w:r>
          </w:p>
        </w:tc>
        <w:tc>
          <w:tcPr>
            <w:tcW w:w="5912" w:type="dxa"/>
            <w:gridSpan w:val="2"/>
            <w:noWrap/>
          </w:tcPr>
          <w:p w14:paraId="41BA31D6" w14:textId="6C2B6FFF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48">
              <w:rPr>
                <w:rFonts w:ascii="Times New Roman" w:hAnsi="Times New Roman" w:cs="Times New Roman"/>
                <w:sz w:val="24"/>
                <w:szCs w:val="24"/>
              </w:rPr>
              <w:t>GCCGGTGTGATTTGCTGCCC</w:t>
            </w:r>
          </w:p>
        </w:tc>
      </w:tr>
      <w:tr w:rsidR="00D8429F" w:rsidRPr="00896149" w14:paraId="145F7E46" w14:textId="77777777" w:rsidTr="00775F85">
        <w:trPr>
          <w:trHeight w:val="312"/>
        </w:trPr>
        <w:tc>
          <w:tcPr>
            <w:tcW w:w="3977" w:type="dxa"/>
            <w:noWrap/>
          </w:tcPr>
          <w:p w14:paraId="7693E23B" w14:textId="507F95D3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-PCR-A-F</w:t>
            </w:r>
          </w:p>
        </w:tc>
        <w:tc>
          <w:tcPr>
            <w:tcW w:w="5912" w:type="dxa"/>
            <w:gridSpan w:val="2"/>
            <w:noWrap/>
          </w:tcPr>
          <w:p w14:paraId="225AE713" w14:textId="1FABA510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48">
              <w:rPr>
                <w:rFonts w:ascii="Times New Roman" w:hAnsi="Times New Roman" w:cs="Times New Roman"/>
                <w:sz w:val="24"/>
                <w:szCs w:val="24"/>
              </w:rPr>
              <w:t>GCTTGGGGACCCGCGCGGGC</w:t>
            </w:r>
          </w:p>
        </w:tc>
      </w:tr>
      <w:tr w:rsidR="00D8429F" w:rsidRPr="00896149" w14:paraId="2FA1814B" w14:textId="77777777" w:rsidTr="00775F85">
        <w:trPr>
          <w:trHeight w:val="312"/>
        </w:trPr>
        <w:tc>
          <w:tcPr>
            <w:tcW w:w="3977" w:type="dxa"/>
            <w:noWrap/>
          </w:tcPr>
          <w:p w14:paraId="68C931DD" w14:textId="2352D350" w:rsidR="00D8429F" w:rsidRDefault="00D8429F" w:rsidP="008930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P-PCR-A-R</w:t>
            </w:r>
          </w:p>
        </w:tc>
        <w:tc>
          <w:tcPr>
            <w:tcW w:w="5912" w:type="dxa"/>
            <w:gridSpan w:val="2"/>
            <w:noWrap/>
          </w:tcPr>
          <w:p w14:paraId="098ADF34" w14:textId="74801DD8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348">
              <w:rPr>
                <w:rFonts w:ascii="Times New Roman" w:hAnsi="Times New Roman" w:cs="Times New Roman"/>
                <w:sz w:val="24"/>
                <w:szCs w:val="24"/>
              </w:rPr>
              <w:t>TCAGAGTAGCGCCGGGCGCG</w:t>
            </w:r>
          </w:p>
        </w:tc>
      </w:tr>
      <w:tr w:rsidR="00D8429F" w:rsidRPr="00896149" w14:paraId="66521DDE" w14:textId="77777777" w:rsidTr="00775F85">
        <w:trPr>
          <w:trHeight w:val="312"/>
        </w:trPr>
        <w:tc>
          <w:tcPr>
            <w:tcW w:w="3977" w:type="dxa"/>
            <w:noWrap/>
          </w:tcPr>
          <w:p w14:paraId="0B1322F0" w14:textId="0F6C147E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-F1-Kpn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912" w:type="dxa"/>
            <w:gridSpan w:val="2"/>
            <w:noWrap/>
          </w:tcPr>
          <w:p w14:paraId="78300C3B" w14:textId="3CA10ABC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GGTACC</w:t>
            </w:r>
            <w:r w:rsidRPr="0048415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TAGAGTGCAGTGGCATGA</w:t>
            </w:r>
          </w:p>
        </w:tc>
      </w:tr>
      <w:tr w:rsidR="00D8429F" w:rsidRPr="00896149" w14:paraId="539F72A6" w14:textId="77777777" w:rsidTr="00775F85">
        <w:trPr>
          <w:trHeight w:val="312"/>
        </w:trPr>
        <w:tc>
          <w:tcPr>
            <w:tcW w:w="3977" w:type="dxa"/>
            <w:noWrap/>
          </w:tcPr>
          <w:p w14:paraId="37E2247D" w14:textId="032EE9B8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-R1</w:t>
            </w:r>
          </w:p>
        </w:tc>
        <w:tc>
          <w:tcPr>
            <w:tcW w:w="5912" w:type="dxa"/>
            <w:gridSpan w:val="2"/>
            <w:noWrap/>
          </w:tcPr>
          <w:p w14:paraId="799E93F7" w14:textId="6E2BE11D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62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CGCGCTCAG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ATCCGCGCCC</w:t>
            </w:r>
          </w:p>
        </w:tc>
      </w:tr>
      <w:tr w:rsidR="00D8429F" w:rsidRPr="00896149" w14:paraId="7E7ECDF3" w14:textId="77777777" w:rsidTr="00775F85">
        <w:trPr>
          <w:trHeight w:val="312"/>
        </w:trPr>
        <w:tc>
          <w:tcPr>
            <w:tcW w:w="3977" w:type="dxa"/>
            <w:noWrap/>
          </w:tcPr>
          <w:p w14:paraId="7471AD36" w14:textId="4567C43E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-F2</w:t>
            </w:r>
          </w:p>
        </w:tc>
        <w:tc>
          <w:tcPr>
            <w:tcW w:w="5912" w:type="dxa"/>
            <w:gridSpan w:val="2"/>
            <w:noWrap/>
          </w:tcPr>
          <w:p w14:paraId="480EE548" w14:textId="0FB96FD5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GCGGAT</w:t>
            </w:r>
            <w:r w:rsidRPr="00FE2262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TGAGCGCGG</w:t>
            </w:r>
          </w:p>
        </w:tc>
      </w:tr>
      <w:tr w:rsidR="00D8429F" w:rsidRPr="00896149" w14:paraId="7F1E9BDB" w14:textId="77777777" w:rsidTr="00775F85">
        <w:trPr>
          <w:trHeight w:val="312"/>
        </w:trPr>
        <w:tc>
          <w:tcPr>
            <w:tcW w:w="3977" w:type="dxa"/>
            <w:noWrap/>
          </w:tcPr>
          <w:p w14:paraId="44947AFC" w14:textId="2DAC6A57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-R2</w:t>
            </w:r>
          </w:p>
        </w:tc>
        <w:tc>
          <w:tcPr>
            <w:tcW w:w="5912" w:type="dxa"/>
            <w:gridSpan w:val="2"/>
            <w:noWrap/>
          </w:tcPr>
          <w:p w14:paraId="0F3F0139" w14:textId="050CD84B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CCC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GCTT</w:t>
            </w:r>
            <w:r w:rsidRPr="008650B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TA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AGAAGCCGCGGGAAAAGT</w:t>
            </w:r>
          </w:p>
        </w:tc>
      </w:tr>
      <w:tr w:rsidR="00D8429F" w:rsidRPr="00896149" w14:paraId="53598238" w14:textId="77777777" w:rsidTr="00775F85">
        <w:trPr>
          <w:trHeight w:val="312"/>
        </w:trPr>
        <w:tc>
          <w:tcPr>
            <w:tcW w:w="3977" w:type="dxa"/>
            <w:noWrap/>
          </w:tcPr>
          <w:p w14:paraId="3B9EC1C7" w14:textId="19844457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-F3</w:t>
            </w:r>
          </w:p>
        </w:tc>
        <w:tc>
          <w:tcPr>
            <w:tcW w:w="5912" w:type="dxa"/>
            <w:gridSpan w:val="2"/>
            <w:noWrap/>
          </w:tcPr>
          <w:p w14:paraId="547CD08D" w14:textId="335683D7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GGTACC</w:t>
            </w:r>
            <w:r w:rsidRPr="0048415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TAGAGTGCAGTGGCATGA</w:t>
            </w:r>
          </w:p>
        </w:tc>
      </w:tr>
      <w:tr w:rsidR="00D8429F" w:rsidRPr="00896149" w14:paraId="1206C3DB" w14:textId="77777777" w:rsidTr="00775F85">
        <w:trPr>
          <w:trHeight w:val="312"/>
        </w:trPr>
        <w:tc>
          <w:tcPr>
            <w:tcW w:w="3977" w:type="dxa"/>
            <w:noWrap/>
          </w:tcPr>
          <w:p w14:paraId="29CE742A" w14:textId="31F43ECD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-R3-Hind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912" w:type="dxa"/>
            <w:gridSpan w:val="2"/>
            <w:noWrap/>
          </w:tcPr>
          <w:p w14:paraId="704B40ED" w14:textId="3830A766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CCC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GCTT</w:t>
            </w:r>
            <w:r w:rsidRPr="008650B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TA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AGAAGCCGCGGGAAAAGT</w:t>
            </w:r>
          </w:p>
        </w:tc>
      </w:tr>
      <w:tr w:rsidR="00D8429F" w:rsidRPr="00896149" w14:paraId="6074B12D" w14:textId="77777777" w:rsidTr="00775F85">
        <w:trPr>
          <w:trHeight w:val="312"/>
        </w:trPr>
        <w:tc>
          <w:tcPr>
            <w:tcW w:w="3977" w:type="dxa"/>
            <w:noWrap/>
          </w:tcPr>
          <w:p w14:paraId="59790BD2" w14:textId="688B5B4E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-F1-Kpn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912" w:type="dxa"/>
            <w:gridSpan w:val="2"/>
            <w:noWrap/>
          </w:tcPr>
          <w:p w14:paraId="13C750D5" w14:textId="74CAEEAC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GGTACC</w:t>
            </w:r>
            <w:r w:rsidRPr="0048415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TAGAGTGCAGTGGCATGA</w:t>
            </w:r>
          </w:p>
        </w:tc>
      </w:tr>
      <w:tr w:rsidR="00D8429F" w:rsidRPr="00896149" w14:paraId="30803F92" w14:textId="77777777" w:rsidTr="00775F85">
        <w:trPr>
          <w:trHeight w:val="312"/>
        </w:trPr>
        <w:tc>
          <w:tcPr>
            <w:tcW w:w="3977" w:type="dxa"/>
            <w:noWrap/>
          </w:tcPr>
          <w:p w14:paraId="088623CA" w14:textId="51137907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-R1</w:t>
            </w:r>
          </w:p>
        </w:tc>
        <w:tc>
          <w:tcPr>
            <w:tcW w:w="5912" w:type="dxa"/>
            <w:gridSpan w:val="2"/>
            <w:noWrap/>
          </w:tcPr>
          <w:p w14:paraId="1D17AE23" w14:textId="50A89C3A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62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TTCAGGGAGC</w:t>
            </w:r>
            <w:r w:rsidRPr="00FE2262">
              <w:rPr>
                <w:rFonts w:ascii="Times New Roman" w:hAnsi="Times New Roman" w:cs="Times New Roman"/>
                <w:sz w:val="24"/>
                <w:szCs w:val="24"/>
              </w:rPr>
              <w:t>TCGGCCTTGA</w:t>
            </w:r>
          </w:p>
        </w:tc>
      </w:tr>
      <w:tr w:rsidR="00D8429F" w:rsidRPr="00896149" w14:paraId="65601B8E" w14:textId="77777777" w:rsidTr="00775F85">
        <w:trPr>
          <w:trHeight w:val="312"/>
        </w:trPr>
        <w:tc>
          <w:tcPr>
            <w:tcW w:w="3977" w:type="dxa"/>
            <w:noWrap/>
          </w:tcPr>
          <w:p w14:paraId="0DFE6C34" w14:textId="5A0183D0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-F2</w:t>
            </w:r>
          </w:p>
        </w:tc>
        <w:tc>
          <w:tcPr>
            <w:tcW w:w="5912" w:type="dxa"/>
            <w:gridSpan w:val="2"/>
            <w:noWrap/>
          </w:tcPr>
          <w:p w14:paraId="7489CBE6" w14:textId="0A73D970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GGCCGA</w:t>
            </w:r>
            <w:r w:rsidRPr="00FE2262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CTCCCTGAA</w:t>
            </w:r>
          </w:p>
        </w:tc>
      </w:tr>
      <w:tr w:rsidR="00D8429F" w:rsidRPr="00896149" w14:paraId="73D402AA" w14:textId="77777777" w:rsidTr="00775F85">
        <w:trPr>
          <w:trHeight w:val="312"/>
        </w:trPr>
        <w:tc>
          <w:tcPr>
            <w:tcW w:w="3977" w:type="dxa"/>
            <w:noWrap/>
          </w:tcPr>
          <w:p w14:paraId="61C85B43" w14:textId="7667606E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-R2</w:t>
            </w:r>
          </w:p>
        </w:tc>
        <w:tc>
          <w:tcPr>
            <w:tcW w:w="5912" w:type="dxa"/>
            <w:gridSpan w:val="2"/>
            <w:noWrap/>
          </w:tcPr>
          <w:p w14:paraId="5E621532" w14:textId="3C641E37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CCC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GCTT</w:t>
            </w:r>
            <w:r w:rsidRPr="008650B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TA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AGAAGCCGCGGGAAAAGT</w:t>
            </w:r>
          </w:p>
        </w:tc>
      </w:tr>
      <w:tr w:rsidR="00D8429F" w:rsidRPr="00896149" w14:paraId="248D361A" w14:textId="77777777" w:rsidTr="00775F85">
        <w:trPr>
          <w:trHeight w:val="312"/>
        </w:trPr>
        <w:tc>
          <w:tcPr>
            <w:tcW w:w="3977" w:type="dxa"/>
            <w:noWrap/>
          </w:tcPr>
          <w:p w14:paraId="70034CBB" w14:textId="48CAC0EE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-F3</w:t>
            </w:r>
          </w:p>
        </w:tc>
        <w:tc>
          <w:tcPr>
            <w:tcW w:w="5912" w:type="dxa"/>
            <w:gridSpan w:val="2"/>
            <w:noWrap/>
          </w:tcPr>
          <w:p w14:paraId="49A39B64" w14:textId="43E56ACE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GGTACC</w:t>
            </w:r>
            <w:r w:rsidRPr="0048415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TAGAGTGCAGTGGCATGA</w:t>
            </w:r>
          </w:p>
        </w:tc>
      </w:tr>
      <w:tr w:rsidR="00D8429F" w:rsidRPr="00896149" w14:paraId="5C5456E5" w14:textId="77777777" w:rsidTr="00775F85">
        <w:trPr>
          <w:trHeight w:val="312"/>
        </w:trPr>
        <w:tc>
          <w:tcPr>
            <w:tcW w:w="3977" w:type="dxa"/>
            <w:noWrap/>
          </w:tcPr>
          <w:p w14:paraId="4979EDF4" w14:textId="77E7BFB5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-R3-Hind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912" w:type="dxa"/>
            <w:gridSpan w:val="2"/>
            <w:noWrap/>
          </w:tcPr>
          <w:p w14:paraId="65AA9649" w14:textId="57AED9F0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CCC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GCTT</w:t>
            </w:r>
            <w:r w:rsidRPr="008650B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TA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AGAAGCCGCGGGAAAAGT</w:t>
            </w:r>
          </w:p>
        </w:tc>
      </w:tr>
      <w:tr w:rsidR="00D8429F" w:rsidRPr="00896149" w14:paraId="212C1E50" w14:textId="77777777" w:rsidTr="00775F85">
        <w:trPr>
          <w:trHeight w:val="312"/>
        </w:trPr>
        <w:tc>
          <w:tcPr>
            <w:tcW w:w="3977" w:type="dxa"/>
            <w:noWrap/>
          </w:tcPr>
          <w:p w14:paraId="683AC224" w14:textId="1B513072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-F1-Kpn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5912" w:type="dxa"/>
            <w:gridSpan w:val="2"/>
            <w:noWrap/>
          </w:tcPr>
          <w:p w14:paraId="3136DF95" w14:textId="3686AA70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GGTACC</w:t>
            </w:r>
            <w:r w:rsidRPr="0048415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TAGAGTGCAGTGGCATGA</w:t>
            </w:r>
          </w:p>
        </w:tc>
      </w:tr>
      <w:tr w:rsidR="00D8429F" w:rsidRPr="00896149" w14:paraId="5FBAD31B" w14:textId="77777777" w:rsidTr="00775F85">
        <w:trPr>
          <w:trHeight w:val="312"/>
        </w:trPr>
        <w:tc>
          <w:tcPr>
            <w:tcW w:w="3977" w:type="dxa"/>
            <w:noWrap/>
          </w:tcPr>
          <w:p w14:paraId="05AE900D" w14:textId="6BD264DA" w:rsidR="00D8429F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-R1</w:t>
            </w:r>
          </w:p>
        </w:tc>
        <w:tc>
          <w:tcPr>
            <w:tcW w:w="5912" w:type="dxa"/>
            <w:gridSpan w:val="2"/>
            <w:noWrap/>
          </w:tcPr>
          <w:p w14:paraId="14D8E44B" w14:textId="56CCA3D2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62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ACTGTGGGAG</w:t>
            </w:r>
            <w:r w:rsidRPr="00FE2262">
              <w:rPr>
                <w:rFonts w:ascii="Times New Roman" w:hAnsi="Times New Roman" w:cs="Times New Roman"/>
                <w:sz w:val="24"/>
                <w:szCs w:val="24"/>
              </w:rPr>
              <w:t>GCCGAGACAG</w:t>
            </w:r>
          </w:p>
        </w:tc>
      </w:tr>
      <w:tr w:rsidR="00D8429F" w:rsidRPr="00896149" w14:paraId="6689456B" w14:textId="77777777" w:rsidTr="00775F85">
        <w:trPr>
          <w:trHeight w:val="312"/>
        </w:trPr>
        <w:tc>
          <w:tcPr>
            <w:tcW w:w="3977" w:type="dxa"/>
            <w:noWrap/>
          </w:tcPr>
          <w:p w14:paraId="366EEBB7" w14:textId="6AAD4255" w:rsidR="00D8429F" w:rsidRDefault="00D8429F" w:rsidP="00053396">
            <w:pPr>
              <w:rPr>
                <w:rFonts w:asciiTheme="minorEastAsia" w:hAnsiTheme="minorEastAsia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-F2</w:t>
            </w:r>
          </w:p>
        </w:tc>
        <w:tc>
          <w:tcPr>
            <w:tcW w:w="5912" w:type="dxa"/>
            <w:gridSpan w:val="2"/>
            <w:noWrap/>
          </w:tcPr>
          <w:p w14:paraId="585596DB" w14:textId="2BE79895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2262">
              <w:rPr>
                <w:rFonts w:ascii="Times New Roman" w:hAnsi="Times New Roman" w:cs="Times New Roman"/>
                <w:sz w:val="24"/>
                <w:szCs w:val="24"/>
              </w:rPr>
              <w:t>CTGTCTCGGC</w:t>
            </w:r>
            <w:r w:rsidRPr="00FE2262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TCCCACAGT</w:t>
            </w:r>
          </w:p>
        </w:tc>
      </w:tr>
      <w:tr w:rsidR="00D8429F" w:rsidRPr="00896149" w14:paraId="74C30956" w14:textId="77777777" w:rsidTr="00775F85">
        <w:trPr>
          <w:trHeight w:val="312"/>
        </w:trPr>
        <w:tc>
          <w:tcPr>
            <w:tcW w:w="3977" w:type="dxa"/>
            <w:noWrap/>
          </w:tcPr>
          <w:p w14:paraId="60FE8924" w14:textId="0A797AFF" w:rsidR="00D8429F" w:rsidRDefault="00D8429F" w:rsidP="00053396">
            <w:pPr>
              <w:rPr>
                <w:rFonts w:asciiTheme="minorEastAsia" w:hAnsiTheme="minorEastAsia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-R2</w:t>
            </w:r>
          </w:p>
        </w:tc>
        <w:tc>
          <w:tcPr>
            <w:tcW w:w="5912" w:type="dxa"/>
            <w:gridSpan w:val="2"/>
            <w:noWrap/>
          </w:tcPr>
          <w:p w14:paraId="1FE0239D" w14:textId="789F8323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CCC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GCTT</w:t>
            </w:r>
            <w:r w:rsidRPr="008650B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TA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AGAAGCCGCGGGAAAAGT</w:t>
            </w:r>
          </w:p>
        </w:tc>
      </w:tr>
      <w:tr w:rsidR="00D8429F" w:rsidRPr="00896149" w14:paraId="405B3BDD" w14:textId="77777777" w:rsidTr="00775F85">
        <w:trPr>
          <w:trHeight w:val="312"/>
        </w:trPr>
        <w:tc>
          <w:tcPr>
            <w:tcW w:w="3977" w:type="dxa"/>
            <w:noWrap/>
          </w:tcPr>
          <w:p w14:paraId="7A10A3FC" w14:textId="5A727BB4" w:rsidR="00D8429F" w:rsidRDefault="00D8429F" w:rsidP="00053396">
            <w:pPr>
              <w:rPr>
                <w:rFonts w:asciiTheme="minorEastAsia" w:hAnsiTheme="minorEastAsia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/>
                <w:sz w:val="24"/>
                <w:szCs w:val="24"/>
              </w:rPr>
              <w:t>h</w:t>
            </w: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-F3</w:t>
            </w:r>
          </w:p>
        </w:tc>
        <w:tc>
          <w:tcPr>
            <w:tcW w:w="5912" w:type="dxa"/>
            <w:gridSpan w:val="2"/>
            <w:noWrap/>
          </w:tcPr>
          <w:p w14:paraId="6B6FF01B" w14:textId="340BCF81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G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GGTACC</w:t>
            </w:r>
            <w:r w:rsidRPr="0048415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ATG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TAGAGTGCAGTGGCATGA</w:t>
            </w:r>
          </w:p>
        </w:tc>
      </w:tr>
      <w:tr w:rsidR="00D8429F" w:rsidRPr="00896149" w14:paraId="0EF34BF6" w14:textId="77777777" w:rsidTr="00D8429F">
        <w:trPr>
          <w:trHeight w:val="215"/>
        </w:trPr>
        <w:tc>
          <w:tcPr>
            <w:tcW w:w="3977" w:type="dxa"/>
            <w:noWrap/>
          </w:tcPr>
          <w:p w14:paraId="57ED5902" w14:textId="0EA55898" w:rsidR="00D8429F" w:rsidRDefault="00D8429F" w:rsidP="00053396">
            <w:pPr>
              <w:rPr>
                <w:rFonts w:asciiTheme="minorEastAsia" w:hAnsiTheme="minorEastAsia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h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-R3-Hind</w:t>
            </w:r>
            <w:r w:rsidRPr="00C72DB8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5912" w:type="dxa"/>
            <w:gridSpan w:val="2"/>
            <w:noWrap/>
          </w:tcPr>
          <w:p w14:paraId="477C847B" w14:textId="6840717F" w:rsidR="00D8429F" w:rsidRPr="006961A5" w:rsidRDefault="00D8429F" w:rsidP="000533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415A">
              <w:rPr>
                <w:rFonts w:ascii="Times New Roman" w:hAnsi="Times New Roman" w:cs="Times New Roman"/>
                <w:color w:val="FFC000"/>
                <w:sz w:val="24"/>
                <w:szCs w:val="24"/>
              </w:rPr>
              <w:t>CCC</w:t>
            </w:r>
            <w:r w:rsidRPr="0048415A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AGCTT</w:t>
            </w:r>
            <w:r w:rsidRPr="008650B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TTA</w:t>
            </w:r>
            <w:r w:rsidRPr="008650B0">
              <w:rPr>
                <w:rFonts w:ascii="Times New Roman" w:hAnsi="Times New Roman" w:cs="Times New Roman"/>
                <w:sz w:val="24"/>
                <w:szCs w:val="24"/>
              </w:rPr>
              <w:t>GCAGAAGCCGCGGGAAAAGT</w:t>
            </w:r>
          </w:p>
        </w:tc>
      </w:tr>
    </w:tbl>
    <w:p w14:paraId="7D9A5807" w14:textId="77777777" w:rsidR="00793143" w:rsidRPr="00841643" w:rsidRDefault="00793143" w:rsidP="0000028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8"/>
          <w:szCs w:val="28"/>
        </w:rPr>
      </w:pPr>
    </w:p>
    <w:sectPr w:rsidR="00793143" w:rsidRPr="0084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48EF5" w14:textId="77777777" w:rsidR="00EC407E" w:rsidRDefault="00EC407E" w:rsidP="00662AA9">
      <w:pPr>
        <w:spacing w:after="0" w:line="240" w:lineRule="auto"/>
      </w:pPr>
      <w:r>
        <w:separator/>
      </w:r>
    </w:p>
  </w:endnote>
  <w:endnote w:type="continuationSeparator" w:id="0">
    <w:p w14:paraId="4595FC12" w14:textId="77777777" w:rsidR="00EC407E" w:rsidRDefault="00EC407E" w:rsidP="00662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96E8B" w14:textId="77777777" w:rsidR="00EC407E" w:rsidRDefault="00EC407E" w:rsidP="00662AA9">
      <w:pPr>
        <w:spacing w:after="0" w:line="240" w:lineRule="auto"/>
      </w:pPr>
      <w:r>
        <w:separator/>
      </w:r>
    </w:p>
  </w:footnote>
  <w:footnote w:type="continuationSeparator" w:id="0">
    <w:p w14:paraId="36ADD5E7" w14:textId="77777777" w:rsidR="00EC407E" w:rsidRDefault="00EC407E" w:rsidP="00662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AB9"/>
    <w:rsid w:val="00000285"/>
    <w:rsid w:val="00002A2E"/>
    <w:rsid w:val="0001208C"/>
    <w:rsid w:val="00014548"/>
    <w:rsid w:val="00017397"/>
    <w:rsid w:val="000266E0"/>
    <w:rsid w:val="00030E35"/>
    <w:rsid w:val="0003227F"/>
    <w:rsid w:val="00033EFF"/>
    <w:rsid w:val="00034BB5"/>
    <w:rsid w:val="0003734B"/>
    <w:rsid w:val="00037F1C"/>
    <w:rsid w:val="00053396"/>
    <w:rsid w:val="00055B3A"/>
    <w:rsid w:val="00055D60"/>
    <w:rsid w:val="00062F78"/>
    <w:rsid w:val="000651ED"/>
    <w:rsid w:val="00073286"/>
    <w:rsid w:val="00073364"/>
    <w:rsid w:val="00073E9C"/>
    <w:rsid w:val="00074F11"/>
    <w:rsid w:val="000805C3"/>
    <w:rsid w:val="000831D3"/>
    <w:rsid w:val="00087BAC"/>
    <w:rsid w:val="00091938"/>
    <w:rsid w:val="000A257A"/>
    <w:rsid w:val="000A3C88"/>
    <w:rsid w:val="000A54F9"/>
    <w:rsid w:val="000A7D02"/>
    <w:rsid w:val="000B1B16"/>
    <w:rsid w:val="000B2C89"/>
    <w:rsid w:val="000B3228"/>
    <w:rsid w:val="000C3FBF"/>
    <w:rsid w:val="000C468C"/>
    <w:rsid w:val="000D3F59"/>
    <w:rsid w:val="000D5558"/>
    <w:rsid w:val="000E1B83"/>
    <w:rsid w:val="000E3214"/>
    <w:rsid w:val="000E43DF"/>
    <w:rsid w:val="000F130F"/>
    <w:rsid w:val="000F476F"/>
    <w:rsid w:val="001009B9"/>
    <w:rsid w:val="00102146"/>
    <w:rsid w:val="001025C4"/>
    <w:rsid w:val="00111108"/>
    <w:rsid w:val="00112418"/>
    <w:rsid w:val="001304CF"/>
    <w:rsid w:val="0013235F"/>
    <w:rsid w:val="0013581D"/>
    <w:rsid w:val="001366FC"/>
    <w:rsid w:val="00145580"/>
    <w:rsid w:val="00145A75"/>
    <w:rsid w:val="001545CA"/>
    <w:rsid w:val="00154B3C"/>
    <w:rsid w:val="00162A31"/>
    <w:rsid w:val="001640E2"/>
    <w:rsid w:val="0017126F"/>
    <w:rsid w:val="001727B2"/>
    <w:rsid w:val="0017450A"/>
    <w:rsid w:val="00177DF7"/>
    <w:rsid w:val="00190766"/>
    <w:rsid w:val="001965BD"/>
    <w:rsid w:val="00197D96"/>
    <w:rsid w:val="001A13E5"/>
    <w:rsid w:val="001A3A6A"/>
    <w:rsid w:val="001B0E7D"/>
    <w:rsid w:val="001B514F"/>
    <w:rsid w:val="001B72C4"/>
    <w:rsid w:val="001C51AA"/>
    <w:rsid w:val="001D04DA"/>
    <w:rsid w:val="001D12F5"/>
    <w:rsid w:val="001D67CC"/>
    <w:rsid w:val="001E1961"/>
    <w:rsid w:val="001E7CD2"/>
    <w:rsid w:val="001F0598"/>
    <w:rsid w:val="001F105B"/>
    <w:rsid w:val="001F2E27"/>
    <w:rsid w:val="001F59AA"/>
    <w:rsid w:val="001F77AC"/>
    <w:rsid w:val="0020644B"/>
    <w:rsid w:val="0020739C"/>
    <w:rsid w:val="00211D8B"/>
    <w:rsid w:val="00227F65"/>
    <w:rsid w:val="00231423"/>
    <w:rsid w:val="0023785C"/>
    <w:rsid w:val="002519B4"/>
    <w:rsid w:val="00251FB4"/>
    <w:rsid w:val="00252DA8"/>
    <w:rsid w:val="00254C0B"/>
    <w:rsid w:val="002567FE"/>
    <w:rsid w:val="00257A38"/>
    <w:rsid w:val="00261F88"/>
    <w:rsid w:val="00276549"/>
    <w:rsid w:val="002801CB"/>
    <w:rsid w:val="00297BF6"/>
    <w:rsid w:val="002A3061"/>
    <w:rsid w:val="002B00D0"/>
    <w:rsid w:val="002B2EC0"/>
    <w:rsid w:val="002C4CEA"/>
    <w:rsid w:val="002C50B5"/>
    <w:rsid w:val="002D161B"/>
    <w:rsid w:val="002D4064"/>
    <w:rsid w:val="002E06AF"/>
    <w:rsid w:val="002E237B"/>
    <w:rsid w:val="002F3565"/>
    <w:rsid w:val="00310E5C"/>
    <w:rsid w:val="00323500"/>
    <w:rsid w:val="0032602C"/>
    <w:rsid w:val="003325DD"/>
    <w:rsid w:val="003327F1"/>
    <w:rsid w:val="00336E06"/>
    <w:rsid w:val="00343403"/>
    <w:rsid w:val="00353DAD"/>
    <w:rsid w:val="00361567"/>
    <w:rsid w:val="003629EB"/>
    <w:rsid w:val="003635A7"/>
    <w:rsid w:val="0036470F"/>
    <w:rsid w:val="00367B9A"/>
    <w:rsid w:val="00367FB4"/>
    <w:rsid w:val="003731FB"/>
    <w:rsid w:val="00377F5B"/>
    <w:rsid w:val="003878BA"/>
    <w:rsid w:val="00397FCA"/>
    <w:rsid w:val="003A3731"/>
    <w:rsid w:val="003A71B7"/>
    <w:rsid w:val="003A7203"/>
    <w:rsid w:val="003B3D9A"/>
    <w:rsid w:val="003C1380"/>
    <w:rsid w:val="003C1F54"/>
    <w:rsid w:val="003C7CFD"/>
    <w:rsid w:val="003D2167"/>
    <w:rsid w:val="003E039F"/>
    <w:rsid w:val="003E1563"/>
    <w:rsid w:val="003E30F2"/>
    <w:rsid w:val="003E3440"/>
    <w:rsid w:val="003F2D89"/>
    <w:rsid w:val="003F535E"/>
    <w:rsid w:val="00403BFE"/>
    <w:rsid w:val="00411BF0"/>
    <w:rsid w:val="00414ACE"/>
    <w:rsid w:val="0042242D"/>
    <w:rsid w:val="0042478F"/>
    <w:rsid w:val="00424F9D"/>
    <w:rsid w:val="004279A4"/>
    <w:rsid w:val="0043143A"/>
    <w:rsid w:val="00441D70"/>
    <w:rsid w:val="004438B8"/>
    <w:rsid w:val="00451D7B"/>
    <w:rsid w:val="00463675"/>
    <w:rsid w:val="004746E0"/>
    <w:rsid w:val="0048415A"/>
    <w:rsid w:val="00490296"/>
    <w:rsid w:val="004954DE"/>
    <w:rsid w:val="0049726C"/>
    <w:rsid w:val="004A2B2E"/>
    <w:rsid w:val="004B2636"/>
    <w:rsid w:val="004B32AB"/>
    <w:rsid w:val="004B4158"/>
    <w:rsid w:val="004C2A12"/>
    <w:rsid w:val="004C5761"/>
    <w:rsid w:val="004D4531"/>
    <w:rsid w:val="004E382D"/>
    <w:rsid w:val="004E5DCA"/>
    <w:rsid w:val="004E70BD"/>
    <w:rsid w:val="004F252A"/>
    <w:rsid w:val="004F37F5"/>
    <w:rsid w:val="004F6386"/>
    <w:rsid w:val="0050031E"/>
    <w:rsid w:val="00500A32"/>
    <w:rsid w:val="005035E6"/>
    <w:rsid w:val="005221CD"/>
    <w:rsid w:val="005248FB"/>
    <w:rsid w:val="005254C0"/>
    <w:rsid w:val="00536CBF"/>
    <w:rsid w:val="0053744F"/>
    <w:rsid w:val="00552E08"/>
    <w:rsid w:val="005567FB"/>
    <w:rsid w:val="00563190"/>
    <w:rsid w:val="00563231"/>
    <w:rsid w:val="00563465"/>
    <w:rsid w:val="00567249"/>
    <w:rsid w:val="005749EA"/>
    <w:rsid w:val="00575C5E"/>
    <w:rsid w:val="00585AB9"/>
    <w:rsid w:val="00587618"/>
    <w:rsid w:val="00590379"/>
    <w:rsid w:val="0059203D"/>
    <w:rsid w:val="005978B8"/>
    <w:rsid w:val="005A289F"/>
    <w:rsid w:val="005A4A89"/>
    <w:rsid w:val="005B2BF7"/>
    <w:rsid w:val="005C1DE8"/>
    <w:rsid w:val="005D0371"/>
    <w:rsid w:val="005D0F92"/>
    <w:rsid w:val="005D2776"/>
    <w:rsid w:val="005D340E"/>
    <w:rsid w:val="005E334E"/>
    <w:rsid w:val="005E418B"/>
    <w:rsid w:val="005E4D29"/>
    <w:rsid w:val="005E6B95"/>
    <w:rsid w:val="005E7E22"/>
    <w:rsid w:val="00631D1A"/>
    <w:rsid w:val="00632FD3"/>
    <w:rsid w:val="006340A2"/>
    <w:rsid w:val="006347BE"/>
    <w:rsid w:val="006443E4"/>
    <w:rsid w:val="00645452"/>
    <w:rsid w:val="00662AA9"/>
    <w:rsid w:val="006651AA"/>
    <w:rsid w:val="006830E4"/>
    <w:rsid w:val="006961A5"/>
    <w:rsid w:val="006A2BD2"/>
    <w:rsid w:val="006A338F"/>
    <w:rsid w:val="006B6E3F"/>
    <w:rsid w:val="006C4034"/>
    <w:rsid w:val="006E2B8F"/>
    <w:rsid w:val="006F2E4C"/>
    <w:rsid w:val="006F5F7F"/>
    <w:rsid w:val="0070651B"/>
    <w:rsid w:val="00707CF0"/>
    <w:rsid w:val="00721013"/>
    <w:rsid w:val="00721619"/>
    <w:rsid w:val="00722930"/>
    <w:rsid w:val="007364D8"/>
    <w:rsid w:val="00736D24"/>
    <w:rsid w:val="00737364"/>
    <w:rsid w:val="00740EDC"/>
    <w:rsid w:val="00741391"/>
    <w:rsid w:val="007426F9"/>
    <w:rsid w:val="00742864"/>
    <w:rsid w:val="00743D8F"/>
    <w:rsid w:val="007528ED"/>
    <w:rsid w:val="00760561"/>
    <w:rsid w:val="00766621"/>
    <w:rsid w:val="00770F84"/>
    <w:rsid w:val="0077184C"/>
    <w:rsid w:val="00775F85"/>
    <w:rsid w:val="00776DF4"/>
    <w:rsid w:val="007821BA"/>
    <w:rsid w:val="00785972"/>
    <w:rsid w:val="00793143"/>
    <w:rsid w:val="007961E1"/>
    <w:rsid w:val="007A0E20"/>
    <w:rsid w:val="007B0BDA"/>
    <w:rsid w:val="007B6401"/>
    <w:rsid w:val="007C0CDD"/>
    <w:rsid w:val="007C2C26"/>
    <w:rsid w:val="007C43C2"/>
    <w:rsid w:val="007C5147"/>
    <w:rsid w:val="007D2F4D"/>
    <w:rsid w:val="007D468F"/>
    <w:rsid w:val="007E772C"/>
    <w:rsid w:val="007F6816"/>
    <w:rsid w:val="007F6D79"/>
    <w:rsid w:val="0080489D"/>
    <w:rsid w:val="00806E22"/>
    <w:rsid w:val="00813DDD"/>
    <w:rsid w:val="00814226"/>
    <w:rsid w:val="008161FE"/>
    <w:rsid w:val="008200B1"/>
    <w:rsid w:val="0083483F"/>
    <w:rsid w:val="00841643"/>
    <w:rsid w:val="00841C9F"/>
    <w:rsid w:val="00855B3C"/>
    <w:rsid w:val="00861474"/>
    <w:rsid w:val="008641D5"/>
    <w:rsid w:val="008650B0"/>
    <w:rsid w:val="00875FE6"/>
    <w:rsid w:val="00881AEC"/>
    <w:rsid w:val="00884006"/>
    <w:rsid w:val="00886CD4"/>
    <w:rsid w:val="0089309F"/>
    <w:rsid w:val="00896149"/>
    <w:rsid w:val="008A194A"/>
    <w:rsid w:val="008A1F0C"/>
    <w:rsid w:val="008A720F"/>
    <w:rsid w:val="008B0639"/>
    <w:rsid w:val="008B0F54"/>
    <w:rsid w:val="008D3CB3"/>
    <w:rsid w:val="008D72EA"/>
    <w:rsid w:val="008E11A4"/>
    <w:rsid w:val="008F29A3"/>
    <w:rsid w:val="0090034E"/>
    <w:rsid w:val="0090101C"/>
    <w:rsid w:val="0090217B"/>
    <w:rsid w:val="009201CD"/>
    <w:rsid w:val="00927BA9"/>
    <w:rsid w:val="00932645"/>
    <w:rsid w:val="0093624C"/>
    <w:rsid w:val="009404B2"/>
    <w:rsid w:val="0094314D"/>
    <w:rsid w:val="00954ADC"/>
    <w:rsid w:val="00955674"/>
    <w:rsid w:val="00957353"/>
    <w:rsid w:val="00966416"/>
    <w:rsid w:val="00966CCE"/>
    <w:rsid w:val="00966EF1"/>
    <w:rsid w:val="0097531A"/>
    <w:rsid w:val="00976C73"/>
    <w:rsid w:val="00991D33"/>
    <w:rsid w:val="009947F0"/>
    <w:rsid w:val="009A22E7"/>
    <w:rsid w:val="009A4311"/>
    <w:rsid w:val="009A51C7"/>
    <w:rsid w:val="009B4690"/>
    <w:rsid w:val="009C5442"/>
    <w:rsid w:val="009D1D70"/>
    <w:rsid w:val="009E2F69"/>
    <w:rsid w:val="009E3B1B"/>
    <w:rsid w:val="009E44B5"/>
    <w:rsid w:val="009E55A2"/>
    <w:rsid w:val="009F144C"/>
    <w:rsid w:val="009F6F37"/>
    <w:rsid w:val="00A02E5C"/>
    <w:rsid w:val="00A07367"/>
    <w:rsid w:val="00A1379E"/>
    <w:rsid w:val="00A32B40"/>
    <w:rsid w:val="00A361DF"/>
    <w:rsid w:val="00A660D5"/>
    <w:rsid w:val="00A66B04"/>
    <w:rsid w:val="00A71E78"/>
    <w:rsid w:val="00A74D17"/>
    <w:rsid w:val="00A7644F"/>
    <w:rsid w:val="00A771D5"/>
    <w:rsid w:val="00A8407D"/>
    <w:rsid w:val="00A856C4"/>
    <w:rsid w:val="00A86E05"/>
    <w:rsid w:val="00A944C4"/>
    <w:rsid w:val="00AA057C"/>
    <w:rsid w:val="00AA0676"/>
    <w:rsid w:val="00AA309A"/>
    <w:rsid w:val="00AC05CC"/>
    <w:rsid w:val="00AC55DA"/>
    <w:rsid w:val="00AD3759"/>
    <w:rsid w:val="00AE3585"/>
    <w:rsid w:val="00AE7282"/>
    <w:rsid w:val="00AF06E7"/>
    <w:rsid w:val="00AF4E5D"/>
    <w:rsid w:val="00AF7F9B"/>
    <w:rsid w:val="00B04FC4"/>
    <w:rsid w:val="00B05068"/>
    <w:rsid w:val="00B2006D"/>
    <w:rsid w:val="00B23C91"/>
    <w:rsid w:val="00B25728"/>
    <w:rsid w:val="00B268D9"/>
    <w:rsid w:val="00B30BEC"/>
    <w:rsid w:val="00B3313B"/>
    <w:rsid w:val="00B33B4A"/>
    <w:rsid w:val="00B34E2D"/>
    <w:rsid w:val="00B413F3"/>
    <w:rsid w:val="00B41A30"/>
    <w:rsid w:val="00B41FD6"/>
    <w:rsid w:val="00B46610"/>
    <w:rsid w:val="00B46707"/>
    <w:rsid w:val="00B47AD4"/>
    <w:rsid w:val="00B512BC"/>
    <w:rsid w:val="00B5227B"/>
    <w:rsid w:val="00B871B6"/>
    <w:rsid w:val="00B934EF"/>
    <w:rsid w:val="00B95641"/>
    <w:rsid w:val="00B9700E"/>
    <w:rsid w:val="00BA1402"/>
    <w:rsid w:val="00BA1A0E"/>
    <w:rsid w:val="00BA3A44"/>
    <w:rsid w:val="00BA3FB2"/>
    <w:rsid w:val="00BA57E4"/>
    <w:rsid w:val="00BC2B48"/>
    <w:rsid w:val="00BC3F33"/>
    <w:rsid w:val="00BC73AF"/>
    <w:rsid w:val="00BD4592"/>
    <w:rsid w:val="00BE4112"/>
    <w:rsid w:val="00BF3222"/>
    <w:rsid w:val="00C01218"/>
    <w:rsid w:val="00C058CC"/>
    <w:rsid w:val="00C06F61"/>
    <w:rsid w:val="00C106DB"/>
    <w:rsid w:val="00C12EB6"/>
    <w:rsid w:val="00C151A9"/>
    <w:rsid w:val="00C2143A"/>
    <w:rsid w:val="00C243EA"/>
    <w:rsid w:val="00C252EA"/>
    <w:rsid w:val="00C278D7"/>
    <w:rsid w:val="00C340D8"/>
    <w:rsid w:val="00C361DB"/>
    <w:rsid w:val="00C37C94"/>
    <w:rsid w:val="00C43F1D"/>
    <w:rsid w:val="00C6055B"/>
    <w:rsid w:val="00C6102A"/>
    <w:rsid w:val="00C613C2"/>
    <w:rsid w:val="00C6166F"/>
    <w:rsid w:val="00C641D3"/>
    <w:rsid w:val="00C64BB5"/>
    <w:rsid w:val="00C70608"/>
    <w:rsid w:val="00C720FE"/>
    <w:rsid w:val="00C72DB8"/>
    <w:rsid w:val="00C73505"/>
    <w:rsid w:val="00C74219"/>
    <w:rsid w:val="00C74C5F"/>
    <w:rsid w:val="00C9177D"/>
    <w:rsid w:val="00C9496D"/>
    <w:rsid w:val="00CA5095"/>
    <w:rsid w:val="00CB4094"/>
    <w:rsid w:val="00CC7A81"/>
    <w:rsid w:val="00CD35CD"/>
    <w:rsid w:val="00CE27CD"/>
    <w:rsid w:val="00CE2CC7"/>
    <w:rsid w:val="00CF7099"/>
    <w:rsid w:val="00D14D82"/>
    <w:rsid w:val="00D21402"/>
    <w:rsid w:val="00D21CA5"/>
    <w:rsid w:val="00D2458C"/>
    <w:rsid w:val="00D27D8E"/>
    <w:rsid w:val="00D3183A"/>
    <w:rsid w:val="00D32999"/>
    <w:rsid w:val="00D33C48"/>
    <w:rsid w:val="00D34CFE"/>
    <w:rsid w:val="00D53C1C"/>
    <w:rsid w:val="00D6580F"/>
    <w:rsid w:val="00D65C48"/>
    <w:rsid w:val="00D66732"/>
    <w:rsid w:val="00D673FE"/>
    <w:rsid w:val="00D74805"/>
    <w:rsid w:val="00D7523B"/>
    <w:rsid w:val="00D8429F"/>
    <w:rsid w:val="00D8583D"/>
    <w:rsid w:val="00D867B6"/>
    <w:rsid w:val="00DB1750"/>
    <w:rsid w:val="00DB3AF6"/>
    <w:rsid w:val="00DB40D0"/>
    <w:rsid w:val="00DB4DA5"/>
    <w:rsid w:val="00DB5BA4"/>
    <w:rsid w:val="00DC3876"/>
    <w:rsid w:val="00DC670A"/>
    <w:rsid w:val="00DC6A04"/>
    <w:rsid w:val="00DC7F86"/>
    <w:rsid w:val="00DD07A6"/>
    <w:rsid w:val="00DD2994"/>
    <w:rsid w:val="00DD6DD1"/>
    <w:rsid w:val="00E006F2"/>
    <w:rsid w:val="00E03879"/>
    <w:rsid w:val="00E04395"/>
    <w:rsid w:val="00E14226"/>
    <w:rsid w:val="00E16AE1"/>
    <w:rsid w:val="00E22990"/>
    <w:rsid w:val="00E24E2E"/>
    <w:rsid w:val="00E2583A"/>
    <w:rsid w:val="00E31A68"/>
    <w:rsid w:val="00E33F42"/>
    <w:rsid w:val="00E35DD9"/>
    <w:rsid w:val="00E3792F"/>
    <w:rsid w:val="00E41E31"/>
    <w:rsid w:val="00E72D9D"/>
    <w:rsid w:val="00E828AB"/>
    <w:rsid w:val="00E84D14"/>
    <w:rsid w:val="00E90078"/>
    <w:rsid w:val="00E9303A"/>
    <w:rsid w:val="00EA2B28"/>
    <w:rsid w:val="00EA4372"/>
    <w:rsid w:val="00EA71E6"/>
    <w:rsid w:val="00EA7A2B"/>
    <w:rsid w:val="00EB13DD"/>
    <w:rsid w:val="00EB33F7"/>
    <w:rsid w:val="00EB6348"/>
    <w:rsid w:val="00EC0DE8"/>
    <w:rsid w:val="00EC407E"/>
    <w:rsid w:val="00ED33D3"/>
    <w:rsid w:val="00ED5426"/>
    <w:rsid w:val="00EF4C51"/>
    <w:rsid w:val="00EF68D6"/>
    <w:rsid w:val="00F0104F"/>
    <w:rsid w:val="00F02BA0"/>
    <w:rsid w:val="00F07ED9"/>
    <w:rsid w:val="00F112CE"/>
    <w:rsid w:val="00F22296"/>
    <w:rsid w:val="00F257AB"/>
    <w:rsid w:val="00F40B88"/>
    <w:rsid w:val="00F41100"/>
    <w:rsid w:val="00F51BDA"/>
    <w:rsid w:val="00F51DE8"/>
    <w:rsid w:val="00F52F34"/>
    <w:rsid w:val="00F54B69"/>
    <w:rsid w:val="00F61EB1"/>
    <w:rsid w:val="00F66168"/>
    <w:rsid w:val="00F67565"/>
    <w:rsid w:val="00F76500"/>
    <w:rsid w:val="00F76FE9"/>
    <w:rsid w:val="00F81D10"/>
    <w:rsid w:val="00F823FE"/>
    <w:rsid w:val="00F84983"/>
    <w:rsid w:val="00F86A41"/>
    <w:rsid w:val="00FB0016"/>
    <w:rsid w:val="00FB37DD"/>
    <w:rsid w:val="00FB443F"/>
    <w:rsid w:val="00FC1291"/>
    <w:rsid w:val="00FC49B8"/>
    <w:rsid w:val="00FC7975"/>
    <w:rsid w:val="00FD5191"/>
    <w:rsid w:val="00FD629F"/>
    <w:rsid w:val="00FD6C35"/>
    <w:rsid w:val="00FE2262"/>
    <w:rsid w:val="00FE4DF0"/>
    <w:rsid w:val="00FE6C5D"/>
    <w:rsid w:val="00FF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28D80"/>
  <w15:docId w15:val="{30DEBE6A-43B6-4387-AFD2-C683EB89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A86E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9664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8D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7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0739C"/>
    <w:rPr>
      <w:color w:val="0000FF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662AA9"/>
  </w:style>
  <w:style w:type="paragraph" w:styleId="a7">
    <w:name w:val="footer"/>
    <w:basedOn w:val="a"/>
    <w:link w:val="a8"/>
    <w:uiPriority w:val="99"/>
    <w:unhideWhenUsed/>
    <w:rsid w:val="00662A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662AA9"/>
  </w:style>
  <w:style w:type="paragraph" w:styleId="a9">
    <w:name w:val="Balloon Text"/>
    <w:basedOn w:val="a"/>
    <w:link w:val="aa"/>
    <w:uiPriority w:val="99"/>
    <w:semiHidden/>
    <w:unhideWhenUsed/>
    <w:rsid w:val="002C4CEA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C4CEA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86E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ab">
    <w:name w:val="Strong"/>
    <w:basedOn w:val="a0"/>
    <w:uiPriority w:val="22"/>
    <w:qFormat/>
    <w:rsid w:val="004B2636"/>
    <w:rPr>
      <w:b/>
      <w:bCs/>
    </w:rPr>
  </w:style>
  <w:style w:type="character" w:customStyle="1" w:styleId="20">
    <w:name w:val="标题 2 字符"/>
    <w:basedOn w:val="a0"/>
    <w:link w:val="2"/>
    <w:uiPriority w:val="9"/>
    <w:rsid w:val="009664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50">
    <w:name w:val="标题 5 字符"/>
    <w:basedOn w:val="a0"/>
    <w:link w:val="5"/>
    <w:uiPriority w:val="9"/>
    <w:semiHidden/>
    <w:rsid w:val="00EF68D6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6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67A11F-DA66-4E89-9CBE-A053180A1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7</TotalTime>
  <Pages>1</Pages>
  <Words>1450</Words>
  <Characters>8269</Characters>
  <Application>Microsoft Office Word</Application>
  <DocSecurity>0</DocSecurity>
  <Lines>68</Lines>
  <Paragraphs>19</Paragraphs>
  <ScaleCrop>false</ScaleCrop>
  <Company/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hiqiang Liu</cp:lastModifiedBy>
  <cp:revision>237</cp:revision>
  <dcterms:created xsi:type="dcterms:W3CDTF">2018-08-25T14:07:00Z</dcterms:created>
  <dcterms:modified xsi:type="dcterms:W3CDTF">2022-02-02T04:07:00Z</dcterms:modified>
</cp:coreProperties>
</file>